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377F" w14:textId="540BEB29" w:rsidR="00812C57" w:rsidRPr="002D7E22" w:rsidRDefault="00FD0A32" w:rsidP="00CF4E56">
      <w:pPr>
        <w:spacing w:after="120" w:line="240" w:lineRule="auto"/>
        <w:contextualSpacing/>
        <w:rPr>
          <w:rFonts w:ascii="Segoe UI" w:hAnsi="Segoe UI" w:cs="Segoe UI"/>
          <w:b/>
          <w:sz w:val="20"/>
          <w:szCs w:val="20"/>
        </w:rPr>
      </w:pPr>
      <w:r>
        <w:rPr>
          <w:rFonts w:ascii="Segoe UI" w:hAnsi="Segoe UI" w:cs="Segoe UI"/>
          <w:b/>
          <w:sz w:val="20"/>
          <w:szCs w:val="20"/>
        </w:rPr>
        <w:t xml:space="preserve">S4 </w:t>
      </w:r>
      <w:r w:rsidR="002D7E22" w:rsidRPr="002D7E22">
        <w:rPr>
          <w:rFonts w:ascii="Segoe UI" w:hAnsi="Segoe UI" w:cs="Segoe UI"/>
          <w:b/>
          <w:sz w:val="20"/>
          <w:szCs w:val="20"/>
        </w:rPr>
        <w:t xml:space="preserve">Table. </w:t>
      </w:r>
      <w:r w:rsidR="006A27D8" w:rsidRPr="002D7E22">
        <w:rPr>
          <w:rFonts w:ascii="Segoe UI" w:hAnsi="Segoe UI" w:cs="Segoe UI"/>
          <w:b/>
          <w:sz w:val="20"/>
          <w:szCs w:val="20"/>
        </w:rPr>
        <w:t>Listing</w:t>
      </w:r>
      <w:r w:rsidR="00194C08" w:rsidRPr="002D7E22">
        <w:rPr>
          <w:rFonts w:ascii="Segoe UI" w:hAnsi="Segoe UI" w:cs="Segoe UI"/>
          <w:b/>
          <w:sz w:val="20"/>
          <w:szCs w:val="20"/>
        </w:rPr>
        <w:t xml:space="preserve"> of </w:t>
      </w:r>
      <w:r w:rsidR="002D7E22" w:rsidRPr="002D7E22">
        <w:rPr>
          <w:rFonts w:ascii="Segoe UI" w:hAnsi="Segoe UI" w:cs="Segoe UI"/>
          <w:b/>
          <w:sz w:val="20"/>
          <w:szCs w:val="20"/>
        </w:rPr>
        <w:t>key f</w:t>
      </w:r>
      <w:r w:rsidR="00120ED8" w:rsidRPr="002D7E22">
        <w:rPr>
          <w:rFonts w:ascii="Segoe UI" w:hAnsi="Segoe UI" w:cs="Segoe UI"/>
          <w:b/>
          <w:sz w:val="20"/>
          <w:szCs w:val="20"/>
        </w:rPr>
        <w:t xml:space="preserve">eatures of </w:t>
      </w:r>
      <w:r w:rsidR="002D7E22" w:rsidRPr="002D7E22">
        <w:rPr>
          <w:rFonts w:ascii="Segoe UI" w:hAnsi="Segoe UI" w:cs="Segoe UI"/>
          <w:b/>
          <w:sz w:val="20"/>
          <w:szCs w:val="20"/>
        </w:rPr>
        <w:t>a</w:t>
      </w:r>
      <w:r w:rsidR="00194C08" w:rsidRPr="002D7E22">
        <w:rPr>
          <w:rFonts w:ascii="Segoe UI" w:hAnsi="Segoe UI" w:cs="Segoe UI"/>
          <w:b/>
          <w:sz w:val="20"/>
          <w:szCs w:val="20"/>
        </w:rPr>
        <w:t xml:space="preserve">ll </w:t>
      </w:r>
      <w:r w:rsidR="002D7E22" w:rsidRPr="002D7E22">
        <w:rPr>
          <w:rFonts w:ascii="Segoe UI" w:hAnsi="Segoe UI" w:cs="Segoe UI"/>
          <w:b/>
          <w:sz w:val="20"/>
          <w:szCs w:val="20"/>
        </w:rPr>
        <w:t>i</w:t>
      </w:r>
      <w:r w:rsidR="00194C08" w:rsidRPr="002D7E22">
        <w:rPr>
          <w:rFonts w:ascii="Segoe UI" w:hAnsi="Segoe UI" w:cs="Segoe UI"/>
          <w:b/>
          <w:sz w:val="20"/>
          <w:szCs w:val="20"/>
        </w:rPr>
        <w:t xml:space="preserve">ncluded </w:t>
      </w:r>
      <w:r w:rsidR="002D7E22" w:rsidRPr="002D7E22">
        <w:rPr>
          <w:rFonts w:ascii="Segoe UI" w:hAnsi="Segoe UI" w:cs="Segoe UI"/>
          <w:b/>
          <w:sz w:val="20"/>
          <w:szCs w:val="20"/>
        </w:rPr>
        <w:t>s</w:t>
      </w:r>
      <w:r w:rsidR="00194C08" w:rsidRPr="002D7E22">
        <w:rPr>
          <w:rFonts w:ascii="Segoe UI" w:hAnsi="Segoe UI" w:cs="Segoe UI"/>
          <w:b/>
          <w:sz w:val="20"/>
          <w:szCs w:val="20"/>
        </w:rPr>
        <w:t>tudies</w:t>
      </w:r>
      <w:r w:rsidR="006720C3" w:rsidRPr="002D7E22">
        <w:rPr>
          <w:rFonts w:ascii="Segoe UI" w:hAnsi="Segoe UI" w:cs="Segoe UI"/>
          <w:b/>
          <w:sz w:val="20"/>
          <w:szCs w:val="20"/>
        </w:rPr>
        <w:t>, sorted by year of publication</w:t>
      </w:r>
    </w:p>
    <w:p w14:paraId="35289410" w14:textId="77777777" w:rsidR="0002429B" w:rsidRPr="00A43FBA" w:rsidRDefault="0002429B" w:rsidP="00CF4E56">
      <w:pPr>
        <w:spacing w:after="120" w:line="240" w:lineRule="auto"/>
        <w:contextualSpacing/>
        <w:rPr>
          <w:rFonts w:ascii="Segoe UI" w:hAnsi="Segoe UI" w:cs="Segoe UI"/>
          <w:sz w:val="20"/>
          <w:szCs w:val="20"/>
        </w:rPr>
      </w:pPr>
    </w:p>
    <w:tbl>
      <w:tblPr>
        <w:tblStyle w:val="TableGrid"/>
        <w:tblW w:w="15730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2268"/>
        <w:gridCol w:w="1276"/>
        <w:gridCol w:w="992"/>
        <w:gridCol w:w="709"/>
        <w:gridCol w:w="992"/>
        <w:gridCol w:w="1559"/>
        <w:gridCol w:w="1276"/>
        <w:gridCol w:w="1276"/>
        <w:gridCol w:w="1417"/>
        <w:gridCol w:w="1134"/>
        <w:gridCol w:w="993"/>
      </w:tblGrid>
      <w:tr w:rsidR="00E6703D" w:rsidRPr="00A43FBA" w14:paraId="592CC49F" w14:textId="61BBE500" w:rsidTr="00E6703D">
        <w:trPr>
          <w:trHeight w:val="1020"/>
        </w:trPr>
        <w:tc>
          <w:tcPr>
            <w:tcW w:w="1129" w:type="dxa"/>
            <w:hideMark/>
          </w:tcPr>
          <w:p w14:paraId="6CBF205D" w14:textId="559A37B0" w:rsidR="0047206B" w:rsidRPr="00A43FBA" w:rsidRDefault="00FC26A2" w:rsidP="00A31F49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Authors</w:t>
            </w:r>
            <w:r w:rsidR="00B6334E" w:rsidRPr="00A43FBA">
              <w:rPr>
                <w:rFonts w:ascii="Segoe UI" w:hAnsi="Segoe UI" w:cs="Segoe UI"/>
                <w:b/>
                <w:sz w:val="20"/>
                <w:szCs w:val="20"/>
              </w:rPr>
              <w:t xml:space="preserve"> [ref]</w:t>
            </w:r>
            <w:r w:rsidR="00A31F49" w:rsidRPr="00A31F49">
              <w:rPr>
                <w:rFonts w:ascii="Segoe UI" w:hAnsi="Segoe UI" w:cs="Segoe U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hideMark/>
          </w:tcPr>
          <w:p w14:paraId="7B49917C" w14:textId="1BBD9943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Year</w:t>
            </w:r>
          </w:p>
        </w:tc>
        <w:tc>
          <w:tcPr>
            <w:tcW w:w="2268" w:type="dxa"/>
          </w:tcPr>
          <w:p w14:paraId="0359254E" w14:textId="3E5AC3B4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Title</w:t>
            </w:r>
          </w:p>
        </w:tc>
        <w:tc>
          <w:tcPr>
            <w:tcW w:w="1276" w:type="dxa"/>
            <w:hideMark/>
          </w:tcPr>
          <w:p w14:paraId="505F2C12" w14:textId="72C825A5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Data collection time-frame</w:t>
            </w:r>
          </w:p>
        </w:tc>
        <w:tc>
          <w:tcPr>
            <w:tcW w:w="992" w:type="dxa"/>
            <w:hideMark/>
          </w:tcPr>
          <w:p w14:paraId="6E2A8946" w14:textId="19F374EC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Country</w:t>
            </w:r>
          </w:p>
        </w:tc>
        <w:tc>
          <w:tcPr>
            <w:tcW w:w="709" w:type="dxa"/>
            <w:hideMark/>
          </w:tcPr>
          <w:p w14:paraId="70E1415B" w14:textId="365D2E86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EHRs</w:t>
            </w:r>
          </w:p>
        </w:tc>
        <w:tc>
          <w:tcPr>
            <w:tcW w:w="992" w:type="dxa"/>
            <w:hideMark/>
          </w:tcPr>
          <w:p w14:paraId="0C9534E0" w14:textId="181D3E6D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Sample size for main analysis</w:t>
            </w:r>
          </w:p>
        </w:tc>
        <w:tc>
          <w:tcPr>
            <w:tcW w:w="1559" w:type="dxa"/>
          </w:tcPr>
          <w:p w14:paraId="02CB51F1" w14:textId="4EA21E0B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Analysis criteria</w:t>
            </w:r>
          </w:p>
        </w:tc>
        <w:tc>
          <w:tcPr>
            <w:tcW w:w="1276" w:type="dxa"/>
            <w:hideMark/>
          </w:tcPr>
          <w:p w14:paraId="531A2FBE" w14:textId="451647BF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Percent of target population analysed</w:t>
            </w:r>
          </w:p>
        </w:tc>
        <w:tc>
          <w:tcPr>
            <w:tcW w:w="1276" w:type="dxa"/>
            <w:hideMark/>
          </w:tcPr>
          <w:p w14:paraId="2EA678F8" w14:textId="633DC4C2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Percent dropped out of follow up</w:t>
            </w:r>
          </w:p>
        </w:tc>
        <w:tc>
          <w:tcPr>
            <w:tcW w:w="1417" w:type="dxa"/>
            <w:hideMark/>
          </w:tcPr>
          <w:p w14:paraId="437B9FFB" w14:textId="76E7E8E7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Change in renal function measure</w:t>
            </w:r>
          </w:p>
        </w:tc>
        <w:tc>
          <w:tcPr>
            <w:tcW w:w="1134" w:type="dxa"/>
            <w:hideMark/>
          </w:tcPr>
          <w:p w14:paraId="78B52A82" w14:textId="65D6F9C5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 xml:space="preserve">Methods </w:t>
            </w:r>
          </w:p>
        </w:tc>
        <w:tc>
          <w:tcPr>
            <w:tcW w:w="993" w:type="dxa"/>
          </w:tcPr>
          <w:p w14:paraId="004D2093" w14:textId="2F97A7F6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 xml:space="preserve">Average follow up time for renal </w:t>
            </w:r>
            <w:r w:rsidRPr="00CF4E56">
              <w:rPr>
                <w:rFonts w:ascii="Segoe UI" w:hAnsi="Segoe UI" w:cs="Segoe UI"/>
                <w:b/>
                <w:sz w:val="19"/>
                <w:szCs w:val="19"/>
              </w:rPr>
              <w:t>function</w:t>
            </w:r>
          </w:p>
        </w:tc>
      </w:tr>
      <w:tr w:rsidR="00E6703D" w:rsidRPr="00A43FBA" w14:paraId="6DF055B6" w14:textId="29E74646" w:rsidTr="00E6703D">
        <w:trPr>
          <w:trHeight w:val="1020"/>
        </w:trPr>
        <w:tc>
          <w:tcPr>
            <w:tcW w:w="1129" w:type="dxa"/>
            <w:hideMark/>
          </w:tcPr>
          <w:p w14:paraId="257FEA4B" w14:textId="68495AE2" w:rsidR="0047206B" w:rsidRPr="00A43FBA" w:rsidRDefault="00B6334E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oss N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69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374C139E" w14:textId="77777777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2</w:t>
            </w:r>
          </w:p>
        </w:tc>
        <w:tc>
          <w:tcPr>
            <w:tcW w:w="2268" w:type="dxa"/>
          </w:tcPr>
          <w:p w14:paraId="1BDB5A53" w14:textId="62932ACA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abetic nephropathy: how effective is treatment in clinical practice?</w:t>
            </w:r>
          </w:p>
        </w:tc>
        <w:tc>
          <w:tcPr>
            <w:tcW w:w="1276" w:type="dxa"/>
            <w:hideMark/>
          </w:tcPr>
          <w:p w14:paraId="7C995C1A" w14:textId="0DF8C647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89 - 1999</w:t>
            </w:r>
          </w:p>
        </w:tc>
        <w:tc>
          <w:tcPr>
            <w:tcW w:w="992" w:type="dxa"/>
            <w:hideMark/>
          </w:tcPr>
          <w:p w14:paraId="226F4B22" w14:textId="77777777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  <w:hideMark/>
          </w:tcPr>
          <w:p w14:paraId="22A20A3B" w14:textId="66F0F183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3D6F39B9" w14:textId="77777777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5</w:t>
            </w:r>
          </w:p>
        </w:tc>
        <w:tc>
          <w:tcPr>
            <w:tcW w:w="1559" w:type="dxa"/>
          </w:tcPr>
          <w:p w14:paraId="7667A267" w14:textId="22742647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≥4 x creatinine over ≥6 months; </w:t>
            </w:r>
            <w:r w:rsidR="00C402FA" w:rsidRPr="00A43FBA">
              <w:rPr>
                <w:rFonts w:ascii="Segoe UI" w:hAnsi="Segoe UI" w:cs="Segoe UI"/>
                <w:sz w:val="20"/>
                <w:szCs w:val="20"/>
              </w:rPr>
              <w:br/>
            </w:r>
            <w:r w:rsidRPr="00A43FBA">
              <w:rPr>
                <w:rFonts w:ascii="Segoe UI" w:hAnsi="Segoe UI" w:cs="Segoe UI"/>
                <w:sz w:val="20"/>
                <w:szCs w:val="20"/>
              </w:rPr>
              <w:t>no death/RRT in first year</w:t>
            </w:r>
          </w:p>
        </w:tc>
        <w:tc>
          <w:tcPr>
            <w:tcW w:w="1276" w:type="dxa"/>
            <w:hideMark/>
          </w:tcPr>
          <w:p w14:paraId="6F064233" w14:textId="4D133F13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4%</w:t>
            </w:r>
          </w:p>
        </w:tc>
        <w:tc>
          <w:tcPr>
            <w:tcW w:w="1276" w:type="dxa"/>
            <w:hideMark/>
          </w:tcPr>
          <w:p w14:paraId="5E26901E" w14:textId="09FCCC0A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0%</w:t>
            </w:r>
          </w:p>
        </w:tc>
        <w:tc>
          <w:tcPr>
            <w:tcW w:w="1417" w:type="dxa"/>
            <w:hideMark/>
          </w:tcPr>
          <w:p w14:paraId="0873B6D4" w14:textId="1DFBE9EB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stimated creatinine clearance</w:t>
            </w:r>
          </w:p>
        </w:tc>
        <w:tc>
          <w:tcPr>
            <w:tcW w:w="1134" w:type="dxa"/>
            <w:hideMark/>
          </w:tcPr>
          <w:p w14:paraId="5A399404" w14:textId="77777777" w:rsidR="0047206B" w:rsidRPr="00A43FBA" w:rsidRDefault="0047206B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287FBEFA" w14:textId="6E9B6C70" w:rsidR="0047206B" w:rsidRPr="00A43FBA" w:rsidRDefault="0089761A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years</w:t>
            </w:r>
          </w:p>
        </w:tc>
      </w:tr>
      <w:tr w:rsidR="00B5295F" w:rsidRPr="00A43FBA" w14:paraId="582C5E7F" w14:textId="77777777" w:rsidTr="004E4F30">
        <w:trPr>
          <w:trHeight w:val="2201"/>
        </w:trPr>
        <w:tc>
          <w:tcPr>
            <w:tcW w:w="1129" w:type="dxa"/>
          </w:tcPr>
          <w:p w14:paraId="05B16960" w14:textId="61308BE2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ean BB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0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2244BEA" w14:textId="13E268D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</w:t>
            </w:r>
          </w:p>
        </w:tc>
        <w:tc>
          <w:tcPr>
            <w:tcW w:w="2268" w:type="dxa"/>
          </w:tcPr>
          <w:p w14:paraId="458100C9" w14:textId="181A20F1" w:rsidR="00B5295F" w:rsidRPr="00A43FBA" w:rsidRDefault="00B5295F" w:rsidP="004E4F30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rythropoiesis-stimulating protein therapy and the decline of renal function: a retrospective analysis of patients with chronic kidney disease</w:t>
            </w:r>
          </w:p>
        </w:tc>
        <w:tc>
          <w:tcPr>
            <w:tcW w:w="1276" w:type="dxa"/>
          </w:tcPr>
          <w:p w14:paraId="01080262" w14:textId="75B60D7A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8-2002</w:t>
            </w:r>
          </w:p>
        </w:tc>
        <w:tc>
          <w:tcPr>
            <w:tcW w:w="992" w:type="dxa"/>
          </w:tcPr>
          <w:p w14:paraId="2B50082D" w14:textId="642FFCBA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38565E05" w14:textId="1FFF4BB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6461C995" w14:textId="200813F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2</w:t>
            </w:r>
          </w:p>
        </w:tc>
        <w:tc>
          <w:tcPr>
            <w:tcW w:w="1559" w:type="dxa"/>
          </w:tcPr>
          <w:p w14:paraId="167F4088" w14:textId="70F25021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4 x creatinine over ≥6 months</w:t>
            </w:r>
          </w:p>
        </w:tc>
        <w:tc>
          <w:tcPr>
            <w:tcW w:w="1276" w:type="dxa"/>
          </w:tcPr>
          <w:p w14:paraId="2ADB6E5C" w14:textId="1AF8EFB0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3F2587CE" w14:textId="5B0FE36A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DD7AF26" w14:textId="0B94475B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inverse creatinine</w:t>
            </w:r>
          </w:p>
        </w:tc>
        <w:tc>
          <w:tcPr>
            <w:tcW w:w="1134" w:type="dxa"/>
          </w:tcPr>
          <w:p w14:paraId="7666F8F4" w14:textId="52822C79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676992A9" w14:textId="66F1038F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.6 years</w:t>
            </w:r>
          </w:p>
        </w:tc>
      </w:tr>
      <w:tr w:rsidR="00B5295F" w:rsidRPr="00A43FBA" w14:paraId="4A77E928" w14:textId="47CE52FD" w:rsidTr="00E6703D">
        <w:trPr>
          <w:trHeight w:val="1020"/>
        </w:trPr>
        <w:tc>
          <w:tcPr>
            <w:tcW w:w="1129" w:type="dxa"/>
            <w:hideMark/>
          </w:tcPr>
          <w:p w14:paraId="3815156A" w14:textId="1E7339A4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Gallant JE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8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1BE3455F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</w:t>
            </w:r>
          </w:p>
        </w:tc>
        <w:tc>
          <w:tcPr>
            <w:tcW w:w="2268" w:type="dxa"/>
          </w:tcPr>
          <w:p w14:paraId="29E71C54" w14:textId="48A17D4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anges in renal function associated with tenofovir disoproxil fumarate treatment, compared with nucleoside reverse-transcriptase inhibitor treatment</w:t>
            </w:r>
          </w:p>
        </w:tc>
        <w:tc>
          <w:tcPr>
            <w:tcW w:w="1276" w:type="dxa"/>
            <w:hideMark/>
          </w:tcPr>
          <w:p w14:paraId="78E91A63" w14:textId="4924F566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1-2004</w:t>
            </w:r>
          </w:p>
        </w:tc>
        <w:tc>
          <w:tcPr>
            <w:tcW w:w="992" w:type="dxa"/>
            <w:hideMark/>
          </w:tcPr>
          <w:p w14:paraId="21A62FBE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  <w:hideMark/>
          </w:tcPr>
          <w:p w14:paraId="7F825586" w14:textId="5D36DDA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4617FD26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58</w:t>
            </w:r>
          </w:p>
        </w:tc>
        <w:tc>
          <w:tcPr>
            <w:tcW w:w="1559" w:type="dxa"/>
          </w:tcPr>
          <w:p w14:paraId="0566C507" w14:textId="0FAA363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nclear; assume ≥3 x creatinine over ≤1 year</w:t>
            </w:r>
          </w:p>
        </w:tc>
        <w:tc>
          <w:tcPr>
            <w:tcW w:w="1276" w:type="dxa"/>
            <w:hideMark/>
          </w:tcPr>
          <w:p w14:paraId="2157843B" w14:textId="00CE4CD9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  <w:hideMark/>
          </w:tcPr>
          <w:p w14:paraId="357894B7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6DEDFCAE" w14:textId="637ACA0D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stimated creatinine clearance from baseline</w:t>
            </w:r>
          </w:p>
        </w:tc>
        <w:tc>
          <w:tcPr>
            <w:tcW w:w="1134" w:type="dxa"/>
            <w:hideMark/>
          </w:tcPr>
          <w:p w14:paraId="5E0394FF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51528967" w14:textId="1898919F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year</w:t>
            </w:r>
          </w:p>
        </w:tc>
      </w:tr>
      <w:tr w:rsidR="00B5295F" w:rsidRPr="00A43FBA" w14:paraId="4EDB1054" w14:textId="017DD498" w:rsidTr="00E6703D">
        <w:trPr>
          <w:trHeight w:val="1275"/>
        </w:trPr>
        <w:tc>
          <w:tcPr>
            <w:tcW w:w="1129" w:type="dxa"/>
            <w:hideMark/>
          </w:tcPr>
          <w:p w14:paraId="6490554A" w14:textId="45770891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riksen BO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4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1024D9F8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6</w:t>
            </w:r>
          </w:p>
        </w:tc>
        <w:tc>
          <w:tcPr>
            <w:tcW w:w="2268" w:type="dxa"/>
          </w:tcPr>
          <w:p w14:paraId="1F24C763" w14:textId="130C9E0D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he progression of chronic kidney disease: a 10-year population-based study of the effects of gender and age</w:t>
            </w:r>
          </w:p>
        </w:tc>
        <w:tc>
          <w:tcPr>
            <w:tcW w:w="1276" w:type="dxa"/>
            <w:hideMark/>
          </w:tcPr>
          <w:p w14:paraId="70CAA9A6" w14:textId="405F3298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4-2003</w:t>
            </w:r>
          </w:p>
        </w:tc>
        <w:tc>
          <w:tcPr>
            <w:tcW w:w="992" w:type="dxa"/>
            <w:hideMark/>
          </w:tcPr>
          <w:p w14:paraId="29DB4C1A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rway</w:t>
            </w:r>
          </w:p>
        </w:tc>
        <w:tc>
          <w:tcPr>
            <w:tcW w:w="709" w:type="dxa"/>
            <w:hideMark/>
          </w:tcPr>
          <w:p w14:paraId="5D035297" w14:textId="6BFAB581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63846031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047</w:t>
            </w:r>
          </w:p>
        </w:tc>
        <w:tc>
          <w:tcPr>
            <w:tcW w:w="1559" w:type="dxa"/>
          </w:tcPr>
          <w:p w14:paraId="523CCA7A" w14:textId="4E50AB26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≥3 months</w:t>
            </w:r>
          </w:p>
        </w:tc>
        <w:tc>
          <w:tcPr>
            <w:tcW w:w="1276" w:type="dxa"/>
            <w:hideMark/>
          </w:tcPr>
          <w:p w14:paraId="686B22DF" w14:textId="59133DF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0%</w:t>
            </w:r>
          </w:p>
        </w:tc>
        <w:tc>
          <w:tcPr>
            <w:tcW w:w="1276" w:type="dxa"/>
            <w:hideMark/>
          </w:tcPr>
          <w:p w14:paraId="7125B481" w14:textId="5904FFDC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4%</w:t>
            </w:r>
          </w:p>
        </w:tc>
        <w:tc>
          <w:tcPr>
            <w:tcW w:w="1417" w:type="dxa"/>
            <w:hideMark/>
          </w:tcPr>
          <w:p w14:paraId="4E8A9D7E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  <w:hideMark/>
          </w:tcPr>
          <w:p w14:paraId="36C8C284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53517D0C" w14:textId="0FDC4DB1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.7 years</w:t>
            </w:r>
          </w:p>
        </w:tc>
      </w:tr>
      <w:tr w:rsidR="00B5295F" w:rsidRPr="00A43FBA" w14:paraId="610346B9" w14:textId="7837072E" w:rsidTr="00E6703D">
        <w:trPr>
          <w:trHeight w:val="1275"/>
        </w:trPr>
        <w:tc>
          <w:tcPr>
            <w:tcW w:w="1129" w:type="dxa"/>
          </w:tcPr>
          <w:p w14:paraId="450E4034" w14:textId="0290812A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Jones C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4EC1F4FD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6</w:t>
            </w:r>
          </w:p>
        </w:tc>
        <w:tc>
          <w:tcPr>
            <w:tcW w:w="2268" w:type="dxa"/>
          </w:tcPr>
          <w:p w14:paraId="2358CA03" w14:textId="7DA263C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n evaluation of a shared primary and secondary care nephrology service for managing patients with moderate to advanced CKD</w:t>
            </w:r>
          </w:p>
        </w:tc>
        <w:tc>
          <w:tcPr>
            <w:tcW w:w="1276" w:type="dxa"/>
            <w:hideMark/>
          </w:tcPr>
          <w:p w14:paraId="01E06F8C" w14:textId="6101F67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7-2006</w:t>
            </w:r>
          </w:p>
        </w:tc>
        <w:tc>
          <w:tcPr>
            <w:tcW w:w="992" w:type="dxa"/>
            <w:hideMark/>
          </w:tcPr>
          <w:p w14:paraId="1A23F4F9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  <w:hideMark/>
          </w:tcPr>
          <w:p w14:paraId="7079C741" w14:textId="292996F6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0ADDEE72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38</w:t>
            </w:r>
          </w:p>
        </w:tc>
        <w:tc>
          <w:tcPr>
            <w:tcW w:w="1559" w:type="dxa"/>
          </w:tcPr>
          <w:p w14:paraId="3DEEC332" w14:textId="12E380E9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6 x creatinine (3 x 5-year period pre-referral; 3 x 5-year period post-referral)</w:t>
            </w:r>
          </w:p>
        </w:tc>
        <w:tc>
          <w:tcPr>
            <w:tcW w:w="1276" w:type="dxa"/>
            <w:hideMark/>
          </w:tcPr>
          <w:p w14:paraId="7F113931" w14:textId="0130886F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8%</w:t>
            </w:r>
          </w:p>
        </w:tc>
        <w:tc>
          <w:tcPr>
            <w:tcW w:w="1276" w:type="dxa"/>
            <w:hideMark/>
          </w:tcPr>
          <w:p w14:paraId="52CC0C54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7901D259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  <w:hideMark/>
          </w:tcPr>
          <w:p w14:paraId="55EF8662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an difference paired t-test</w:t>
            </w:r>
          </w:p>
        </w:tc>
        <w:tc>
          <w:tcPr>
            <w:tcW w:w="993" w:type="dxa"/>
          </w:tcPr>
          <w:p w14:paraId="721B6280" w14:textId="254C62FD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 (max 10 years)</w:t>
            </w:r>
          </w:p>
        </w:tc>
      </w:tr>
      <w:tr w:rsidR="00B5295F" w:rsidRPr="00A43FBA" w14:paraId="1000604D" w14:textId="1F9EACD5" w:rsidTr="00E6703D">
        <w:trPr>
          <w:trHeight w:val="1275"/>
        </w:trPr>
        <w:tc>
          <w:tcPr>
            <w:tcW w:w="1129" w:type="dxa"/>
          </w:tcPr>
          <w:p w14:paraId="55BD2157" w14:textId="7CB7DD9A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en SC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53B4E34A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8</w:t>
            </w:r>
          </w:p>
        </w:tc>
        <w:tc>
          <w:tcPr>
            <w:tcW w:w="2268" w:type="dxa"/>
          </w:tcPr>
          <w:p w14:paraId="67A7E5DC" w14:textId="6DB54A74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lowing renal function decline in chronic kidney disease patients after nephrology referral</w:t>
            </w:r>
          </w:p>
        </w:tc>
        <w:tc>
          <w:tcPr>
            <w:tcW w:w="1276" w:type="dxa"/>
            <w:hideMark/>
          </w:tcPr>
          <w:p w14:paraId="5D80822C" w14:textId="204A90F6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1-2006</w:t>
            </w:r>
          </w:p>
        </w:tc>
        <w:tc>
          <w:tcPr>
            <w:tcW w:w="992" w:type="dxa"/>
            <w:hideMark/>
          </w:tcPr>
          <w:p w14:paraId="260EA83B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aiwan</w:t>
            </w:r>
          </w:p>
        </w:tc>
        <w:tc>
          <w:tcPr>
            <w:tcW w:w="709" w:type="dxa"/>
            <w:hideMark/>
          </w:tcPr>
          <w:p w14:paraId="1B589589" w14:textId="4C936559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306D61CB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13</w:t>
            </w:r>
          </w:p>
        </w:tc>
        <w:tc>
          <w:tcPr>
            <w:tcW w:w="1559" w:type="dxa"/>
          </w:tcPr>
          <w:p w14:paraId="5928BF6C" w14:textId="6D810AD1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6 x creatinine (3 x 1-year period pre-referral; 3 x 1-year period post-referral)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no AKI or dialysis ≤1 year post-referral</w:t>
            </w:r>
          </w:p>
        </w:tc>
        <w:tc>
          <w:tcPr>
            <w:tcW w:w="1276" w:type="dxa"/>
            <w:hideMark/>
          </w:tcPr>
          <w:p w14:paraId="6F4D64FC" w14:textId="0BC329D6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  <w:hideMark/>
          </w:tcPr>
          <w:p w14:paraId="07281940" w14:textId="3C6FB782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  <w:hideMark/>
          </w:tcPr>
          <w:p w14:paraId="285D6FE9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  <w:hideMark/>
          </w:tcPr>
          <w:p w14:paraId="239B184F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generalised estimating equations</w:t>
            </w:r>
          </w:p>
        </w:tc>
        <w:tc>
          <w:tcPr>
            <w:tcW w:w="993" w:type="dxa"/>
          </w:tcPr>
          <w:p w14:paraId="25592340" w14:textId="2F0226C6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 (max 2 years)</w:t>
            </w:r>
          </w:p>
        </w:tc>
      </w:tr>
      <w:tr w:rsidR="00B5295F" w:rsidRPr="00A43FBA" w14:paraId="4E5B1205" w14:textId="67AA06BE" w:rsidTr="00E6703D">
        <w:trPr>
          <w:trHeight w:val="1020"/>
        </w:trPr>
        <w:tc>
          <w:tcPr>
            <w:tcW w:w="1129" w:type="dxa"/>
          </w:tcPr>
          <w:p w14:paraId="797B1607" w14:textId="34BD69BD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O’Riordan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A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7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02090342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</w:t>
            </w:r>
          </w:p>
        </w:tc>
        <w:tc>
          <w:tcPr>
            <w:tcW w:w="2268" w:type="dxa"/>
          </w:tcPr>
          <w:p w14:paraId="7F394523" w14:textId="6024EFAB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nal biopsy in liver transplant recipients</w:t>
            </w:r>
          </w:p>
        </w:tc>
        <w:tc>
          <w:tcPr>
            <w:tcW w:w="1276" w:type="dxa"/>
            <w:hideMark/>
          </w:tcPr>
          <w:p w14:paraId="2ECEA011" w14:textId="2F2A277A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6-? (likely decade 2000-2010)</w:t>
            </w:r>
          </w:p>
        </w:tc>
        <w:tc>
          <w:tcPr>
            <w:tcW w:w="992" w:type="dxa"/>
            <w:hideMark/>
          </w:tcPr>
          <w:p w14:paraId="47DF82A5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  <w:hideMark/>
          </w:tcPr>
          <w:p w14:paraId="64A3D5F2" w14:textId="6A187799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7C53953A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4</w:t>
            </w:r>
          </w:p>
        </w:tc>
        <w:tc>
          <w:tcPr>
            <w:tcW w:w="1559" w:type="dxa"/>
          </w:tcPr>
          <w:p w14:paraId="5C0C99E6" w14:textId="5F907026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  <w:hideMark/>
          </w:tcPr>
          <w:p w14:paraId="2D90DCFD" w14:textId="0B44736B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%</w:t>
            </w:r>
          </w:p>
        </w:tc>
        <w:tc>
          <w:tcPr>
            <w:tcW w:w="1276" w:type="dxa"/>
            <w:hideMark/>
          </w:tcPr>
          <w:p w14:paraId="297AA6C2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615C39F0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to threshold eGFR</w:t>
            </w:r>
          </w:p>
        </w:tc>
        <w:tc>
          <w:tcPr>
            <w:tcW w:w="1134" w:type="dxa"/>
            <w:hideMark/>
          </w:tcPr>
          <w:p w14:paraId="2A27A7BF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kaplan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meie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estimation + log-rank test</w:t>
            </w:r>
          </w:p>
        </w:tc>
        <w:tc>
          <w:tcPr>
            <w:tcW w:w="993" w:type="dxa"/>
          </w:tcPr>
          <w:p w14:paraId="00D1A595" w14:textId="416CBC50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.2 years</w:t>
            </w:r>
          </w:p>
        </w:tc>
      </w:tr>
      <w:tr w:rsidR="00B5295F" w:rsidRPr="00A43FBA" w14:paraId="17587C61" w14:textId="05C9F097" w:rsidTr="00E6703D">
        <w:trPr>
          <w:trHeight w:val="1275"/>
        </w:trPr>
        <w:tc>
          <w:tcPr>
            <w:tcW w:w="1129" w:type="dxa"/>
          </w:tcPr>
          <w:p w14:paraId="16CF162C" w14:textId="618E4DC0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riksen BO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7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21924CFC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0</w:t>
            </w:r>
          </w:p>
        </w:tc>
        <w:tc>
          <w:tcPr>
            <w:tcW w:w="2268" w:type="dxa"/>
          </w:tcPr>
          <w:p w14:paraId="4EF224D7" w14:textId="19C4443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edictors of declining glomerular filtration rate in a population-based chronic kidney disease cohort</w:t>
            </w:r>
          </w:p>
        </w:tc>
        <w:tc>
          <w:tcPr>
            <w:tcW w:w="1276" w:type="dxa"/>
            <w:hideMark/>
          </w:tcPr>
          <w:p w14:paraId="04A01F77" w14:textId="531E5D6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4-2003</w:t>
            </w:r>
          </w:p>
        </w:tc>
        <w:tc>
          <w:tcPr>
            <w:tcW w:w="992" w:type="dxa"/>
            <w:hideMark/>
          </w:tcPr>
          <w:p w14:paraId="0DE3C963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rway</w:t>
            </w:r>
          </w:p>
        </w:tc>
        <w:tc>
          <w:tcPr>
            <w:tcW w:w="709" w:type="dxa"/>
            <w:hideMark/>
          </w:tcPr>
          <w:p w14:paraId="76B1946F" w14:textId="6F31FE53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15984C61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24</w:t>
            </w:r>
          </w:p>
        </w:tc>
        <w:tc>
          <w:tcPr>
            <w:tcW w:w="1559" w:type="dxa"/>
          </w:tcPr>
          <w:p w14:paraId="3DD1E3D8" w14:textId="37DCFBDE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≥3 months</w:t>
            </w:r>
          </w:p>
        </w:tc>
        <w:tc>
          <w:tcPr>
            <w:tcW w:w="1276" w:type="dxa"/>
            <w:hideMark/>
          </w:tcPr>
          <w:p w14:paraId="0EB6E801" w14:textId="6A78F813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8%</w:t>
            </w:r>
          </w:p>
        </w:tc>
        <w:tc>
          <w:tcPr>
            <w:tcW w:w="1276" w:type="dxa"/>
            <w:hideMark/>
          </w:tcPr>
          <w:p w14:paraId="19EF1BC6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05093142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  <w:hideMark/>
          </w:tcPr>
          <w:p w14:paraId="4CB3588A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2F1F91D2" w14:textId="6269E909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.0 years</w:t>
            </w:r>
          </w:p>
        </w:tc>
      </w:tr>
      <w:tr w:rsidR="00B5295F" w:rsidRPr="00A43FBA" w14:paraId="2B70BE44" w14:textId="6929F6C4" w:rsidTr="00E6703D">
        <w:trPr>
          <w:trHeight w:val="1020"/>
        </w:trPr>
        <w:tc>
          <w:tcPr>
            <w:tcW w:w="1129" w:type="dxa"/>
          </w:tcPr>
          <w:p w14:paraId="38A84B56" w14:textId="2B49B3A4" w:rsidR="00B5295F" w:rsidRPr="00A43FBA" w:rsidRDefault="00B5295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ummings DM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7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2B5F01A1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1</w:t>
            </w:r>
          </w:p>
        </w:tc>
        <w:tc>
          <w:tcPr>
            <w:tcW w:w="2268" w:type="dxa"/>
          </w:tcPr>
          <w:p w14:paraId="46D43194" w14:textId="38AF16A5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Glycemic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control patterns and kidney disease progression among primary care patients with diabetes mellitus</w:t>
            </w:r>
          </w:p>
        </w:tc>
        <w:tc>
          <w:tcPr>
            <w:tcW w:w="1276" w:type="dxa"/>
            <w:hideMark/>
          </w:tcPr>
          <w:p w14:paraId="76CE39BA" w14:textId="3A7C1F94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8-2008</w:t>
            </w:r>
          </w:p>
        </w:tc>
        <w:tc>
          <w:tcPr>
            <w:tcW w:w="992" w:type="dxa"/>
            <w:hideMark/>
          </w:tcPr>
          <w:p w14:paraId="60899645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  <w:hideMark/>
          </w:tcPr>
          <w:p w14:paraId="1956BF18" w14:textId="6E6BE4AB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2FEDB005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91</w:t>
            </w:r>
          </w:p>
        </w:tc>
        <w:tc>
          <w:tcPr>
            <w:tcW w:w="1559" w:type="dxa"/>
          </w:tcPr>
          <w:p w14:paraId="0A21936E" w14:textId="0A38F03E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(and ≥5 x HbA1c)</w:t>
            </w:r>
          </w:p>
        </w:tc>
        <w:tc>
          <w:tcPr>
            <w:tcW w:w="1276" w:type="dxa"/>
            <w:hideMark/>
          </w:tcPr>
          <w:p w14:paraId="4C86816A" w14:textId="381EA15F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7%</w:t>
            </w:r>
          </w:p>
        </w:tc>
        <w:tc>
          <w:tcPr>
            <w:tcW w:w="1276" w:type="dxa"/>
            <w:hideMark/>
          </w:tcPr>
          <w:p w14:paraId="5F1F91ED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592E29CE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  <w:hideMark/>
          </w:tcPr>
          <w:p w14:paraId="5B06B593" w14:textId="77777777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09ECB714" w14:textId="3531D0D8" w:rsidR="00B5295F" w:rsidRPr="00A43FBA" w:rsidRDefault="00B5295F" w:rsidP="00B5295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.6 years</w:t>
            </w:r>
          </w:p>
        </w:tc>
      </w:tr>
      <w:tr w:rsidR="009E278F" w:rsidRPr="00A43FBA" w14:paraId="1F59EB9B" w14:textId="77777777" w:rsidTr="00E6703D">
        <w:trPr>
          <w:trHeight w:val="1275"/>
        </w:trPr>
        <w:tc>
          <w:tcPr>
            <w:tcW w:w="1129" w:type="dxa"/>
          </w:tcPr>
          <w:p w14:paraId="7D407928" w14:textId="457D5BD7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Abdelhafiz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3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D74EDAB" w14:textId="3D3CE84D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2</w:t>
            </w:r>
          </w:p>
        </w:tc>
        <w:tc>
          <w:tcPr>
            <w:tcW w:w="2268" w:type="dxa"/>
          </w:tcPr>
          <w:p w14:paraId="79CE7AFB" w14:textId="64A8AB9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atural history and predictors of faster glomerular filtration rate decline in a referred population of older patients with type 2 diabetes mellitus</w:t>
            </w:r>
          </w:p>
        </w:tc>
        <w:tc>
          <w:tcPr>
            <w:tcW w:w="1276" w:type="dxa"/>
          </w:tcPr>
          <w:p w14:paraId="0150E26D" w14:textId="35CB7CA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3-2010</w:t>
            </w:r>
          </w:p>
        </w:tc>
        <w:tc>
          <w:tcPr>
            <w:tcW w:w="992" w:type="dxa"/>
          </w:tcPr>
          <w:p w14:paraId="170B312A" w14:textId="5A78C583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369C944" w14:textId="663E260D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2C5AECBD" w14:textId="7946BD6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14:paraId="3738E53E" w14:textId="29DCFBD9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No creatinine criteria; 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≥5 years clinic attendance</w:t>
            </w:r>
          </w:p>
        </w:tc>
        <w:tc>
          <w:tcPr>
            <w:tcW w:w="1276" w:type="dxa"/>
          </w:tcPr>
          <w:p w14:paraId="1CBF3DCD" w14:textId="1DB68F2C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6FB29B2A" w14:textId="7F9F4E91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1F79537" w14:textId="1D960ABD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02243BAC" w14:textId="2026A418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4311DD0C" w14:textId="0571DF6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4 years</w:t>
            </w:r>
          </w:p>
        </w:tc>
      </w:tr>
      <w:tr w:rsidR="009E278F" w:rsidRPr="00A43FBA" w14:paraId="5D96A6D1" w14:textId="59382B6B" w:rsidTr="00E6703D">
        <w:trPr>
          <w:trHeight w:val="1275"/>
        </w:trPr>
        <w:tc>
          <w:tcPr>
            <w:tcW w:w="1129" w:type="dxa"/>
          </w:tcPr>
          <w:p w14:paraId="1F4005D4" w14:textId="753928F5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Boudville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N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3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762C68A9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2</w:t>
            </w:r>
          </w:p>
        </w:tc>
        <w:tc>
          <w:tcPr>
            <w:tcW w:w="2268" w:type="dxa"/>
          </w:tcPr>
          <w:p w14:paraId="7E5E6817" w14:textId="7C55A8FB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Factors associated with Chronic Kidney Disease Progression in Australian Nephrology Practices</w:t>
            </w:r>
          </w:p>
        </w:tc>
        <w:tc>
          <w:tcPr>
            <w:tcW w:w="1276" w:type="dxa"/>
            <w:hideMark/>
          </w:tcPr>
          <w:p w14:paraId="20B802A6" w14:textId="557ED92D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992" w:type="dxa"/>
            <w:hideMark/>
          </w:tcPr>
          <w:p w14:paraId="4E4A5978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ustralia</w:t>
            </w:r>
          </w:p>
        </w:tc>
        <w:tc>
          <w:tcPr>
            <w:tcW w:w="709" w:type="dxa"/>
            <w:hideMark/>
          </w:tcPr>
          <w:p w14:paraId="15572F28" w14:textId="1B6094F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4CB8CDD9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328</w:t>
            </w:r>
          </w:p>
        </w:tc>
        <w:tc>
          <w:tcPr>
            <w:tcW w:w="1559" w:type="dxa"/>
          </w:tcPr>
          <w:p w14:paraId="34671A6E" w14:textId="41A9F87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≥90 days</w:t>
            </w:r>
          </w:p>
        </w:tc>
        <w:tc>
          <w:tcPr>
            <w:tcW w:w="1276" w:type="dxa"/>
            <w:hideMark/>
          </w:tcPr>
          <w:p w14:paraId="68BDE023" w14:textId="4521953D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  <w:hideMark/>
          </w:tcPr>
          <w:p w14:paraId="574C848B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2D859C91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 (not clearly defined)</w:t>
            </w:r>
          </w:p>
        </w:tc>
        <w:tc>
          <w:tcPr>
            <w:tcW w:w="1134" w:type="dxa"/>
            <w:hideMark/>
          </w:tcPr>
          <w:p w14:paraId="79D438DE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5AE687B4" w14:textId="0574BBE2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.5 years</w:t>
            </w:r>
          </w:p>
        </w:tc>
      </w:tr>
      <w:tr w:rsidR="009E278F" w:rsidRPr="00A43FBA" w14:paraId="258057A7" w14:textId="58F0EA71" w:rsidTr="009E278F">
        <w:trPr>
          <w:trHeight w:val="1275"/>
        </w:trPr>
        <w:tc>
          <w:tcPr>
            <w:tcW w:w="1129" w:type="dxa"/>
          </w:tcPr>
          <w:p w14:paraId="778A77AA" w14:textId="2CE547C0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reyer G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4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161DA980" w14:textId="23488B1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3</w:t>
            </w:r>
          </w:p>
        </w:tc>
        <w:tc>
          <w:tcPr>
            <w:tcW w:w="2268" w:type="dxa"/>
          </w:tcPr>
          <w:p w14:paraId="60B09725" w14:textId="310C8F6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ogression of chronic kidney disease in a multi-ethnic community cohort of patients with diabetes mellitus</w:t>
            </w:r>
          </w:p>
        </w:tc>
        <w:tc>
          <w:tcPr>
            <w:tcW w:w="1276" w:type="dxa"/>
          </w:tcPr>
          <w:p w14:paraId="0AFC46FB" w14:textId="49E6360A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-2010</w:t>
            </w:r>
          </w:p>
        </w:tc>
        <w:tc>
          <w:tcPr>
            <w:tcW w:w="992" w:type="dxa"/>
          </w:tcPr>
          <w:p w14:paraId="0B3BB67F" w14:textId="1FB3EC62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0CD4D92B" w14:textId="548041C5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C9BEE7B" w14:textId="5767F80F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855</w:t>
            </w:r>
          </w:p>
        </w:tc>
        <w:tc>
          <w:tcPr>
            <w:tcW w:w="1559" w:type="dxa"/>
          </w:tcPr>
          <w:p w14:paraId="76E7A88A" w14:textId="4AA43AF4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over 5 years</w:t>
            </w:r>
          </w:p>
        </w:tc>
        <w:tc>
          <w:tcPr>
            <w:tcW w:w="1276" w:type="dxa"/>
          </w:tcPr>
          <w:p w14:paraId="6518D6CC" w14:textId="197684E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 (between 60%-95% )</w:t>
            </w:r>
          </w:p>
        </w:tc>
        <w:tc>
          <w:tcPr>
            <w:tcW w:w="1276" w:type="dxa"/>
          </w:tcPr>
          <w:p w14:paraId="04F54274" w14:textId="72D43DDE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5%</w:t>
            </w:r>
          </w:p>
        </w:tc>
        <w:tc>
          <w:tcPr>
            <w:tcW w:w="1417" w:type="dxa"/>
          </w:tcPr>
          <w:p w14:paraId="500316A9" w14:textId="53566C34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218925EA" w14:textId="3581D8CA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2D5EDA07" w14:textId="5166855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.3 years</w:t>
            </w:r>
          </w:p>
        </w:tc>
      </w:tr>
      <w:tr w:rsidR="009E278F" w:rsidRPr="00A43FBA" w14:paraId="4A1D0BD1" w14:textId="4BAC9B03" w:rsidTr="00E6703D">
        <w:trPr>
          <w:trHeight w:val="1275"/>
        </w:trPr>
        <w:tc>
          <w:tcPr>
            <w:tcW w:w="1129" w:type="dxa"/>
          </w:tcPr>
          <w:p w14:paraId="69CE2BBC" w14:textId="72FE5741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Herget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>-Rosenthal S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9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2570C37C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3</w:t>
            </w:r>
          </w:p>
        </w:tc>
        <w:tc>
          <w:tcPr>
            <w:tcW w:w="2268" w:type="dxa"/>
          </w:tcPr>
          <w:p w14:paraId="1174360B" w14:textId="1E4E52F4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ogressive chronic kidney disease in primary care: modifiable risk factors predictive model</w:t>
            </w:r>
          </w:p>
        </w:tc>
        <w:tc>
          <w:tcPr>
            <w:tcW w:w="1276" w:type="dxa"/>
            <w:hideMark/>
          </w:tcPr>
          <w:p w14:paraId="72082D02" w14:textId="65052548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3-2006</w:t>
            </w:r>
          </w:p>
        </w:tc>
        <w:tc>
          <w:tcPr>
            <w:tcW w:w="992" w:type="dxa"/>
            <w:hideMark/>
          </w:tcPr>
          <w:p w14:paraId="3EB39213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Germany</w:t>
            </w:r>
          </w:p>
        </w:tc>
        <w:tc>
          <w:tcPr>
            <w:tcW w:w="709" w:type="dxa"/>
            <w:hideMark/>
          </w:tcPr>
          <w:p w14:paraId="09F7AF8F" w14:textId="62EE374C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7E16AD74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03</w:t>
            </w:r>
          </w:p>
        </w:tc>
        <w:tc>
          <w:tcPr>
            <w:tcW w:w="1559" w:type="dxa"/>
          </w:tcPr>
          <w:p w14:paraId="4869AFB7" w14:textId="41898E05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clear; assume ≥2 x creatinine (2003 and 2006)</w:t>
            </w:r>
          </w:p>
        </w:tc>
        <w:tc>
          <w:tcPr>
            <w:tcW w:w="1276" w:type="dxa"/>
            <w:hideMark/>
          </w:tcPr>
          <w:p w14:paraId="4709374C" w14:textId="6D3C9694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  <w:hideMark/>
          </w:tcPr>
          <w:p w14:paraId="479B37B3" w14:textId="7399061E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  <w:hideMark/>
          </w:tcPr>
          <w:p w14:paraId="28B4A6BF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 (not clearly defined)</w:t>
            </w:r>
          </w:p>
        </w:tc>
        <w:tc>
          <w:tcPr>
            <w:tcW w:w="1134" w:type="dxa"/>
            <w:hideMark/>
          </w:tcPr>
          <w:p w14:paraId="356DA343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37C39F60" w14:textId="0A14500A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years</w:t>
            </w:r>
          </w:p>
        </w:tc>
      </w:tr>
      <w:tr w:rsidR="009E278F" w:rsidRPr="00A43FBA" w14:paraId="5FB96D44" w14:textId="66C6052F" w:rsidTr="004E4F30">
        <w:trPr>
          <w:trHeight w:val="1648"/>
        </w:trPr>
        <w:tc>
          <w:tcPr>
            <w:tcW w:w="1129" w:type="dxa"/>
          </w:tcPr>
          <w:p w14:paraId="575B3FE5" w14:textId="226655E5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Malgo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RD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5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2AF0E67" w14:textId="46648FF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3</w:t>
            </w:r>
          </w:p>
        </w:tc>
        <w:tc>
          <w:tcPr>
            <w:tcW w:w="2268" w:type="dxa"/>
          </w:tcPr>
          <w:p w14:paraId="5A06B5DF" w14:textId="1AF3BD64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 case-control study of intentional occlusion of accessory renal arteries during endovascular aortic aneurysm repair</w:t>
            </w:r>
          </w:p>
        </w:tc>
        <w:tc>
          <w:tcPr>
            <w:tcW w:w="1276" w:type="dxa"/>
          </w:tcPr>
          <w:p w14:paraId="70C879EE" w14:textId="13B563D2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89-2009</w:t>
            </w:r>
          </w:p>
        </w:tc>
        <w:tc>
          <w:tcPr>
            <w:tcW w:w="992" w:type="dxa"/>
          </w:tcPr>
          <w:p w14:paraId="55FA8A9B" w14:textId="30C3358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07A452ED" w14:textId="4BE82A8B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460DEFD1" w14:textId="24B4F56F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19</w:t>
            </w:r>
          </w:p>
        </w:tc>
        <w:tc>
          <w:tcPr>
            <w:tcW w:w="1559" w:type="dxa"/>
          </w:tcPr>
          <w:p w14:paraId="648E38FF" w14:textId="4D385C1F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1FB5F4BA" w14:textId="0632DEF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227A4835" w14:textId="68A06B11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4830DB6A" w14:textId="6D3853FF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</w:tcPr>
          <w:p w14:paraId="155E5A43" w14:textId="24FB6243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NCOVA</w:t>
            </w:r>
          </w:p>
        </w:tc>
        <w:tc>
          <w:tcPr>
            <w:tcW w:w="993" w:type="dxa"/>
          </w:tcPr>
          <w:p w14:paraId="55C1B7B6" w14:textId="5AF56B4C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.1 years</w:t>
            </w:r>
          </w:p>
        </w:tc>
      </w:tr>
      <w:tr w:rsidR="009E278F" w:rsidRPr="00A43FBA" w14:paraId="429E9326" w14:textId="77777777" w:rsidTr="009E278F">
        <w:trPr>
          <w:trHeight w:val="557"/>
        </w:trPr>
        <w:tc>
          <w:tcPr>
            <w:tcW w:w="1129" w:type="dxa"/>
          </w:tcPr>
          <w:p w14:paraId="36E74B1C" w14:textId="4AFA00A4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Brosnan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EM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6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23939DA" w14:textId="7247F90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486D4161" w14:textId="4E2986D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Drug-induced reduction in estimated glomerular filtration rate in patients with ALK-positive non-small cell lung cancer 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 xml:space="preserve">treated with ALK inhibitor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1276" w:type="dxa"/>
          </w:tcPr>
          <w:p w14:paraId="2271F045" w14:textId="2A26C55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2009-2012</w:t>
            </w:r>
          </w:p>
        </w:tc>
        <w:tc>
          <w:tcPr>
            <w:tcW w:w="992" w:type="dxa"/>
          </w:tcPr>
          <w:p w14:paraId="081B4C3B" w14:textId="2C6D6F4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1A4819A6" w14:textId="7D52B402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B0CC135" w14:textId="68D099EC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35CE82C" w14:textId="25ADF3D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6E439242" w14:textId="1D70314F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0%</w:t>
            </w:r>
          </w:p>
        </w:tc>
        <w:tc>
          <w:tcPr>
            <w:tcW w:w="1276" w:type="dxa"/>
          </w:tcPr>
          <w:p w14:paraId="314EE99C" w14:textId="742071FF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B64D46C" w14:textId="1BC23CB9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26360967" w14:textId="05A04D11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021389EA" w14:textId="71B94011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 weeks</w:t>
            </w:r>
          </w:p>
        </w:tc>
      </w:tr>
      <w:tr w:rsidR="009E278F" w:rsidRPr="00A43FBA" w14:paraId="27D77AC5" w14:textId="77777777" w:rsidTr="00E6703D">
        <w:trPr>
          <w:trHeight w:val="1530"/>
        </w:trPr>
        <w:tc>
          <w:tcPr>
            <w:tcW w:w="1129" w:type="dxa"/>
          </w:tcPr>
          <w:p w14:paraId="2277CD4D" w14:textId="73F7743C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ase HS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90BDAA3" w14:textId="4D3D92DC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06CF8CFD" w14:textId="4E37DA43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esence of early CKD-related metabolic complications predict progression of stage 3 CKD: a case-controlled study</w:t>
            </w:r>
          </w:p>
        </w:tc>
        <w:tc>
          <w:tcPr>
            <w:tcW w:w="1276" w:type="dxa"/>
          </w:tcPr>
          <w:p w14:paraId="63607D5B" w14:textId="4FBD1C19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6-2012</w:t>
            </w:r>
          </w:p>
        </w:tc>
        <w:tc>
          <w:tcPr>
            <w:tcW w:w="992" w:type="dxa"/>
          </w:tcPr>
          <w:p w14:paraId="07B5F5C9" w14:textId="24EBCA2B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6AA2DECF" w14:textId="04B79A5B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54A8D49" w14:textId="12A95A85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81</w:t>
            </w:r>
          </w:p>
        </w:tc>
        <w:tc>
          <w:tcPr>
            <w:tcW w:w="1559" w:type="dxa"/>
          </w:tcPr>
          <w:p w14:paraId="181AD415" w14:textId="06026268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4 x creatinine over ≥4 years</w:t>
            </w:r>
          </w:p>
        </w:tc>
        <w:tc>
          <w:tcPr>
            <w:tcW w:w="1276" w:type="dxa"/>
          </w:tcPr>
          <w:p w14:paraId="5846E3B2" w14:textId="2485EB34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9%</w:t>
            </w:r>
          </w:p>
        </w:tc>
        <w:tc>
          <w:tcPr>
            <w:tcW w:w="1276" w:type="dxa"/>
          </w:tcPr>
          <w:p w14:paraId="329A1B1A" w14:textId="409CDEF1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D0E7C73" w14:textId="5D218E1A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0FC936F9" w14:textId="6B557161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aïve Bayes classifier; logistic regression</w:t>
            </w:r>
          </w:p>
        </w:tc>
        <w:tc>
          <w:tcPr>
            <w:tcW w:w="993" w:type="dxa"/>
          </w:tcPr>
          <w:p w14:paraId="354EB737" w14:textId="47EB92B2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 years</w:t>
            </w:r>
          </w:p>
        </w:tc>
      </w:tr>
      <w:tr w:rsidR="009E278F" w:rsidRPr="00A43FBA" w14:paraId="3814C340" w14:textId="03B1A094" w:rsidTr="00E6703D">
        <w:trPr>
          <w:trHeight w:val="1530"/>
        </w:trPr>
        <w:tc>
          <w:tcPr>
            <w:tcW w:w="1129" w:type="dxa"/>
            <w:hideMark/>
          </w:tcPr>
          <w:p w14:paraId="67A1BAFE" w14:textId="773307C5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en H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5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428F94B0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06FF0D9D" w14:textId="60BEC393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mbined application of eGFR and albuminuria for the precise diagnosis of stage 2 and 3a CKD in the elderly</w:t>
            </w:r>
          </w:p>
        </w:tc>
        <w:tc>
          <w:tcPr>
            <w:tcW w:w="1276" w:type="dxa"/>
            <w:hideMark/>
          </w:tcPr>
          <w:p w14:paraId="19480BCA" w14:textId="4E7C060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0-2012</w:t>
            </w:r>
          </w:p>
        </w:tc>
        <w:tc>
          <w:tcPr>
            <w:tcW w:w="992" w:type="dxa"/>
            <w:hideMark/>
          </w:tcPr>
          <w:p w14:paraId="7BF914C7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ina</w:t>
            </w:r>
          </w:p>
        </w:tc>
        <w:tc>
          <w:tcPr>
            <w:tcW w:w="709" w:type="dxa"/>
            <w:hideMark/>
          </w:tcPr>
          <w:p w14:paraId="1D9F12AD" w14:textId="3B6A7F8D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  <w:hideMark/>
          </w:tcPr>
          <w:p w14:paraId="7A9C3E67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65</w:t>
            </w:r>
          </w:p>
        </w:tc>
        <w:tc>
          <w:tcPr>
            <w:tcW w:w="1559" w:type="dxa"/>
          </w:tcPr>
          <w:p w14:paraId="4C80DCD2" w14:textId="1D4520C9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(and other markers) over 3 years</w:t>
            </w:r>
          </w:p>
        </w:tc>
        <w:tc>
          <w:tcPr>
            <w:tcW w:w="1276" w:type="dxa"/>
            <w:hideMark/>
          </w:tcPr>
          <w:p w14:paraId="5712E12A" w14:textId="3F2D6B79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  <w:hideMark/>
          </w:tcPr>
          <w:p w14:paraId="0A54E9E5" w14:textId="50B8024D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  <w:hideMark/>
          </w:tcPr>
          <w:p w14:paraId="769D9D4D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percentage change in eGFR (not clearly defined)</w:t>
            </w:r>
          </w:p>
        </w:tc>
        <w:tc>
          <w:tcPr>
            <w:tcW w:w="1134" w:type="dxa"/>
            <w:hideMark/>
          </w:tcPr>
          <w:p w14:paraId="17A88C22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506A10FA" w14:textId="62F6FAD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years</w:t>
            </w:r>
          </w:p>
        </w:tc>
      </w:tr>
      <w:tr w:rsidR="009E278F" w:rsidRPr="00A43FBA" w14:paraId="704E5F05" w14:textId="5BEB7C64" w:rsidTr="00E6703D">
        <w:trPr>
          <w:trHeight w:val="1020"/>
        </w:trPr>
        <w:tc>
          <w:tcPr>
            <w:tcW w:w="1129" w:type="dxa"/>
          </w:tcPr>
          <w:p w14:paraId="22E4AE78" w14:textId="7BBE1902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Kose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E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7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3A05E5BF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7F7214A3" w14:textId="662B21EB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ffects on serum uric acid by difference of the renal protective effects with atorvastatin and rosuvastatin in chronic kidney disease patients</w:t>
            </w:r>
          </w:p>
        </w:tc>
        <w:tc>
          <w:tcPr>
            <w:tcW w:w="1276" w:type="dxa"/>
            <w:hideMark/>
          </w:tcPr>
          <w:p w14:paraId="0F4B940D" w14:textId="3F717A6A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6-2011</w:t>
            </w:r>
          </w:p>
        </w:tc>
        <w:tc>
          <w:tcPr>
            <w:tcW w:w="992" w:type="dxa"/>
            <w:hideMark/>
          </w:tcPr>
          <w:p w14:paraId="617B6B05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709" w:type="dxa"/>
            <w:hideMark/>
          </w:tcPr>
          <w:p w14:paraId="56C596C7" w14:textId="1F48D34E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753622B6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14:paraId="0005BA36" w14:textId="14507BA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3 months</w:t>
            </w:r>
          </w:p>
        </w:tc>
        <w:tc>
          <w:tcPr>
            <w:tcW w:w="1276" w:type="dxa"/>
            <w:hideMark/>
          </w:tcPr>
          <w:p w14:paraId="38DE98D4" w14:textId="3ED1570F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3%</w:t>
            </w:r>
          </w:p>
        </w:tc>
        <w:tc>
          <w:tcPr>
            <w:tcW w:w="1276" w:type="dxa"/>
            <w:hideMark/>
          </w:tcPr>
          <w:p w14:paraId="4E99C878" w14:textId="01A91A1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  <w:hideMark/>
          </w:tcPr>
          <w:p w14:paraId="7CAC7A0F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  <w:hideMark/>
          </w:tcPr>
          <w:p w14:paraId="7FD382D0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an difference paired t-test</w:t>
            </w:r>
          </w:p>
        </w:tc>
        <w:tc>
          <w:tcPr>
            <w:tcW w:w="993" w:type="dxa"/>
          </w:tcPr>
          <w:p w14:paraId="740FEFCD" w14:textId="4B9CBE0E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months</w:t>
            </w:r>
          </w:p>
        </w:tc>
      </w:tr>
      <w:tr w:rsidR="009E278F" w:rsidRPr="00A43FBA" w14:paraId="402C90FE" w14:textId="226F85C2" w:rsidTr="00E6703D">
        <w:trPr>
          <w:trHeight w:val="1020"/>
        </w:trPr>
        <w:tc>
          <w:tcPr>
            <w:tcW w:w="1129" w:type="dxa"/>
          </w:tcPr>
          <w:p w14:paraId="09A02D98" w14:textId="46D25916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deritu P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6101CD8C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3B7B44B8" w14:textId="21646E0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nalgesia dose prescribing and estimated glomerular filtration rate decline: a general practice database linkage cohort study</w:t>
            </w:r>
          </w:p>
        </w:tc>
        <w:tc>
          <w:tcPr>
            <w:tcW w:w="1276" w:type="dxa"/>
            <w:hideMark/>
          </w:tcPr>
          <w:p w14:paraId="1D376FF1" w14:textId="568EB324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0</w:t>
            </w:r>
          </w:p>
        </w:tc>
        <w:tc>
          <w:tcPr>
            <w:tcW w:w="992" w:type="dxa"/>
            <w:hideMark/>
          </w:tcPr>
          <w:p w14:paraId="72CE4298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  <w:hideMark/>
          </w:tcPr>
          <w:p w14:paraId="6DDDBD73" w14:textId="5255833E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6EB9C4E8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145</w:t>
            </w:r>
          </w:p>
        </w:tc>
        <w:tc>
          <w:tcPr>
            <w:tcW w:w="1559" w:type="dxa"/>
          </w:tcPr>
          <w:p w14:paraId="0D5A6A58" w14:textId="0FF648B0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≥90 days</w:t>
            </w:r>
          </w:p>
        </w:tc>
        <w:tc>
          <w:tcPr>
            <w:tcW w:w="1276" w:type="dxa"/>
            <w:hideMark/>
          </w:tcPr>
          <w:p w14:paraId="67C3FA48" w14:textId="76C56256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2%</w:t>
            </w:r>
          </w:p>
        </w:tc>
        <w:tc>
          <w:tcPr>
            <w:tcW w:w="1276" w:type="dxa"/>
            <w:hideMark/>
          </w:tcPr>
          <w:p w14:paraId="64657BB0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2446FF7B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</w:t>
            </w:r>
          </w:p>
        </w:tc>
        <w:tc>
          <w:tcPr>
            <w:tcW w:w="1134" w:type="dxa"/>
            <w:hideMark/>
          </w:tcPr>
          <w:p w14:paraId="52C3E4C7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2B6B27BD" w14:textId="78C1854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 months</w:t>
            </w:r>
          </w:p>
        </w:tc>
      </w:tr>
      <w:tr w:rsidR="009E278F" w:rsidRPr="00A43FBA" w14:paraId="0FFC1BC9" w14:textId="1BADEFF1" w:rsidTr="00E6703D">
        <w:trPr>
          <w:trHeight w:val="1020"/>
        </w:trPr>
        <w:tc>
          <w:tcPr>
            <w:tcW w:w="1129" w:type="dxa"/>
          </w:tcPr>
          <w:p w14:paraId="6F381797" w14:textId="0EB08879" w:rsidR="009E278F" w:rsidRPr="00A43FBA" w:rsidRDefault="009E278F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Oetjens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M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3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55EDF4F0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47E7C628" w14:textId="7B665081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tilization of an EMR-biorepository to identify the genetic predictors of calcineurin-inhibitor toxicity in heart transplant patients</w:t>
            </w:r>
          </w:p>
        </w:tc>
        <w:tc>
          <w:tcPr>
            <w:tcW w:w="1276" w:type="dxa"/>
            <w:hideMark/>
          </w:tcPr>
          <w:p w14:paraId="24DA8969" w14:textId="239C8D5C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992" w:type="dxa"/>
            <w:hideMark/>
          </w:tcPr>
          <w:p w14:paraId="6ED63C09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  <w:hideMark/>
          </w:tcPr>
          <w:p w14:paraId="2BCA1CA2" w14:textId="3C66967A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03B933F8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15</w:t>
            </w:r>
          </w:p>
        </w:tc>
        <w:tc>
          <w:tcPr>
            <w:tcW w:w="1559" w:type="dxa"/>
          </w:tcPr>
          <w:p w14:paraId="04711D98" w14:textId="26D27B3C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  <w:hideMark/>
          </w:tcPr>
          <w:p w14:paraId="730B5EA6" w14:textId="16BDA50A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1%</w:t>
            </w:r>
          </w:p>
        </w:tc>
        <w:tc>
          <w:tcPr>
            <w:tcW w:w="1276" w:type="dxa"/>
            <w:hideMark/>
          </w:tcPr>
          <w:p w14:paraId="163AF0EE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6E39A037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to threshold eGFR</w:t>
            </w:r>
          </w:p>
        </w:tc>
        <w:tc>
          <w:tcPr>
            <w:tcW w:w="1134" w:type="dxa"/>
            <w:hideMark/>
          </w:tcPr>
          <w:p w14:paraId="33C4624E" w14:textId="77777777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7ADAA8AB" w14:textId="57EB72FE" w:rsidR="009E278F" w:rsidRPr="00A43FBA" w:rsidRDefault="009E278F" w:rsidP="009E278F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.8 years</w:t>
            </w:r>
          </w:p>
        </w:tc>
      </w:tr>
      <w:tr w:rsidR="00DD5C15" w:rsidRPr="00A43FBA" w14:paraId="6A7FA6DC" w14:textId="77777777" w:rsidTr="004E4F30">
        <w:trPr>
          <w:trHeight w:val="1415"/>
        </w:trPr>
        <w:tc>
          <w:tcPr>
            <w:tcW w:w="1129" w:type="dxa"/>
          </w:tcPr>
          <w:p w14:paraId="32A1529A" w14:textId="25703784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Anno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FB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8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1EA9A69" w14:textId="6D8660E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50329E63" w14:textId="57413AD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sychosocial stress and changes in estimated glomerular filtration rate among adults with diabetes mellitus</w:t>
            </w:r>
          </w:p>
        </w:tc>
        <w:tc>
          <w:tcPr>
            <w:tcW w:w="1276" w:type="dxa"/>
          </w:tcPr>
          <w:p w14:paraId="40F319B3" w14:textId="7C7C174F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-2008</w:t>
            </w:r>
          </w:p>
        </w:tc>
        <w:tc>
          <w:tcPr>
            <w:tcW w:w="992" w:type="dxa"/>
          </w:tcPr>
          <w:p w14:paraId="492DCAC8" w14:textId="3F97288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7CC943ED" w14:textId="24FAECE8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03FE32B" w14:textId="495F51A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75</w:t>
            </w:r>
          </w:p>
        </w:tc>
        <w:tc>
          <w:tcPr>
            <w:tcW w:w="1559" w:type="dxa"/>
          </w:tcPr>
          <w:p w14:paraId="3DFABD11" w14:textId="68CC578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573403D9" w14:textId="02477493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01849166" w14:textId="0A4FCF4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5CAA94E" w14:textId="32D04A50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5ACDF877" w14:textId="7BBFB64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tructural equation modelling</w:t>
            </w:r>
          </w:p>
        </w:tc>
        <w:tc>
          <w:tcPr>
            <w:tcW w:w="993" w:type="dxa"/>
          </w:tcPr>
          <w:p w14:paraId="2AC1DE73" w14:textId="04C0502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 years</w:t>
            </w:r>
          </w:p>
        </w:tc>
      </w:tr>
      <w:tr w:rsidR="00DD5C15" w:rsidRPr="00A43FBA" w14:paraId="2581E83E" w14:textId="77777777" w:rsidTr="00E6703D">
        <w:trPr>
          <w:trHeight w:val="1530"/>
        </w:trPr>
        <w:tc>
          <w:tcPr>
            <w:tcW w:w="1129" w:type="dxa"/>
          </w:tcPr>
          <w:p w14:paraId="6C5459CD" w14:textId="5D0E8736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E6CF7">
              <w:rPr>
                <w:rFonts w:ascii="Segoe UI" w:hAnsi="Segoe UI" w:cs="Segoe UI"/>
                <w:sz w:val="20"/>
                <w:szCs w:val="20"/>
                <w:lang w:val="es-ES"/>
              </w:rPr>
              <w:t>Cid Ruzafa J et al [</w:t>
            </w:r>
            <w:r w:rsidR="00897665">
              <w:rPr>
                <w:rFonts w:ascii="Segoe UI" w:hAnsi="Segoe UI" w:cs="Segoe UI"/>
                <w:sz w:val="20"/>
                <w:szCs w:val="20"/>
                <w:lang w:val="es-ES"/>
              </w:rPr>
              <w:t>78</w:t>
            </w:r>
            <w:r w:rsidRPr="00BE6CF7">
              <w:rPr>
                <w:rFonts w:ascii="Segoe UI" w:hAnsi="Segoe UI" w:cs="Segoe UI"/>
                <w:sz w:val="20"/>
                <w:szCs w:val="20"/>
                <w:lang w:val="es-ES"/>
              </w:rPr>
              <w:t>]</w:t>
            </w:r>
          </w:p>
        </w:tc>
        <w:tc>
          <w:tcPr>
            <w:tcW w:w="709" w:type="dxa"/>
          </w:tcPr>
          <w:p w14:paraId="7B05F1F3" w14:textId="69832650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2E1FE772" w14:textId="6761C02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stimated glomerular filtration rate progression in UK primary care patients with type 2 diabetes and diabetic kidney disease: a retrospective cohort study</w:t>
            </w:r>
          </w:p>
        </w:tc>
        <w:tc>
          <w:tcPr>
            <w:tcW w:w="1276" w:type="dxa"/>
          </w:tcPr>
          <w:p w14:paraId="18FED71C" w14:textId="2C16548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6-2011</w:t>
            </w:r>
          </w:p>
        </w:tc>
        <w:tc>
          <w:tcPr>
            <w:tcW w:w="992" w:type="dxa"/>
          </w:tcPr>
          <w:p w14:paraId="038F06B9" w14:textId="6FB52172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1018781" w14:textId="12D0F5E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2B81E5A" w14:textId="75771A9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5692</w:t>
            </w:r>
          </w:p>
        </w:tc>
        <w:tc>
          <w:tcPr>
            <w:tcW w:w="1559" w:type="dxa"/>
          </w:tcPr>
          <w:p w14:paraId="7C714F43" w14:textId="754464C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; assume ≥2 x creatinine over ≥1 year</w:t>
            </w:r>
          </w:p>
        </w:tc>
        <w:tc>
          <w:tcPr>
            <w:tcW w:w="1276" w:type="dxa"/>
          </w:tcPr>
          <w:p w14:paraId="21FAC51D" w14:textId="5BDC0B2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6%</w:t>
            </w:r>
          </w:p>
        </w:tc>
        <w:tc>
          <w:tcPr>
            <w:tcW w:w="1276" w:type="dxa"/>
          </w:tcPr>
          <w:p w14:paraId="2C68A21C" w14:textId="23A59D2F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451FC4F8" w14:textId="238BD3C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6ED42BCB" w14:textId="4647C8D0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5CA0F272" w14:textId="4AEFBFC2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.7 years</w:t>
            </w:r>
          </w:p>
        </w:tc>
      </w:tr>
      <w:tr w:rsidR="00DD5C15" w:rsidRPr="00A43FBA" w14:paraId="56405BED" w14:textId="77777777" w:rsidTr="004E4F30">
        <w:trPr>
          <w:trHeight w:val="1381"/>
        </w:trPr>
        <w:tc>
          <w:tcPr>
            <w:tcW w:w="1129" w:type="dxa"/>
          </w:tcPr>
          <w:p w14:paraId="5F7BBB40" w14:textId="11660EAB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ggle PJ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9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8CB6E1A" w14:textId="0045935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1F4BABD8" w14:textId="0831B62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al-time monitoring of progression towards renal failure in primary care patients</w:t>
            </w:r>
          </w:p>
        </w:tc>
        <w:tc>
          <w:tcPr>
            <w:tcW w:w="1276" w:type="dxa"/>
          </w:tcPr>
          <w:p w14:paraId="350C537D" w14:textId="7626290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7-2007+</w:t>
            </w:r>
          </w:p>
        </w:tc>
        <w:tc>
          <w:tcPr>
            <w:tcW w:w="992" w:type="dxa"/>
          </w:tcPr>
          <w:p w14:paraId="34EBA9F8" w14:textId="3100A323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FE4547A" w14:textId="007F49D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589ADCE" w14:textId="2E41561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2910</w:t>
            </w:r>
          </w:p>
        </w:tc>
        <w:tc>
          <w:tcPr>
            <w:tcW w:w="1559" w:type="dxa"/>
          </w:tcPr>
          <w:p w14:paraId="0DDD7761" w14:textId="1B9069AE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1 x creatinine</w:t>
            </w:r>
          </w:p>
        </w:tc>
        <w:tc>
          <w:tcPr>
            <w:tcW w:w="1276" w:type="dxa"/>
          </w:tcPr>
          <w:p w14:paraId="043978EB" w14:textId="0E32F578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0%</w:t>
            </w:r>
          </w:p>
        </w:tc>
        <w:tc>
          <w:tcPr>
            <w:tcW w:w="1276" w:type="dxa"/>
          </w:tcPr>
          <w:p w14:paraId="2BE07716" w14:textId="53FFAFBB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D4544CE" w14:textId="130584C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edicted percent change in eGFR per unit time</w:t>
            </w:r>
          </w:p>
        </w:tc>
        <w:tc>
          <w:tcPr>
            <w:tcW w:w="1134" w:type="dxa"/>
          </w:tcPr>
          <w:p w14:paraId="456D8D6B" w14:textId="55C43876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16D72202" w14:textId="63B6E31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.5 years</w:t>
            </w:r>
          </w:p>
        </w:tc>
      </w:tr>
      <w:tr w:rsidR="00DD5C15" w:rsidRPr="00A43FBA" w14:paraId="25F96B37" w14:textId="3185AA33" w:rsidTr="00E6703D">
        <w:trPr>
          <w:trHeight w:val="1530"/>
        </w:trPr>
        <w:tc>
          <w:tcPr>
            <w:tcW w:w="1129" w:type="dxa"/>
          </w:tcPr>
          <w:p w14:paraId="55C2B281" w14:textId="134D66C1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Kag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M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79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2946D974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0A56EEBD" w14:textId="650C64A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Risk of new-onset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dyslipidemi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after laparoscopic adrenalectomy in patient with primary aldosteronism</w:t>
            </w:r>
          </w:p>
        </w:tc>
        <w:tc>
          <w:tcPr>
            <w:tcW w:w="1276" w:type="dxa"/>
            <w:hideMark/>
          </w:tcPr>
          <w:p w14:paraId="1E1101C6" w14:textId="21A9CE2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8-2013</w:t>
            </w:r>
          </w:p>
        </w:tc>
        <w:tc>
          <w:tcPr>
            <w:tcW w:w="992" w:type="dxa"/>
            <w:hideMark/>
          </w:tcPr>
          <w:p w14:paraId="0D7DB91D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709" w:type="dxa"/>
            <w:hideMark/>
          </w:tcPr>
          <w:p w14:paraId="2B333925" w14:textId="6CD042D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  <w:hideMark/>
          </w:tcPr>
          <w:p w14:paraId="67240F57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7</w:t>
            </w:r>
          </w:p>
        </w:tc>
        <w:tc>
          <w:tcPr>
            <w:tcW w:w="1559" w:type="dxa"/>
          </w:tcPr>
          <w:p w14:paraId="5D48965E" w14:textId="3C53F63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x creatinine over 1 year</w:t>
            </w:r>
          </w:p>
        </w:tc>
        <w:tc>
          <w:tcPr>
            <w:tcW w:w="1276" w:type="dxa"/>
            <w:hideMark/>
          </w:tcPr>
          <w:p w14:paraId="6D6D60B5" w14:textId="0289031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  <w:hideMark/>
          </w:tcPr>
          <w:p w14:paraId="1823F35F" w14:textId="39E071F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  <w:hideMark/>
          </w:tcPr>
          <w:p w14:paraId="363C417A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  <w:hideMark/>
          </w:tcPr>
          <w:p w14:paraId="40A8C77A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an difference paired t-test</w:t>
            </w:r>
          </w:p>
        </w:tc>
        <w:tc>
          <w:tcPr>
            <w:tcW w:w="993" w:type="dxa"/>
          </w:tcPr>
          <w:p w14:paraId="6FDF2697" w14:textId="74EA9C6E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year</w:t>
            </w:r>
          </w:p>
        </w:tc>
      </w:tr>
      <w:tr w:rsidR="00DD5C15" w:rsidRPr="00A43FBA" w14:paraId="0D7220F5" w14:textId="5ED8544F" w:rsidTr="00E6703D">
        <w:trPr>
          <w:trHeight w:val="1020"/>
        </w:trPr>
        <w:tc>
          <w:tcPr>
            <w:tcW w:w="1129" w:type="dxa"/>
          </w:tcPr>
          <w:p w14:paraId="6C92D2ED" w14:textId="1B6BA92C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ai CL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0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57B2C5E8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6CC5E88A" w14:textId="4041255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ffects of atorvastatin and rosuvastatin on renal function in patients with type 2 diabetes mellitus</w:t>
            </w:r>
          </w:p>
        </w:tc>
        <w:tc>
          <w:tcPr>
            <w:tcW w:w="1276" w:type="dxa"/>
            <w:hideMark/>
          </w:tcPr>
          <w:p w14:paraId="005F4035" w14:textId="44117518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0-2010</w:t>
            </w:r>
          </w:p>
        </w:tc>
        <w:tc>
          <w:tcPr>
            <w:tcW w:w="992" w:type="dxa"/>
            <w:hideMark/>
          </w:tcPr>
          <w:p w14:paraId="612EEC72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aiwan</w:t>
            </w:r>
          </w:p>
        </w:tc>
        <w:tc>
          <w:tcPr>
            <w:tcW w:w="709" w:type="dxa"/>
            <w:hideMark/>
          </w:tcPr>
          <w:p w14:paraId="6031BE49" w14:textId="66954B1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6F5DDBD2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569</w:t>
            </w:r>
          </w:p>
        </w:tc>
        <w:tc>
          <w:tcPr>
            <w:tcW w:w="1559" w:type="dxa"/>
          </w:tcPr>
          <w:p w14:paraId="3D931092" w14:textId="4043D4CC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≥2 x creatinine </w:t>
            </w:r>
          </w:p>
        </w:tc>
        <w:tc>
          <w:tcPr>
            <w:tcW w:w="1276" w:type="dxa"/>
            <w:hideMark/>
          </w:tcPr>
          <w:p w14:paraId="7EC6F74E" w14:textId="44BD8E82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%</w:t>
            </w:r>
          </w:p>
        </w:tc>
        <w:tc>
          <w:tcPr>
            <w:tcW w:w="1276" w:type="dxa"/>
            <w:hideMark/>
          </w:tcPr>
          <w:p w14:paraId="320A5A75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523CFC5D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  <w:hideMark/>
          </w:tcPr>
          <w:p w14:paraId="08AA6F07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2C273271" w14:textId="07B4E5D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.5 months</w:t>
            </w:r>
          </w:p>
        </w:tc>
      </w:tr>
      <w:tr w:rsidR="00DD5C15" w:rsidRPr="00A43FBA" w14:paraId="265BFE28" w14:textId="77777777" w:rsidTr="00DD5C15">
        <w:trPr>
          <w:trHeight w:val="557"/>
        </w:trPr>
        <w:tc>
          <w:tcPr>
            <w:tcW w:w="1129" w:type="dxa"/>
          </w:tcPr>
          <w:p w14:paraId="6247342C" w14:textId="0C45B329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Perotte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A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6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0A979F0" w14:textId="324725C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60B7D2FD" w14:textId="56EF6E1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isk prediction for chronic kidney disease progression using heterogeneous electronic health recor</w:t>
            </w:r>
            <w:r>
              <w:rPr>
                <w:rFonts w:ascii="Segoe UI" w:hAnsi="Segoe UI" w:cs="Segoe UI"/>
                <w:sz w:val="20"/>
                <w:szCs w:val="20"/>
              </w:rPr>
              <w:t>d data and time series analysis</w:t>
            </w:r>
          </w:p>
        </w:tc>
        <w:tc>
          <w:tcPr>
            <w:tcW w:w="1276" w:type="dxa"/>
          </w:tcPr>
          <w:p w14:paraId="072615D8" w14:textId="0A47C273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up to 2012;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approx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12 years prior follow up</w:t>
            </w:r>
          </w:p>
        </w:tc>
        <w:tc>
          <w:tcPr>
            <w:tcW w:w="992" w:type="dxa"/>
          </w:tcPr>
          <w:p w14:paraId="5B20C274" w14:textId="7DFB62F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12D0C4D2" w14:textId="30103F26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6E1B563F" w14:textId="7A536F3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908</w:t>
            </w:r>
          </w:p>
        </w:tc>
        <w:tc>
          <w:tcPr>
            <w:tcW w:w="1559" w:type="dxa"/>
          </w:tcPr>
          <w:p w14:paraId="29C8A44D" w14:textId="6DDF809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≥3 months</w:t>
            </w:r>
          </w:p>
        </w:tc>
        <w:tc>
          <w:tcPr>
            <w:tcW w:w="1276" w:type="dxa"/>
          </w:tcPr>
          <w:p w14:paraId="1153E9BA" w14:textId="32548CB3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0%</w:t>
            </w:r>
          </w:p>
        </w:tc>
        <w:tc>
          <w:tcPr>
            <w:tcW w:w="1276" w:type="dxa"/>
          </w:tcPr>
          <w:p w14:paraId="5B3A508C" w14:textId="70A68E42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6730EBBD" w14:textId="40AC7502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to threshold eGFR</w:t>
            </w:r>
          </w:p>
        </w:tc>
        <w:tc>
          <w:tcPr>
            <w:tcW w:w="1134" w:type="dxa"/>
          </w:tcPr>
          <w:p w14:paraId="5AD0AC8B" w14:textId="3311B17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Kalman filter time series model; Cox PH regression</w:t>
            </w:r>
          </w:p>
        </w:tc>
        <w:tc>
          <w:tcPr>
            <w:tcW w:w="993" w:type="dxa"/>
          </w:tcPr>
          <w:p w14:paraId="12782624" w14:textId="48D1A64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DD5C15" w:rsidRPr="00A43FBA" w14:paraId="134F6D17" w14:textId="76C6E76C" w:rsidTr="00DD5C15">
        <w:trPr>
          <w:trHeight w:val="1020"/>
        </w:trPr>
        <w:tc>
          <w:tcPr>
            <w:tcW w:w="1129" w:type="dxa"/>
          </w:tcPr>
          <w:p w14:paraId="6E67206E" w14:textId="68F6EBE2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Singh A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5541C78" w14:textId="684A8E5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12538D4D" w14:textId="0F440ACF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Incorporating temporal EHR data in predictive models for risk stratification of renal function deterioration</w:t>
            </w:r>
          </w:p>
        </w:tc>
        <w:tc>
          <w:tcPr>
            <w:tcW w:w="1276" w:type="dxa"/>
          </w:tcPr>
          <w:p w14:paraId="06D4C87E" w14:textId="405F6132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992" w:type="dxa"/>
          </w:tcPr>
          <w:p w14:paraId="2C1C3349" w14:textId="2620854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50E8431F" w14:textId="48A5743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7963E0AA" w14:textId="0E676AA0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435</w:t>
            </w:r>
          </w:p>
        </w:tc>
        <w:tc>
          <w:tcPr>
            <w:tcW w:w="1559" w:type="dxa"/>
          </w:tcPr>
          <w:p w14:paraId="0525FDFB" w14:textId="3072220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4 x creatinine</w:t>
            </w:r>
          </w:p>
        </w:tc>
        <w:tc>
          <w:tcPr>
            <w:tcW w:w="1276" w:type="dxa"/>
          </w:tcPr>
          <w:p w14:paraId="07AEC2E3" w14:textId="2590B00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56772BF2" w14:textId="3ABDC09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4DDC692" w14:textId="1C91C4E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3B1798D8" w14:textId="1F3BDBA3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47A91A49" w14:textId="5665D082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DD5C15" w:rsidRPr="00A43FBA" w14:paraId="76220033" w14:textId="3D624CB2" w:rsidTr="00DD5C15">
        <w:trPr>
          <w:trHeight w:val="1275"/>
        </w:trPr>
        <w:tc>
          <w:tcPr>
            <w:tcW w:w="1129" w:type="dxa"/>
          </w:tcPr>
          <w:p w14:paraId="6918BDEE" w14:textId="63C41B96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Vejakam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P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5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53B449A" w14:textId="4687BBC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543C4DF6" w14:textId="603C19D6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pidemiological study of chronic kidney disease progression: a large-scale population-based cohort study</w:t>
            </w:r>
          </w:p>
        </w:tc>
        <w:tc>
          <w:tcPr>
            <w:tcW w:w="1276" w:type="dxa"/>
          </w:tcPr>
          <w:p w14:paraId="7DC3AC6C" w14:textId="7CB7FE5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7-2011</w:t>
            </w:r>
          </w:p>
        </w:tc>
        <w:tc>
          <w:tcPr>
            <w:tcW w:w="992" w:type="dxa"/>
          </w:tcPr>
          <w:p w14:paraId="56BA9B67" w14:textId="39A4E9AE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hailand</w:t>
            </w:r>
          </w:p>
        </w:tc>
        <w:tc>
          <w:tcPr>
            <w:tcW w:w="709" w:type="dxa"/>
          </w:tcPr>
          <w:p w14:paraId="4FE8951C" w14:textId="06A59A2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28AD3315" w14:textId="1A17406E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2106</w:t>
            </w:r>
          </w:p>
        </w:tc>
        <w:tc>
          <w:tcPr>
            <w:tcW w:w="1559" w:type="dxa"/>
          </w:tcPr>
          <w:p w14:paraId="4CB647E7" w14:textId="090F7E4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; assume ≥2 x creatinine over ≥3 months</w:t>
            </w:r>
          </w:p>
        </w:tc>
        <w:tc>
          <w:tcPr>
            <w:tcW w:w="1276" w:type="dxa"/>
          </w:tcPr>
          <w:p w14:paraId="178D734A" w14:textId="326C13C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288C9C60" w14:textId="773EA22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557D515" w14:textId="38DFF0F0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0596680A" w14:textId="022AEC5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mpeting risks survival models</w:t>
            </w:r>
          </w:p>
        </w:tc>
        <w:tc>
          <w:tcPr>
            <w:tcW w:w="993" w:type="dxa"/>
          </w:tcPr>
          <w:p w14:paraId="7F250AE6" w14:textId="43B9DEE9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.5 years</w:t>
            </w:r>
          </w:p>
        </w:tc>
      </w:tr>
      <w:tr w:rsidR="00DD5C15" w:rsidRPr="00A43FBA" w14:paraId="2C5FA4ED" w14:textId="4B200946" w:rsidTr="00DD5C15">
        <w:trPr>
          <w:trHeight w:val="1275"/>
        </w:trPr>
        <w:tc>
          <w:tcPr>
            <w:tcW w:w="1129" w:type="dxa"/>
          </w:tcPr>
          <w:p w14:paraId="116EAA0E" w14:textId="75632534" w:rsidR="00DD5C15" w:rsidRPr="00BE6CF7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  <w:lang w:val="es-ES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Yun WS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5D7E8292" w14:textId="3BE5509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</w:t>
            </w:r>
          </w:p>
        </w:tc>
        <w:tc>
          <w:tcPr>
            <w:tcW w:w="2268" w:type="dxa"/>
          </w:tcPr>
          <w:p w14:paraId="7B59D213" w14:textId="6752017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ng-term follow up results of acute renal embolism after anticoagulation therapy</w:t>
            </w:r>
          </w:p>
        </w:tc>
        <w:tc>
          <w:tcPr>
            <w:tcW w:w="1276" w:type="dxa"/>
          </w:tcPr>
          <w:p w14:paraId="596410AD" w14:textId="500EB35B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6-2012</w:t>
            </w:r>
          </w:p>
        </w:tc>
        <w:tc>
          <w:tcPr>
            <w:tcW w:w="992" w:type="dxa"/>
          </w:tcPr>
          <w:p w14:paraId="6EE09D6D" w14:textId="5F03795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outh Korea</w:t>
            </w:r>
          </w:p>
        </w:tc>
        <w:tc>
          <w:tcPr>
            <w:tcW w:w="709" w:type="dxa"/>
          </w:tcPr>
          <w:p w14:paraId="3A0463F8" w14:textId="235292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557C0738" w14:textId="31C997E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1</w:t>
            </w:r>
          </w:p>
        </w:tc>
        <w:tc>
          <w:tcPr>
            <w:tcW w:w="1559" w:type="dxa"/>
          </w:tcPr>
          <w:p w14:paraId="5060DE34" w14:textId="1DD4528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; assume 2 x creatinine</w:t>
            </w:r>
          </w:p>
        </w:tc>
        <w:tc>
          <w:tcPr>
            <w:tcW w:w="1276" w:type="dxa"/>
          </w:tcPr>
          <w:p w14:paraId="122DDF4A" w14:textId="756DE87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6%</w:t>
            </w:r>
          </w:p>
        </w:tc>
        <w:tc>
          <w:tcPr>
            <w:tcW w:w="1276" w:type="dxa"/>
          </w:tcPr>
          <w:p w14:paraId="04DBDB99" w14:textId="147B1F2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01843B87" w14:textId="5265F40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serum creatinine</w:t>
            </w:r>
          </w:p>
        </w:tc>
        <w:tc>
          <w:tcPr>
            <w:tcW w:w="1134" w:type="dxa"/>
          </w:tcPr>
          <w:p w14:paraId="48EC4D55" w14:textId="2C4E9AF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escriptive result only; no statistical analysis</w:t>
            </w:r>
          </w:p>
        </w:tc>
        <w:tc>
          <w:tcPr>
            <w:tcW w:w="993" w:type="dxa"/>
          </w:tcPr>
          <w:p w14:paraId="271095AD" w14:textId="5E9CA078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.6 years</w:t>
            </w:r>
          </w:p>
        </w:tc>
      </w:tr>
      <w:tr w:rsidR="00DD5C15" w:rsidRPr="00A43FBA" w14:paraId="3B0AEA8D" w14:textId="424AE01E" w:rsidTr="00E6703D">
        <w:trPr>
          <w:trHeight w:val="1275"/>
        </w:trPr>
        <w:tc>
          <w:tcPr>
            <w:tcW w:w="1129" w:type="dxa"/>
          </w:tcPr>
          <w:p w14:paraId="6C46DE61" w14:textId="77972251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Chaker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A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4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75CE179C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1FE3A837" w14:textId="1AC31E0B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ognostic value of endocapillary hypercellularity in IgA nephropathy patients with no immunosuppression</w:t>
            </w:r>
          </w:p>
        </w:tc>
        <w:tc>
          <w:tcPr>
            <w:tcW w:w="1276" w:type="dxa"/>
            <w:hideMark/>
          </w:tcPr>
          <w:p w14:paraId="7E6CBCEB" w14:textId="3FDD17B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992" w:type="dxa"/>
            <w:hideMark/>
          </w:tcPr>
          <w:p w14:paraId="2C989050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  <w:hideMark/>
          </w:tcPr>
          <w:p w14:paraId="73E51A29" w14:textId="640512F5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37299393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47</w:t>
            </w:r>
          </w:p>
        </w:tc>
        <w:tc>
          <w:tcPr>
            <w:tcW w:w="1559" w:type="dxa"/>
          </w:tcPr>
          <w:p w14:paraId="46927B79" w14:textId="424D2154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  <w:hideMark/>
          </w:tcPr>
          <w:p w14:paraId="510F51D5" w14:textId="2F395C30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2%</w:t>
            </w:r>
          </w:p>
        </w:tc>
        <w:tc>
          <w:tcPr>
            <w:tcW w:w="1276" w:type="dxa"/>
            <w:hideMark/>
          </w:tcPr>
          <w:p w14:paraId="53C333A4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02A0FD90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 (not clearly defined)</w:t>
            </w:r>
          </w:p>
        </w:tc>
        <w:tc>
          <w:tcPr>
            <w:tcW w:w="1134" w:type="dxa"/>
            <w:hideMark/>
          </w:tcPr>
          <w:p w14:paraId="752C2EC3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4D84C9AC" w14:textId="76242B61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 years</w:t>
            </w:r>
          </w:p>
        </w:tc>
      </w:tr>
      <w:tr w:rsidR="00DD5C15" w:rsidRPr="00A43FBA" w14:paraId="4A37DBB6" w14:textId="7A399F1A" w:rsidTr="00E6703D">
        <w:trPr>
          <w:trHeight w:val="1275"/>
        </w:trPr>
        <w:tc>
          <w:tcPr>
            <w:tcW w:w="1129" w:type="dxa"/>
          </w:tcPr>
          <w:p w14:paraId="2CD4E96F" w14:textId="7C0C62F3" w:rsidR="00DD5C15" w:rsidRPr="00A43FBA" w:rsidRDefault="00DD5C15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ohnson F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3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7F0C025D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14:paraId="0523CE34" w14:textId="7975F7EA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he impact of acute kidney injury in diabetes mellitus</w:t>
            </w:r>
          </w:p>
        </w:tc>
        <w:tc>
          <w:tcPr>
            <w:tcW w:w="1276" w:type="dxa"/>
            <w:hideMark/>
          </w:tcPr>
          <w:p w14:paraId="0AC3AF16" w14:textId="7BB90C8F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2</w:t>
            </w:r>
          </w:p>
        </w:tc>
        <w:tc>
          <w:tcPr>
            <w:tcW w:w="992" w:type="dxa"/>
            <w:hideMark/>
          </w:tcPr>
          <w:p w14:paraId="102097DE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  <w:hideMark/>
          </w:tcPr>
          <w:p w14:paraId="4D6ECDF4" w14:textId="0F79D81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2EDFED39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</w:t>
            </w:r>
          </w:p>
        </w:tc>
        <w:tc>
          <w:tcPr>
            <w:tcW w:w="1559" w:type="dxa"/>
          </w:tcPr>
          <w:p w14:paraId="6143C87F" w14:textId="3F8A559F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; assume ≥2 x creatinine over ≥6 months</w:t>
            </w:r>
          </w:p>
        </w:tc>
        <w:tc>
          <w:tcPr>
            <w:tcW w:w="1276" w:type="dxa"/>
            <w:hideMark/>
          </w:tcPr>
          <w:p w14:paraId="5F9C668B" w14:textId="7C97A938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1%</w:t>
            </w:r>
          </w:p>
        </w:tc>
        <w:tc>
          <w:tcPr>
            <w:tcW w:w="1276" w:type="dxa"/>
            <w:hideMark/>
          </w:tcPr>
          <w:p w14:paraId="0E16BD3D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19667F5D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 (not clearly defined)</w:t>
            </w:r>
          </w:p>
        </w:tc>
        <w:tc>
          <w:tcPr>
            <w:tcW w:w="1134" w:type="dxa"/>
            <w:hideMark/>
          </w:tcPr>
          <w:p w14:paraId="0C30E117" w14:textId="77777777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fference in proportions chi-squared test</w:t>
            </w:r>
          </w:p>
        </w:tc>
        <w:tc>
          <w:tcPr>
            <w:tcW w:w="993" w:type="dxa"/>
          </w:tcPr>
          <w:p w14:paraId="0F999D90" w14:textId="51DF8C6D" w:rsidR="00DD5C15" w:rsidRPr="00A43FBA" w:rsidRDefault="00DD5C15" w:rsidP="00DD5C1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737598" w:rsidRPr="00A43FBA" w14:paraId="421A5FED" w14:textId="133E4D32" w:rsidTr="00DD5C15">
        <w:trPr>
          <w:trHeight w:val="1275"/>
        </w:trPr>
        <w:tc>
          <w:tcPr>
            <w:tcW w:w="1129" w:type="dxa"/>
          </w:tcPr>
          <w:p w14:paraId="5BF4C356" w14:textId="023D0947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Kim YG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57F69B7F" w14:textId="4A0F462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14:paraId="24234677" w14:textId="4703373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nal protective effect of DPP-4 inhibitors in type 2 diabetes mellitus patients: a cohort study</w:t>
            </w:r>
          </w:p>
        </w:tc>
        <w:tc>
          <w:tcPr>
            <w:tcW w:w="1276" w:type="dxa"/>
          </w:tcPr>
          <w:p w14:paraId="2AB84E80" w14:textId="616AD64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0-2015</w:t>
            </w:r>
          </w:p>
        </w:tc>
        <w:tc>
          <w:tcPr>
            <w:tcW w:w="992" w:type="dxa"/>
          </w:tcPr>
          <w:p w14:paraId="7BA84589" w14:textId="5AAC628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outh Korea</w:t>
            </w:r>
          </w:p>
        </w:tc>
        <w:tc>
          <w:tcPr>
            <w:tcW w:w="709" w:type="dxa"/>
          </w:tcPr>
          <w:p w14:paraId="01808C17" w14:textId="224D8A8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B8AF073" w14:textId="13C70AB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14</w:t>
            </w:r>
          </w:p>
        </w:tc>
        <w:tc>
          <w:tcPr>
            <w:tcW w:w="1559" w:type="dxa"/>
          </w:tcPr>
          <w:p w14:paraId="53773D32" w14:textId="55F313D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over 2 years</w:t>
            </w:r>
          </w:p>
        </w:tc>
        <w:tc>
          <w:tcPr>
            <w:tcW w:w="1276" w:type="dxa"/>
          </w:tcPr>
          <w:p w14:paraId="5C37380E" w14:textId="694D785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4D6E52F1" w14:textId="5C0DD1B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</w:tcPr>
          <w:p w14:paraId="1C70C9EF" w14:textId="1933DB0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</w:tcPr>
          <w:p w14:paraId="2DFF9C42" w14:textId="7565C10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an difference paired t-test</w:t>
            </w:r>
          </w:p>
        </w:tc>
        <w:tc>
          <w:tcPr>
            <w:tcW w:w="993" w:type="dxa"/>
          </w:tcPr>
          <w:p w14:paraId="58242D43" w14:textId="5BAB198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years</w:t>
            </w:r>
          </w:p>
        </w:tc>
      </w:tr>
      <w:tr w:rsidR="00737598" w:rsidRPr="00A43FBA" w14:paraId="539CA3AD" w14:textId="7EE942B8" w:rsidTr="00DD5C15">
        <w:trPr>
          <w:trHeight w:val="1275"/>
        </w:trPr>
        <w:tc>
          <w:tcPr>
            <w:tcW w:w="1129" w:type="dxa"/>
          </w:tcPr>
          <w:p w14:paraId="08DED9AC" w14:textId="7A99AC26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Li XM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7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8515567" w14:textId="61D3699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14:paraId="227BC7AB" w14:textId="0687F5D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Clinicopathological characteristics and outcomes of light chain deposition disease: an analysis of 48 patients in a single Chinese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276" w:type="dxa"/>
          </w:tcPr>
          <w:p w14:paraId="134639EC" w14:textId="28EE32D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4-2015</w:t>
            </w:r>
          </w:p>
        </w:tc>
        <w:tc>
          <w:tcPr>
            <w:tcW w:w="992" w:type="dxa"/>
          </w:tcPr>
          <w:p w14:paraId="0828BC9F" w14:textId="5521026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ina</w:t>
            </w:r>
          </w:p>
        </w:tc>
        <w:tc>
          <w:tcPr>
            <w:tcW w:w="709" w:type="dxa"/>
          </w:tcPr>
          <w:p w14:paraId="1DD8E7D8" w14:textId="6E65E7E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25431945" w14:textId="567E9BD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4</w:t>
            </w:r>
          </w:p>
        </w:tc>
        <w:tc>
          <w:tcPr>
            <w:tcW w:w="1559" w:type="dxa"/>
          </w:tcPr>
          <w:p w14:paraId="0CC3C280" w14:textId="522DDBA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1A2D30B4" w14:textId="445161C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2%</w:t>
            </w:r>
          </w:p>
        </w:tc>
        <w:tc>
          <w:tcPr>
            <w:tcW w:w="1276" w:type="dxa"/>
          </w:tcPr>
          <w:p w14:paraId="52B22B8D" w14:textId="011FDDC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83DA8FA" w14:textId="3E8C5C7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to threshold serum creatinine</w:t>
            </w:r>
          </w:p>
        </w:tc>
        <w:tc>
          <w:tcPr>
            <w:tcW w:w="1134" w:type="dxa"/>
          </w:tcPr>
          <w:p w14:paraId="10882FC0" w14:textId="29C3D8B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55B195D0" w14:textId="595C914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.8 years</w:t>
            </w:r>
          </w:p>
        </w:tc>
      </w:tr>
      <w:tr w:rsidR="00737598" w:rsidRPr="00A43FBA" w14:paraId="11FA720B" w14:textId="18CD27E7" w:rsidTr="004E4F30">
        <w:trPr>
          <w:trHeight w:val="1938"/>
        </w:trPr>
        <w:tc>
          <w:tcPr>
            <w:tcW w:w="1129" w:type="dxa"/>
          </w:tcPr>
          <w:p w14:paraId="3B401644" w14:textId="746E3952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Mirajka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N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3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4A2F031" w14:textId="6BBFFAA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6</w:t>
            </w:r>
          </w:p>
        </w:tc>
        <w:tc>
          <w:tcPr>
            <w:tcW w:w="2268" w:type="dxa"/>
          </w:tcPr>
          <w:p w14:paraId="19A1010C" w14:textId="035B4198" w:rsidR="00737598" w:rsidRPr="00A43FBA" w:rsidRDefault="00737598" w:rsidP="004E4F30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he impact of bariatric surgery on estimated glomerular filtration rate in patients with type 2 diabetes: a retrospective cohort study</w:t>
            </w:r>
          </w:p>
        </w:tc>
        <w:tc>
          <w:tcPr>
            <w:tcW w:w="1276" w:type="dxa"/>
          </w:tcPr>
          <w:p w14:paraId="19E55834" w14:textId="0521FF9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-2012</w:t>
            </w:r>
          </w:p>
        </w:tc>
        <w:tc>
          <w:tcPr>
            <w:tcW w:w="992" w:type="dxa"/>
          </w:tcPr>
          <w:p w14:paraId="0E75728C" w14:textId="045662E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AB82C6A" w14:textId="011CE9C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168CCA42" w14:textId="4D40163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88</w:t>
            </w:r>
          </w:p>
        </w:tc>
        <w:tc>
          <w:tcPr>
            <w:tcW w:w="1559" w:type="dxa"/>
          </w:tcPr>
          <w:p w14:paraId="7A4880EE" w14:textId="2EA0D69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</w:t>
            </w:r>
          </w:p>
        </w:tc>
        <w:tc>
          <w:tcPr>
            <w:tcW w:w="1276" w:type="dxa"/>
          </w:tcPr>
          <w:p w14:paraId="32380119" w14:textId="6B54E39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9%</w:t>
            </w:r>
          </w:p>
        </w:tc>
        <w:tc>
          <w:tcPr>
            <w:tcW w:w="1276" w:type="dxa"/>
          </w:tcPr>
          <w:p w14:paraId="298EDB9F" w14:textId="32AB694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688C3DCC" w14:textId="74F196F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</w:tcPr>
          <w:p w14:paraId="672BAF8C" w14:textId="733A407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imple non-parametric tests (Mann Whitney U)</w:t>
            </w:r>
          </w:p>
        </w:tc>
        <w:tc>
          <w:tcPr>
            <w:tcW w:w="993" w:type="dxa"/>
          </w:tcPr>
          <w:p w14:paraId="11808C82" w14:textId="1CC856C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years</w:t>
            </w:r>
          </w:p>
        </w:tc>
      </w:tr>
      <w:tr w:rsidR="00737598" w:rsidRPr="00A43FBA" w14:paraId="02507776" w14:textId="0B9B0490" w:rsidTr="004E4F30">
        <w:trPr>
          <w:trHeight w:val="1412"/>
        </w:trPr>
        <w:tc>
          <w:tcPr>
            <w:tcW w:w="1129" w:type="dxa"/>
          </w:tcPr>
          <w:p w14:paraId="4FF5BDDA" w14:textId="4399F7F3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Koraishy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FM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1813455" w14:textId="6DD7F07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51EDA0DD" w14:textId="1030CBE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renal function decline, race and referral to nephrology in a large cohort of primary care patients</w:t>
            </w:r>
          </w:p>
        </w:tc>
        <w:tc>
          <w:tcPr>
            <w:tcW w:w="1276" w:type="dxa"/>
          </w:tcPr>
          <w:p w14:paraId="74C15613" w14:textId="3B0AA86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8-2015</w:t>
            </w:r>
          </w:p>
        </w:tc>
        <w:tc>
          <w:tcPr>
            <w:tcW w:w="992" w:type="dxa"/>
          </w:tcPr>
          <w:p w14:paraId="381015C2" w14:textId="22EAF7D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5C1F7AE2" w14:textId="2B33DCF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EBA0DEA" w14:textId="7FAF9C2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170</w:t>
            </w:r>
          </w:p>
        </w:tc>
        <w:tc>
          <w:tcPr>
            <w:tcW w:w="1559" w:type="dxa"/>
          </w:tcPr>
          <w:p w14:paraId="3D8278AE" w14:textId="0F059FF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7 years</w:t>
            </w:r>
          </w:p>
        </w:tc>
        <w:tc>
          <w:tcPr>
            <w:tcW w:w="1276" w:type="dxa"/>
          </w:tcPr>
          <w:p w14:paraId="02B48D5F" w14:textId="65D78C7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%</w:t>
            </w:r>
          </w:p>
        </w:tc>
        <w:tc>
          <w:tcPr>
            <w:tcW w:w="1276" w:type="dxa"/>
          </w:tcPr>
          <w:p w14:paraId="63A0344D" w14:textId="1933BB9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403500F" w14:textId="70B0895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</w:t>
            </w:r>
          </w:p>
        </w:tc>
        <w:tc>
          <w:tcPr>
            <w:tcW w:w="1134" w:type="dxa"/>
          </w:tcPr>
          <w:p w14:paraId="5E231103" w14:textId="3F90ACC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550AB7AB" w14:textId="2C40817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737598" w:rsidRPr="00A43FBA" w14:paraId="32122F37" w14:textId="1734ED2C" w:rsidTr="00737598">
        <w:trPr>
          <w:trHeight w:val="1020"/>
        </w:trPr>
        <w:tc>
          <w:tcPr>
            <w:tcW w:w="1129" w:type="dxa"/>
          </w:tcPr>
          <w:p w14:paraId="64039566" w14:textId="04C9F42E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Lv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L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6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8875859" w14:textId="2160987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721060BB" w14:textId="11C56B7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Persistent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hematuri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in patients with antineutrophil cytoplasmic antibody-associated vasculitis during clinical remission: chronic glomerular lesion or low-grade active renal vasculitis?</w:t>
            </w:r>
          </w:p>
        </w:tc>
        <w:tc>
          <w:tcPr>
            <w:tcW w:w="1276" w:type="dxa"/>
          </w:tcPr>
          <w:p w14:paraId="7B554D8F" w14:textId="5DB7849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96-2016 (FU 2002-2016)</w:t>
            </w:r>
          </w:p>
        </w:tc>
        <w:tc>
          <w:tcPr>
            <w:tcW w:w="992" w:type="dxa"/>
          </w:tcPr>
          <w:p w14:paraId="128D5147" w14:textId="6466C46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ina</w:t>
            </w:r>
          </w:p>
        </w:tc>
        <w:tc>
          <w:tcPr>
            <w:tcW w:w="709" w:type="dxa"/>
          </w:tcPr>
          <w:p w14:paraId="5273BAAD" w14:textId="5589E06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3CCD6D4B" w14:textId="2572138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8</w:t>
            </w:r>
          </w:p>
        </w:tc>
        <w:tc>
          <w:tcPr>
            <w:tcW w:w="1559" w:type="dxa"/>
          </w:tcPr>
          <w:p w14:paraId="67549F47" w14:textId="2464DD0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; assume ≥2 x creatinine</w:t>
            </w:r>
          </w:p>
        </w:tc>
        <w:tc>
          <w:tcPr>
            <w:tcW w:w="1276" w:type="dxa"/>
          </w:tcPr>
          <w:p w14:paraId="2FE6A60C" w14:textId="4C80BA2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5%</w:t>
            </w:r>
          </w:p>
        </w:tc>
        <w:tc>
          <w:tcPr>
            <w:tcW w:w="1276" w:type="dxa"/>
          </w:tcPr>
          <w:p w14:paraId="3E7CDEFE" w14:textId="017224C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7839ECC" w14:textId="12F9285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</w:t>
            </w:r>
          </w:p>
        </w:tc>
        <w:tc>
          <w:tcPr>
            <w:tcW w:w="1134" w:type="dxa"/>
          </w:tcPr>
          <w:p w14:paraId="6F6FE0DB" w14:textId="7B8CF00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647B607D" w14:textId="68E1869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.1 years</w:t>
            </w:r>
          </w:p>
        </w:tc>
      </w:tr>
      <w:tr w:rsidR="00737598" w:rsidRPr="00A43FBA" w14:paraId="100D59C2" w14:textId="6C317B64" w:rsidTr="00737598">
        <w:trPr>
          <w:trHeight w:val="1020"/>
        </w:trPr>
        <w:tc>
          <w:tcPr>
            <w:tcW w:w="1129" w:type="dxa"/>
          </w:tcPr>
          <w:p w14:paraId="7EAA1BFB" w14:textId="52A94673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ishida Y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4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5F006591" w14:textId="3925AA6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01D420F2" w14:textId="7506C772" w:rsidR="00737598" w:rsidRPr="00A43FBA" w:rsidRDefault="00737598" w:rsidP="004E4F30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mparative effect of calcium channel blockers on glomerular function in hypertensive patients with diabetes mellitus</w:t>
            </w:r>
          </w:p>
        </w:tc>
        <w:tc>
          <w:tcPr>
            <w:tcW w:w="1276" w:type="dxa"/>
          </w:tcPr>
          <w:p w14:paraId="2D454F68" w14:textId="201E49B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4-2012</w:t>
            </w:r>
          </w:p>
        </w:tc>
        <w:tc>
          <w:tcPr>
            <w:tcW w:w="992" w:type="dxa"/>
          </w:tcPr>
          <w:p w14:paraId="5704198E" w14:textId="44FDC6B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709" w:type="dxa"/>
          </w:tcPr>
          <w:p w14:paraId="53552F15" w14:textId="56BD5C4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5FC11F3" w14:textId="39891A8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17</w:t>
            </w:r>
          </w:p>
        </w:tc>
        <w:tc>
          <w:tcPr>
            <w:tcW w:w="1559" w:type="dxa"/>
          </w:tcPr>
          <w:p w14:paraId="2E9E8F87" w14:textId="5BCBA2F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3249382C" w14:textId="2E384D4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3DFCBFDC" w14:textId="40F96B5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24592687" w14:textId="3B96EA0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0B27C716" w14:textId="279DD69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41579F51" w14:textId="6D3DCE2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year</w:t>
            </w:r>
          </w:p>
        </w:tc>
      </w:tr>
      <w:tr w:rsidR="00737598" w:rsidRPr="00A43FBA" w14:paraId="2CEF016B" w14:textId="5987C728" w:rsidTr="004D2B82">
        <w:trPr>
          <w:trHeight w:val="1415"/>
        </w:trPr>
        <w:tc>
          <w:tcPr>
            <w:tcW w:w="1129" w:type="dxa"/>
          </w:tcPr>
          <w:p w14:paraId="6B3914E1" w14:textId="43009D64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Rincon-Choles H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6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7E2FECB" w14:textId="18C856C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389D38A0" w14:textId="58B571D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Impact of uric acid levels on kidney disease progression</w:t>
            </w:r>
          </w:p>
        </w:tc>
        <w:tc>
          <w:tcPr>
            <w:tcW w:w="1276" w:type="dxa"/>
          </w:tcPr>
          <w:p w14:paraId="2A555963" w14:textId="43DE5B9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-2009</w:t>
            </w:r>
          </w:p>
        </w:tc>
        <w:tc>
          <w:tcPr>
            <w:tcW w:w="992" w:type="dxa"/>
          </w:tcPr>
          <w:p w14:paraId="2752E1D0" w14:textId="446C990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31ADC0E7" w14:textId="153888D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71CE3DAC" w14:textId="34E5DF3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676</w:t>
            </w:r>
          </w:p>
        </w:tc>
        <w:tc>
          <w:tcPr>
            <w:tcW w:w="1559" w:type="dxa"/>
          </w:tcPr>
          <w:p w14:paraId="71B135A4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≥1 x uric acid</w:t>
            </w:r>
          </w:p>
          <w:p w14:paraId="39DD5F0B" w14:textId="4B8668E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20F4EF" w14:textId="3663CDA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%</w:t>
            </w:r>
          </w:p>
        </w:tc>
        <w:tc>
          <w:tcPr>
            <w:tcW w:w="1276" w:type="dxa"/>
          </w:tcPr>
          <w:p w14:paraId="5B613BA1" w14:textId="2DD5BA9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C398247" w14:textId="7B64FA4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(changes/threshold combination)</w:t>
            </w:r>
          </w:p>
        </w:tc>
        <w:tc>
          <w:tcPr>
            <w:tcW w:w="1134" w:type="dxa"/>
          </w:tcPr>
          <w:p w14:paraId="0547C220" w14:textId="6BE2E03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mpeting risks survival models</w:t>
            </w:r>
          </w:p>
        </w:tc>
        <w:tc>
          <w:tcPr>
            <w:tcW w:w="993" w:type="dxa"/>
          </w:tcPr>
          <w:p w14:paraId="48F0367A" w14:textId="79C191F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.8 years</w:t>
            </w:r>
          </w:p>
        </w:tc>
      </w:tr>
      <w:tr w:rsidR="00737598" w:rsidRPr="00A43FBA" w14:paraId="677C673B" w14:textId="4266C435" w:rsidTr="00737598">
        <w:trPr>
          <w:trHeight w:val="1020"/>
        </w:trPr>
        <w:tc>
          <w:tcPr>
            <w:tcW w:w="1129" w:type="dxa"/>
          </w:tcPr>
          <w:p w14:paraId="68163DC3" w14:textId="09A2E996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sai CW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8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384C3E27" w14:textId="32B2EAD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3BC1BF02" w14:textId="14E71ED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erum Uric Acid and Progression of Kidney Disease: A Longitudinal Analysis and Mini-Review.</w:t>
            </w:r>
          </w:p>
        </w:tc>
        <w:tc>
          <w:tcPr>
            <w:tcW w:w="1276" w:type="dxa"/>
          </w:tcPr>
          <w:p w14:paraId="5FF92F9D" w14:textId="0197839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3-2011</w:t>
            </w:r>
          </w:p>
        </w:tc>
        <w:tc>
          <w:tcPr>
            <w:tcW w:w="992" w:type="dxa"/>
          </w:tcPr>
          <w:p w14:paraId="75A484E1" w14:textId="2CA0DF8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aiwan</w:t>
            </w:r>
          </w:p>
        </w:tc>
        <w:tc>
          <w:tcPr>
            <w:tcW w:w="709" w:type="dxa"/>
          </w:tcPr>
          <w:p w14:paraId="438AACB1" w14:textId="32ABE81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A0FCD01" w14:textId="07F328C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39</w:t>
            </w:r>
          </w:p>
        </w:tc>
        <w:tc>
          <w:tcPr>
            <w:tcW w:w="1559" w:type="dxa"/>
          </w:tcPr>
          <w:p w14:paraId="528E9C52" w14:textId="16707D3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over 8 years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no RRT in first 30 days</w:t>
            </w:r>
          </w:p>
        </w:tc>
        <w:tc>
          <w:tcPr>
            <w:tcW w:w="1276" w:type="dxa"/>
          </w:tcPr>
          <w:p w14:paraId="0B387CE1" w14:textId="7480DFD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111B6B3B" w14:textId="0F1915E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63ED5F58" w14:textId="506A6E2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246F938E" w14:textId="1E1188B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7B81EF94" w14:textId="21B6C28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.3 years</w:t>
            </w:r>
          </w:p>
        </w:tc>
      </w:tr>
      <w:tr w:rsidR="00737598" w:rsidRPr="00A43FBA" w14:paraId="00735A8F" w14:textId="42D10829" w:rsidTr="004D2B82">
        <w:trPr>
          <w:trHeight w:val="1057"/>
        </w:trPr>
        <w:tc>
          <w:tcPr>
            <w:tcW w:w="1129" w:type="dxa"/>
          </w:tcPr>
          <w:p w14:paraId="2A912890" w14:textId="49E7D451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Yao X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0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1DCDE5E5" w14:textId="42F3E1F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7</w:t>
            </w:r>
          </w:p>
        </w:tc>
        <w:tc>
          <w:tcPr>
            <w:tcW w:w="2268" w:type="dxa"/>
          </w:tcPr>
          <w:p w14:paraId="578475CD" w14:textId="21317B5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nal outcomes in anticoagulated patients with atrial fibrillation</w:t>
            </w:r>
          </w:p>
        </w:tc>
        <w:tc>
          <w:tcPr>
            <w:tcW w:w="1276" w:type="dxa"/>
          </w:tcPr>
          <w:p w14:paraId="7EF943E6" w14:textId="025620B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0-2016</w:t>
            </w:r>
          </w:p>
        </w:tc>
        <w:tc>
          <w:tcPr>
            <w:tcW w:w="992" w:type="dxa"/>
          </w:tcPr>
          <w:p w14:paraId="3BAEDA39" w14:textId="3D329B7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3DF6865D" w14:textId="598430C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58D6677" w14:textId="3F4F2FE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769</w:t>
            </w:r>
          </w:p>
        </w:tc>
        <w:tc>
          <w:tcPr>
            <w:tcW w:w="1559" w:type="dxa"/>
          </w:tcPr>
          <w:p w14:paraId="316E7931" w14:textId="5BECCDC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</w:t>
            </w:r>
          </w:p>
        </w:tc>
        <w:tc>
          <w:tcPr>
            <w:tcW w:w="1276" w:type="dxa"/>
          </w:tcPr>
          <w:p w14:paraId="0CA0C46A" w14:textId="269F8C4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0E9BE08A" w14:textId="51D688F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0D01D34C" w14:textId="2E50620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1A13B0D3" w14:textId="5CCCEC7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6832EF6C" w14:textId="3C98C09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1 months</w:t>
            </w:r>
          </w:p>
        </w:tc>
      </w:tr>
      <w:tr w:rsidR="00737598" w:rsidRPr="00A43FBA" w14:paraId="5C88299E" w14:textId="0517FCF9" w:rsidTr="00737598">
        <w:trPr>
          <w:trHeight w:val="1275"/>
        </w:trPr>
        <w:tc>
          <w:tcPr>
            <w:tcW w:w="1129" w:type="dxa"/>
          </w:tcPr>
          <w:p w14:paraId="6465D37F" w14:textId="5DC90370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eyer-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Westendorf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J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5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316FAE24" w14:textId="0AB81AA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3D899AC7" w14:textId="53E4364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he CHA2DS2VASc score strongly correlates with glomerular filtration rate and predicts renal function decline over time in elderly patients with atrial fibrillation and chronic kidney disease</w:t>
            </w:r>
          </w:p>
        </w:tc>
        <w:tc>
          <w:tcPr>
            <w:tcW w:w="1276" w:type="dxa"/>
          </w:tcPr>
          <w:p w14:paraId="24787BD0" w14:textId="75038DB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8-2015</w:t>
            </w:r>
          </w:p>
        </w:tc>
        <w:tc>
          <w:tcPr>
            <w:tcW w:w="992" w:type="dxa"/>
          </w:tcPr>
          <w:p w14:paraId="3D32A125" w14:textId="2461C29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multiple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european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countries</w:t>
            </w:r>
          </w:p>
        </w:tc>
        <w:tc>
          <w:tcPr>
            <w:tcW w:w="709" w:type="dxa"/>
          </w:tcPr>
          <w:p w14:paraId="5A5CE653" w14:textId="5571D0A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8FCEED8" w14:textId="0A5D5A7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6779</w:t>
            </w:r>
          </w:p>
        </w:tc>
        <w:tc>
          <w:tcPr>
            <w:tcW w:w="1559" w:type="dxa"/>
          </w:tcPr>
          <w:p w14:paraId="13BF96B0" w14:textId="3A63BCD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1 x creatinine</w:t>
            </w:r>
          </w:p>
        </w:tc>
        <w:tc>
          <w:tcPr>
            <w:tcW w:w="1276" w:type="dxa"/>
          </w:tcPr>
          <w:p w14:paraId="5A63B580" w14:textId="1F4FDCB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3% Germany; not available UK</w:t>
            </w:r>
          </w:p>
        </w:tc>
        <w:tc>
          <w:tcPr>
            <w:tcW w:w="1276" w:type="dxa"/>
          </w:tcPr>
          <w:p w14:paraId="3E36D1F5" w14:textId="55D25DA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8217167" w14:textId="0260747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16086E9D" w14:textId="4961B38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oint longitudinal survival model</w:t>
            </w:r>
          </w:p>
        </w:tc>
        <w:tc>
          <w:tcPr>
            <w:tcW w:w="993" w:type="dxa"/>
          </w:tcPr>
          <w:p w14:paraId="04507DCE" w14:textId="443227C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.7 years</w:t>
            </w:r>
          </w:p>
        </w:tc>
      </w:tr>
      <w:tr w:rsidR="00737598" w:rsidRPr="00A43FBA" w14:paraId="1D8E0C0C" w14:textId="1EF6F4CC" w:rsidTr="00737598">
        <w:trPr>
          <w:trHeight w:val="1020"/>
        </w:trPr>
        <w:tc>
          <w:tcPr>
            <w:tcW w:w="1129" w:type="dxa"/>
          </w:tcPr>
          <w:p w14:paraId="6EB16F28" w14:textId="0395BBA1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utt AA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0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8024CCA" w14:textId="7BC1F88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1DDBE442" w14:textId="5B67F55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Effectiveness, treatment completion and safety of sofosbuvir/ledipasvir and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paritaprevi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>/ritonavir/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ombitasvi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+ dasabuvir in patients with chronic kidney disease: an ERCHVIES study</w:t>
            </w:r>
          </w:p>
        </w:tc>
        <w:tc>
          <w:tcPr>
            <w:tcW w:w="1276" w:type="dxa"/>
          </w:tcPr>
          <w:p w14:paraId="7B48B393" w14:textId="3E3CABC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4-2016</w:t>
            </w:r>
          </w:p>
        </w:tc>
        <w:tc>
          <w:tcPr>
            <w:tcW w:w="992" w:type="dxa"/>
          </w:tcPr>
          <w:p w14:paraId="2F1E1892" w14:textId="3895E31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30A170C8" w14:textId="6935598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C707708" w14:textId="3EB91D3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7624</w:t>
            </w:r>
          </w:p>
        </w:tc>
        <w:tc>
          <w:tcPr>
            <w:tcW w:w="1559" w:type="dxa"/>
          </w:tcPr>
          <w:p w14:paraId="24B8453F" w14:textId="5EA17F4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over ≥6 months</w:t>
            </w:r>
          </w:p>
        </w:tc>
        <w:tc>
          <w:tcPr>
            <w:tcW w:w="1276" w:type="dxa"/>
          </w:tcPr>
          <w:p w14:paraId="41934798" w14:textId="749D5DA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7%</w:t>
            </w:r>
          </w:p>
        </w:tc>
        <w:tc>
          <w:tcPr>
            <w:tcW w:w="1276" w:type="dxa"/>
          </w:tcPr>
          <w:p w14:paraId="4A2E7C51" w14:textId="541F923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4%</w:t>
            </w:r>
          </w:p>
        </w:tc>
        <w:tc>
          <w:tcPr>
            <w:tcW w:w="1417" w:type="dxa"/>
          </w:tcPr>
          <w:p w14:paraId="7464110E" w14:textId="5A39E04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</w:tcPr>
          <w:p w14:paraId="3DEF39ED" w14:textId="795E3E3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fference in proportions chi-squared test</w:t>
            </w:r>
          </w:p>
        </w:tc>
        <w:tc>
          <w:tcPr>
            <w:tcW w:w="993" w:type="dxa"/>
          </w:tcPr>
          <w:p w14:paraId="0319E8FD" w14:textId="2F859AD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 weeks</w:t>
            </w:r>
          </w:p>
        </w:tc>
      </w:tr>
      <w:tr w:rsidR="00737598" w:rsidRPr="00A43FBA" w14:paraId="0B01D824" w14:textId="77777777" w:rsidTr="004D2B82">
        <w:trPr>
          <w:trHeight w:val="1415"/>
        </w:trPr>
        <w:tc>
          <w:tcPr>
            <w:tcW w:w="1129" w:type="dxa"/>
          </w:tcPr>
          <w:p w14:paraId="04CEE2EC" w14:textId="224BBE19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Lamacchi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O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FE43D0C" w14:textId="543D666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4206A982" w14:textId="528E62F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Normoalbuminuri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kidney impairment in patients with T1DM: insights from annals initiative</w:t>
            </w:r>
          </w:p>
        </w:tc>
        <w:tc>
          <w:tcPr>
            <w:tcW w:w="1276" w:type="dxa"/>
          </w:tcPr>
          <w:p w14:paraId="14A1CA41" w14:textId="3B76BC7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4-2011</w:t>
            </w:r>
          </w:p>
        </w:tc>
        <w:tc>
          <w:tcPr>
            <w:tcW w:w="992" w:type="dxa"/>
          </w:tcPr>
          <w:p w14:paraId="1DD8D3EA" w14:textId="552950A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Italy</w:t>
            </w:r>
          </w:p>
        </w:tc>
        <w:tc>
          <w:tcPr>
            <w:tcW w:w="709" w:type="dxa"/>
          </w:tcPr>
          <w:p w14:paraId="2246899B" w14:textId="2D075F8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719D1BC" w14:textId="0EE8572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82</w:t>
            </w:r>
          </w:p>
        </w:tc>
        <w:tc>
          <w:tcPr>
            <w:tcW w:w="1559" w:type="dxa"/>
          </w:tcPr>
          <w:p w14:paraId="048FC549" w14:textId="0263FA8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4 years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≥1 x albuminuria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</w:r>
          </w:p>
        </w:tc>
        <w:tc>
          <w:tcPr>
            <w:tcW w:w="1276" w:type="dxa"/>
          </w:tcPr>
          <w:p w14:paraId="1A902689" w14:textId="508E45C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2%</w:t>
            </w:r>
          </w:p>
        </w:tc>
        <w:tc>
          <w:tcPr>
            <w:tcW w:w="1276" w:type="dxa"/>
          </w:tcPr>
          <w:p w14:paraId="27232545" w14:textId="7D1813D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0A599732" w14:textId="1FBD746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2A0A0573" w14:textId="4227328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5D7FCDAA" w14:textId="74C9B40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 years</w:t>
            </w:r>
          </w:p>
        </w:tc>
      </w:tr>
      <w:tr w:rsidR="00737598" w:rsidRPr="00A43FBA" w14:paraId="53007D1C" w14:textId="186B90EA" w:rsidTr="004D2B82">
        <w:trPr>
          <w:trHeight w:val="1406"/>
        </w:trPr>
        <w:tc>
          <w:tcPr>
            <w:tcW w:w="1129" w:type="dxa"/>
          </w:tcPr>
          <w:p w14:paraId="0BC70B22" w14:textId="4EC877CF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VanWagne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LB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6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E02CE1F" w14:textId="77F4325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094C1AF9" w14:textId="6E3CEEF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ardiovascular disease outcomes related to early stage renal impairment following liver transplantation</w:t>
            </w:r>
          </w:p>
        </w:tc>
        <w:tc>
          <w:tcPr>
            <w:tcW w:w="1276" w:type="dxa"/>
          </w:tcPr>
          <w:p w14:paraId="7CAA72FE" w14:textId="32A8DAE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2-2012</w:t>
            </w:r>
          </w:p>
        </w:tc>
        <w:tc>
          <w:tcPr>
            <w:tcW w:w="992" w:type="dxa"/>
          </w:tcPr>
          <w:p w14:paraId="320A84AB" w14:textId="12E2303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58905A7A" w14:textId="0A60DAE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4EBE9AA" w14:textId="40BB258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71</w:t>
            </w:r>
          </w:p>
        </w:tc>
        <w:tc>
          <w:tcPr>
            <w:tcW w:w="1559" w:type="dxa"/>
          </w:tcPr>
          <w:p w14:paraId="6AB4DFED" w14:textId="669BF38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over ≤1 year</w:t>
            </w:r>
          </w:p>
        </w:tc>
        <w:tc>
          <w:tcPr>
            <w:tcW w:w="1276" w:type="dxa"/>
          </w:tcPr>
          <w:p w14:paraId="596FF573" w14:textId="07D9639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37281CB0" w14:textId="39CDAB5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8E15299" w14:textId="2233C1A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GFR trajectory group</w:t>
            </w:r>
          </w:p>
        </w:tc>
        <w:tc>
          <w:tcPr>
            <w:tcW w:w="1134" w:type="dxa"/>
          </w:tcPr>
          <w:p w14:paraId="172A7613" w14:textId="3699570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rajectory clustering using latent variables</w:t>
            </w:r>
          </w:p>
        </w:tc>
        <w:tc>
          <w:tcPr>
            <w:tcW w:w="993" w:type="dxa"/>
          </w:tcPr>
          <w:p w14:paraId="71A31980" w14:textId="33AD3B5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year</w:t>
            </w:r>
          </w:p>
        </w:tc>
      </w:tr>
      <w:tr w:rsidR="00737598" w:rsidRPr="00A43FBA" w14:paraId="4D9B4B4D" w14:textId="1916420E" w:rsidTr="00737598">
        <w:trPr>
          <w:trHeight w:val="1530"/>
        </w:trPr>
        <w:tc>
          <w:tcPr>
            <w:tcW w:w="1129" w:type="dxa"/>
          </w:tcPr>
          <w:p w14:paraId="3A5E0FFF" w14:textId="7BA918E9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Viazzi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F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43D418B3" w14:textId="0EAABF4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489B1C32" w14:textId="4779B04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Apparent treatment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resistent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hypertension, blood pressure control and the progression of chronic kidney disease in patients with type 2 diabetes</w:t>
            </w:r>
          </w:p>
        </w:tc>
        <w:tc>
          <w:tcPr>
            <w:tcW w:w="1276" w:type="dxa"/>
          </w:tcPr>
          <w:p w14:paraId="3AC46A30" w14:textId="226BB22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4-2011</w:t>
            </w:r>
          </w:p>
        </w:tc>
        <w:tc>
          <w:tcPr>
            <w:tcW w:w="992" w:type="dxa"/>
          </w:tcPr>
          <w:p w14:paraId="1C2A8124" w14:textId="189EB51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Italy</w:t>
            </w:r>
          </w:p>
        </w:tc>
        <w:tc>
          <w:tcPr>
            <w:tcW w:w="709" w:type="dxa"/>
          </w:tcPr>
          <w:p w14:paraId="25A9036B" w14:textId="1B9650A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color w:val="FF0000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FF4E255" w14:textId="70A0147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312</w:t>
            </w:r>
          </w:p>
        </w:tc>
        <w:tc>
          <w:tcPr>
            <w:tcW w:w="1559" w:type="dxa"/>
          </w:tcPr>
          <w:p w14:paraId="5F69B87D" w14:textId="483D18B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6 x creatinine over ≥4 years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Complete data for BP, eGFR and albuminuria according to treatment protocol</w:t>
            </w:r>
          </w:p>
        </w:tc>
        <w:tc>
          <w:tcPr>
            <w:tcW w:w="1276" w:type="dxa"/>
          </w:tcPr>
          <w:p w14:paraId="509BB523" w14:textId="6AEA842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3%</w:t>
            </w:r>
          </w:p>
        </w:tc>
        <w:tc>
          <w:tcPr>
            <w:tcW w:w="1276" w:type="dxa"/>
          </w:tcPr>
          <w:p w14:paraId="0080ECE4" w14:textId="41DC3A7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</w:tcPr>
          <w:p w14:paraId="6D0C8CE4" w14:textId="38BC85F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1585EB29" w14:textId="336CCD5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05F0E4FD" w14:textId="700E76A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 years</w:t>
            </w:r>
          </w:p>
        </w:tc>
      </w:tr>
      <w:tr w:rsidR="00737598" w:rsidRPr="00A43FBA" w14:paraId="644967C5" w14:textId="058D5F7B" w:rsidTr="00737598">
        <w:trPr>
          <w:trHeight w:val="1020"/>
        </w:trPr>
        <w:tc>
          <w:tcPr>
            <w:tcW w:w="1129" w:type="dxa"/>
          </w:tcPr>
          <w:p w14:paraId="4A53FF9D" w14:textId="212DA53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vans RDR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  <w:p w14:paraId="59A4A6C8" w14:textId="15C8606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9F3062" w14:textId="13820BE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62DE6A8A" w14:textId="7F0F0C3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inical manifestations and long-term outcomes of IgG4-related kidney and retroperitoneal involvement in a United Kingdom IgG4-related disease cohort</w:t>
            </w:r>
          </w:p>
        </w:tc>
        <w:tc>
          <w:tcPr>
            <w:tcW w:w="1276" w:type="dxa"/>
          </w:tcPr>
          <w:p w14:paraId="220FDE65" w14:textId="7F543A0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2-2018</w:t>
            </w:r>
          </w:p>
        </w:tc>
        <w:tc>
          <w:tcPr>
            <w:tcW w:w="992" w:type="dxa"/>
          </w:tcPr>
          <w:p w14:paraId="55D38469" w14:textId="5D43D4A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E8B8112" w14:textId="0E429D2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38E3499C" w14:textId="2C92E23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6F135EF2" w14:textId="19FE238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≥2 x creatinine </w:t>
            </w:r>
          </w:p>
        </w:tc>
        <w:tc>
          <w:tcPr>
            <w:tcW w:w="1276" w:type="dxa"/>
          </w:tcPr>
          <w:p w14:paraId="028BB6C0" w14:textId="45A635C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6%</w:t>
            </w:r>
          </w:p>
        </w:tc>
        <w:tc>
          <w:tcPr>
            <w:tcW w:w="1276" w:type="dxa"/>
          </w:tcPr>
          <w:p w14:paraId="44EE8565" w14:textId="1469180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</w:tcPr>
          <w:p w14:paraId="0D803C87" w14:textId="1ECBF2D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0B9EC071" w14:textId="112F758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rude estimation / descriptive results only</w:t>
            </w:r>
          </w:p>
        </w:tc>
        <w:tc>
          <w:tcPr>
            <w:tcW w:w="993" w:type="dxa"/>
          </w:tcPr>
          <w:p w14:paraId="1B94B38C" w14:textId="64BC6C9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years</w:t>
            </w:r>
          </w:p>
        </w:tc>
      </w:tr>
      <w:tr w:rsidR="00737598" w:rsidRPr="00A43FBA" w14:paraId="231127BE" w14:textId="32B8CEBD" w:rsidTr="00737598">
        <w:trPr>
          <w:trHeight w:val="1020"/>
        </w:trPr>
        <w:tc>
          <w:tcPr>
            <w:tcW w:w="1129" w:type="dxa"/>
          </w:tcPr>
          <w:p w14:paraId="6F1EDDA9" w14:textId="6F292C70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Horne L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8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E2A8838" w14:textId="563E46A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5C41C799" w14:textId="2E2998B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Epidemiology and health outcomes associated with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hyperkalemia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in a primary care setting in England</w:t>
            </w:r>
          </w:p>
        </w:tc>
        <w:tc>
          <w:tcPr>
            <w:tcW w:w="1276" w:type="dxa"/>
          </w:tcPr>
          <w:p w14:paraId="10B88E82" w14:textId="0CD362D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3</w:t>
            </w:r>
          </w:p>
        </w:tc>
        <w:tc>
          <w:tcPr>
            <w:tcW w:w="992" w:type="dxa"/>
          </w:tcPr>
          <w:p w14:paraId="133FD39E" w14:textId="2484AAB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2A60554" w14:textId="10957CE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6273273" w14:textId="51E4942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5178</w:t>
            </w:r>
          </w:p>
        </w:tc>
        <w:tc>
          <w:tcPr>
            <w:tcW w:w="1559" w:type="dxa"/>
          </w:tcPr>
          <w:p w14:paraId="4913D8BB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  <w:p w14:paraId="196E6BDB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3C2C75F1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588471F1" w14:textId="518E953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C70B78" w14:textId="10B5800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770FBC14" w14:textId="1DFD98D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1AF4207" w14:textId="24DC183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ransition to CKD stage</w:t>
            </w:r>
          </w:p>
        </w:tc>
        <w:tc>
          <w:tcPr>
            <w:tcW w:w="1134" w:type="dxa"/>
          </w:tcPr>
          <w:p w14:paraId="2B84DCA3" w14:textId="2A9AAA3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rude estimation / descriptive results only</w:t>
            </w:r>
          </w:p>
        </w:tc>
        <w:tc>
          <w:tcPr>
            <w:tcW w:w="993" w:type="dxa"/>
          </w:tcPr>
          <w:p w14:paraId="76DFEA12" w14:textId="0A81A3F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737598" w:rsidRPr="00A43FBA" w14:paraId="4E862702" w14:textId="0723A456" w:rsidTr="00737598">
        <w:trPr>
          <w:trHeight w:val="1020"/>
        </w:trPr>
        <w:tc>
          <w:tcPr>
            <w:tcW w:w="1129" w:type="dxa"/>
          </w:tcPr>
          <w:p w14:paraId="642E6549" w14:textId="199ABAA1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Hsu TW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7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2F08360" w14:textId="541FB59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42F0DFF8" w14:textId="5F86E46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Comparison of the effects of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dsnosumab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and alendronate on cardiovascular and renal outcomes in osteoporotic patients</w:t>
            </w:r>
          </w:p>
        </w:tc>
        <w:tc>
          <w:tcPr>
            <w:tcW w:w="1276" w:type="dxa"/>
          </w:tcPr>
          <w:p w14:paraId="3FECDC42" w14:textId="54F64A1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-2017</w:t>
            </w:r>
          </w:p>
        </w:tc>
        <w:tc>
          <w:tcPr>
            <w:tcW w:w="992" w:type="dxa"/>
          </w:tcPr>
          <w:p w14:paraId="7CCA9668" w14:textId="0785576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aiwan</w:t>
            </w:r>
          </w:p>
        </w:tc>
        <w:tc>
          <w:tcPr>
            <w:tcW w:w="709" w:type="dxa"/>
          </w:tcPr>
          <w:p w14:paraId="02F90A19" w14:textId="2176FEB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27050D5E" w14:textId="6D163BF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046</w:t>
            </w:r>
          </w:p>
        </w:tc>
        <w:tc>
          <w:tcPr>
            <w:tcW w:w="1559" w:type="dxa"/>
          </w:tcPr>
          <w:p w14:paraId="584C72BD" w14:textId="0908821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</w:t>
            </w:r>
          </w:p>
        </w:tc>
        <w:tc>
          <w:tcPr>
            <w:tcW w:w="1276" w:type="dxa"/>
          </w:tcPr>
          <w:p w14:paraId="07DE900B" w14:textId="2673D89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0048A5A8" w14:textId="4549EF9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7E07BF39" w14:textId="4078D3D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0A3FD976" w14:textId="7664899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7D642B04" w14:textId="0A00656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ax 5 years</w:t>
            </w:r>
          </w:p>
        </w:tc>
      </w:tr>
      <w:tr w:rsidR="00737598" w:rsidRPr="00A43FBA" w14:paraId="6BF64379" w14:textId="06D32601" w:rsidTr="00737598">
        <w:trPr>
          <w:trHeight w:val="1020"/>
        </w:trPr>
        <w:tc>
          <w:tcPr>
            <w:tcW w:w="1129" w:type="dxa"/>
          </w:tcPr>
          <w:p w14:paraId="50A64659" w14:textId="5FF6625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alal K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5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  <w:p w14:paraId="0B9358D6" w14:textId="0EFE1C9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C3CCCE" w14:textId="15E5A64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2F6CFB08" w14:textId="262841B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an billing codes accurately identify rapidly progressing stage 3 and stage 4 chronic kidney disease patients: a diagnostic test study</w:t>
            </w:r>
          </w:p>
        </w:tc>
        <w:tc>
          <w:tcPr>
            <w:tcW w:w="1276" w:type="dxa"/>
          </w:tcPr>
          <w:p w14:paraId="2894C41E" w14:textId="716CE59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7-2017</w:t>
            </w:r>
          </w:p>
        </w:tc>
        <w:tc>
          <w:tcPr>
            <w:tcW w:w="992" w:type="dxa"/>
          </w:tcPr>
          <w:p w14:paraId="6E347F19" w14:textId="79B1885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6EFCD7DE" w14:textId="2AC9007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74F24E2A" w14:textId="7C23EDB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927</w:t>
            </w:r>
          </w:p>
        </w:tc>
        <w:tc>
          <w:tcPr>
            <w:tcW w:w="1559" w:type="dxa"/>
          </w:tcPr>
          <w:p w14:paraId="6998697A" w14:textId="09632B1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5 x creatinine over ≥3 years</w:t>
            </w:r>
          </w:p>
        </w:tc>
        <w:tc>
          <w:tcPr>
            <w:tcW w:w="1276" w:type="dxa"/>
          </w:tcPr>
          <w:p w14:paraId="0EAD9E77" w14:textId="3C7918C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8%</w:t>
            </w:r>
          </w:p>
        </w:tc>
        <w:tc>
          <w:tcPr>
            <w:tcW w:w="1276" w:type="dxa"/>
          </w:tcPr>
          <w:p w14:paraId="35A502CA" w14:textId="0CB7603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668C4C5" w14:textId="71F29EA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4C5174AF" w14:textId="03BD5ED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6D65970D" w14:textId="12ECF0D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years</w:t>
            </w:r>
          </w:p>
        </w:tc>
      </w:tr>
      <w:tr w:rsidR="00737598" w:rsidRPr="00A43FBA" w14:paraId="4ADF2B38" w14:textId="6D60D1BE" w:rsidTr="00737598">
        <w:trPr>
          <w:trHeight w:val="1275"/>
        </w:trPr>
        <w:tc>
          <w:tcPr>
            <w:tcW w:w="1129" w:type="dxa"/>
          </w:tcPr>
          <w:p w14:paraId="61877A5B" w14:textId="0A288C9D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Kim WJ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6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56DE993" w14:textId="195BA4F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771217ED" w14:textId="6BD4F6D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he role of a treat-to-target approach in the long-term renal outcomes of patients with gout</w:t>
            </w:r>
          </w:p>
        </w:tc>
        <w:tc>
          <w:tcPr>
            <w:tcW w:w="1276" w:type="dxa"/>
          </w:tcPr>
          <w:p w14:paraId="04A67131" w14:textId="640F79A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7-2018</w:t>
            </w:r>
          </w:p>
        </w:tc>
        <w:tc>
          <w:tcPr>
            <w:tcW w:w="992" w:type="dxa"/>
          </w:tcPr>
          <w:p w14:paraId="00510E8A" w14:textId="40BA5E1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outh Korea</w:t>
            </w:r>
          </w:p>
        </w:tc>
        <w:tc>
          <w:tcPr>
            <w:tcW w:w="709" w:type="dxa"/>
          </w:tcPr>
          <w:p w14:paraId="40A77E47" w14:textId="48B7BC0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74A441D5" w14:textId="4BB5D43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44</w:t>
            </w:r>
          </w:p>
        </w:tc>
        <w:tc>
          <w:tcPr>
            <w:tcW w:w="1559" w:type="dxa"/>
          </w:tcPr>
          <w:p w14:paraId="5E384C8B" w14:textId="199B93E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≥1 year</w:t>
            </w:r>
          </w:p>
        </w:tc>
        <w:tc>
          <w:tcPr>
            <w:tcW w:w="1276" w:type="dxa"/>
          </w:tcPr>
          <w:p w14:paraId="5C7E8103" w14:textId="0086E9A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3%</w:t>
            </w:r>
          </w:p>
        </w:tc>
        <w:tc>
          <w:tcPr>
            <w:tcW w:w="1276" w:type="dxa"/>
          </w:tcPr>
          <w:p w14:paraId="7C283B02" w14:textId="52BE7D7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2E6CC3A6" w14:textId="70E10BB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</w:tcPr>
          <w:p w14:paraId="1D9A7DF7" w14:textId="048C231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365B6853" w14:textId="0F2BADB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years</w:t>
            </w:r>
          </w:p>
        </w:tc>
      </w:tr>
      <w:tr w:rsidR="00737598" w:rsidRPr="00A43FBA" w14:paraId="1436A5EE" w14:textId="6BBE0D32" w:rsidTr="00737598">
        <w:trPr>
          <w:trHeight w:val="1530"/>
        </w:trPr>
        <w:tc>
          <w:tcPr>
            <w:tcW w:w="1129" w:type="dxa"/>
          </w:tcPr>
          <w:p w14:paraId="6E89EFEA" w14:textId="50A71C0E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ai YJ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4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3CC5C56A" w14:textId="386BB06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2D045DBD" w14:textId="165B5B9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ffect of weight loss on the estimated glomerular filtration rates of obese patients at risk of chronic kidney disease: the RIGOR-TMU study</w:t>
            </w:r>
          </w:p>
        </w:tc>
        <w:tc>
          <w:tcPr>
            <w:tcW w:w="1276" w:type="dxa"/>
          </w:tcPr>
          <w:p w14:paraId="0A335272" w14:textId="49D4EF6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8-2016+</w:t>
            </w:r>
          </w:p>
        </w:tc>
        <w:tc>
          <w:tcPr>
            <w:tcW w:w="992" w:type="dxa"/>
          </w:tcPr>
          <w:p w14:paraId="6DEE9835" w14:textId="08F1AD9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aiwan</w:t>
            </w:r>
          </w:p>
        </w:tc>
        <w:tc>
          <w:tcPr>
            <w:tcW w:w="709" w:type="dxa"/>
          </w:tcPr>
          <w:p w14:paraId="75521D51" w14:textId="3A9E66C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6A3B9433" w14:textId="69D8EA9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620</w:t>
            </w:r>
          </w:p>
        </w:tc>
        <w:tc>
          <w:tcPr>
            <w:tcW w:w="1559" w:type="dxa"/>
          </w:tcPr>
          <w:p w14:paraId="34291A89" w14:textId="41AC224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≥3 x creatinine over ≥3 months; 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Propensity score matched only</w:t>
            </w:r>
          </w:p>
        </w:tc>
        <w:tc>
          <w:tcPr>
            <w:tcW w:w="1276" w:type="dxa"/>
          </w:tcPr>
          <w:p w14:paraId="0AB15866" w14:textId="03AB067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7%</w:t>
            </w:r>
          </w:p>
        </w:tc>
        <w:tc>
          <w:tcPr>
            <w:tcW w:w="1276" w:type="dxa"/>
          </w:tcPr>
          <w:p w14:paraId="5098FBCC" w14:textId="53229C9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800AA89" w14:textId="71DE965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6C9B130C" w14:textId="033A4BA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750D1738" w14:textId="6E74A9B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ax 1 year</w:t>
            </w:r>
          </w:p>
        </w:tc>
      </w:tr>
      <w:tr w:rsidR="00737598" w:rsidRPr="00A43FBA" w14:paraId="365B2D5A" w14:textId="1240BA74" w:rsidTr="00737598">
        <w:trPr>
          <w:trHeight w:val="1275"/>
        </w:trPr>
        <w:tc>
          <w:tcPr>
            <w:tcW w:w="1129" w:type="dxa"/>
          </w:tcPr>
          <w:p w14:paraId="0F88449A" w14:textId="35EC27B1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Leithe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MD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9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9BC70B4" w14:textId="039D32D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0A009DAF" w14:textId="40B50DA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he impact of outpatient acute kidney injury on mortality and chronic kidney disease: a retrospective cohort study</w:t>
            </w:r>
          </w:p>
        </w:tc>
        <w:tc>
          <w:tcPr>
            <w:tcW w:w="1276" w:type="dxa"/>
          </w:tcPr>
          <w:p w14:paraId="4D3CA266" w14:textId="7CDA3A9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992" w:type="dxa"/>
          </w:tcPr>
          <w:p w14:paraId="2A2F0A62" w14:textId="5B070BD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69AE1795" w14:textId="385E5ED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6CBA1FE" w14:textId="176A5F1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6209</w:t>
            </w:r>
          </w:p>
        </w:tc>
        <w:tc>
          <w:tcPr>
            <w:tcW w:w="1559" w:type="dxa"/>
          </w:tcPr>
          <w:p w14:paraId="66CEB32B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clear; assume ≥1 x creatinine</w:t>
            </w:r>
          </w:p>
          <w:p w14:paraId="22BC7335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1D1C199B" w14:textId="545D47E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127892" w14:textId="329C720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1%</w:t>
            </w:r>
          </w:p>
        </w:tc>
        <w:tc>
          <w:tcPr>
            <w:tcW w:w="1276" w:type="dxa"/>
          </w:tcPr>
          <w:p w14:paraId="28A85713" w14:textId="36CF2BB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D214C2B" w14:textId="44CDF08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(eGFR changes/threshold combination)</w:t>
            </w:r>
          </w:p>
        </w:tc>
        <w:tc>
          <w:tcPr>
            <w:tcW w:w="1134" w:type="dxa"/>
          </w:tcPr>
          <w:p w14:paraId="6173E669" w14:textId="2B90BF4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583DB866" w14:textId="6B072A5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.3 years</w:t>
            </w:r>
          </w:p>
        </w:tc>
      </w:tr>
      <w:tr w:rsidR="00737598" w:rsidRPr="00A43FBA" w14:paraId="317DCF61" w14:textId="52D80D1A" w:rsidTr="004D2B82">
        <w:trPr>
          <w:trHeight w:val="1557"/>
        </w:trPr>
        <w:tc>
          <w:tcPr>
            <w:tcW w:w="1129" w:type="dxa"/>
          </w:tcPr>
          <w:p w14:paraId="62E79C0D" w14:textId="3FBB8CA4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Liu D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60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A5A8E10" w14:textId="4C4976C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31467C93" w14:textId="395E0F4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erum immunoglobin G provides early risk prediction in immunoglobin A nephropathy</w:t>
            </w:r>
          </w:p>
        </w:tc>
        <w:tc>
          <w:tcPr>
            <w:tcW w:w="1276" w:type="dxa"/>
          </w:tcPr>
          <w:p w14:paraId="2F08F8DF" w14:textId="687BE01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4</w:t>
            </w:r>
          </w:p>
        </w:tc>
        <w:tc>
          <w:tcPr>
            <w:tcW w:w="992" w:type="dxa"/>
          </w:tcPr>
          <w:p w14:paraId="06403C8F" w14:textId="7351BEE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ina</w:t>
            </w:r>
          </w:p>
        </w:tc>
        <w:tc>
          <w:tcPr>
            <w:tcW w:w="709" w:type="dxa"/>
          </w:tcPr>
          <w:p w14:paraId="6960009B" w14:textId="2214B1B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23041F2A" w14:textId="0EF30D4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55</w:t>
            </w:r>
          </w:p>
        </w:tc>
        <w:tc>
          <w:tcPr>
            <w:tcW w:w="1559" w:type="dxa"/>
          </w:tcPr>
          <w:p w14:paraId="0E159D3F" w14:textId="1D522FE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clear but ≥2 years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1 x serum IgG</w:t>
            </w:r>
          </w:p>
        </w:tc>
        <w:tc>
          <w:tcPr>
            <w:tcW w:w="1276" w:type="dxa"/>
          </w:tcPr>
          <w:p w14:paraId="702C5477" w14:textId="7505284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3%</w:t>
            </w:r>
          </w:p>
        </w:tc>
        <w:tc>
          <w:tcPr>
            <w:tcW w:w="1276" w:type="dxa"/>
          </w:tcPr>
          <w:p w14:paraId="6FB13AA2" w14:textId="61E6364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7D235E25" w14:textId="57BE2F5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(eGFR changes/threshold combination)</w:t>
            </w:r>
          </w:p>
        </w:tc>
        <w:tc>
          <w:tcPr>
            <w:tcW w:w="1134" w:type="dxa"/>
          </w:tcPr>
          <w:p w14:paraId="50DFB70A" w14:textId="362C0B9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457B7570" w14:textId="52C606B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.7 years</w:t>
            </w:r>
          </w:p>
        </w:tc>
      </w:tr>
      <w:tr w:rsidR="00737598" w:rsidRPr="00A43FBA" w14:paraId="6E1031A2" w14:textId="2C551F1B" w:rsidTr="00737598">
        <w:trPr>
          <w:trHeight w:val="1020"/>
        </w:trPr>
        <w:tc>
          <w:tcPr>
            <w:tcW w:w="1129" w:type="dxa"/>
          </w:tcPr>
          <w:p w14:paraId="4289806C" w14:textId="190F332B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E6CF7">
              <w:rPr>
                <w:rFonts w:ascii="Segoe UI" w:hAnsi="Segoe UI" w:cs="Segoe UI"/>
                <w:sz w:val="20"/>
                <w:szCs w:val="20"/>
                <w:lang w:val="es-ES"/>
              </w:rPr>
              <w:t>Morales-</w:t>
            </w:r>
            <w:proofErr w:type="spellStart"/>
            <w:r w:rsidRPr="00BE6CF7">
              <w:rPr>
                <w:rFonts w:ascii="Segoe UI" w:hAnsi="Segoe UI" w:cs="Segoe UI"/>
                <w:sz w:val="20"/>
                <w:szCs w:val="20"/>
                <w:lang w:val="es-ES"/>
              </w:rPr>
              <w:t>Alvarez</w:t>
            </w:r>
            <w:proofErr w:type="spellEnd"/>
            <w:r w:rsidRPr="00BE6CF7">
              <w:rPr>
                <w:rFonts w:ascii="Segoe UI" w:hAnsi="Segoe UI" w:cs="Segoe UI"/>
                <w:sz w:val="20"/>
                <w:szCs w:val="20"/>
                <w:lang w:val="es-ES"/>
              </w:rPr>
              <w:t xml:space="preserve"> MC et al [</w:t>
            </w:r>
            <w:r w:rsidR="00897665">
              <w:rPr>
                <w:rFonts w:ascii="Segoe UI" w:hAnsi="Segoe UI" w:cs="Segoe UI"/>
                <w:sz w:val="20"/>
                <w:szCs w:val="20"/>
                <w:lang w:val="es-ES"/>
              </w:rPr>
              <w:t>40</w:t>
            </w:r>
            <w:r w:rsidRPr="00BE6CF7">
              <w:rPr>
                <w:rFonts w:ascii="Segoe UI" w:hAnsi="Segoe UI" w:cs="Segoe UI"/>
                <w:sz w:val="20"/>
                <w:szCs w:val="20"/>
                <w:lang w:val="es-ES"/>
              </w:rPr>
              <w:t>]</w:t>
            </w:r>
          </w:p>
        </w:tc>
        <w:tc>
          <w:tcPr>
            <w:tcW w:w="709" w:type="dxa"/>
          </w:tcPr>
          <w:p w14:paraId="30109450" w14:textId="480E969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62EE4AFA" w14:textId="72B4F68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Renal function decline in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latinos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with type 2 diabetes</w:t>
            </w:r>
          </w:p>
        </w:tc>
        <w:tc>
          <w:tcPr>
            <w:tcW w:w="1276" w:type="dxa"/>
          </w:tcPr>
          <w:p w14:paraId="07169C2E" w14:textId="2363602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2-2015</w:t>
            </w:r>
          </w:p>
        </w:tc>
        <w:tc>
          <w:tcPr>
            <w:tcW w:w="992" w:type="dxa"/>
          </w:tcPr>
          <w:p w14:paraId="09723F65" w14:textId="366DA05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7EF6BF62" w14:textId="26AD55C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B190D8F" w14:textId="62C10FF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94</w:t>
            </w:r>
          </w:p>
        </w:tc>
        <w:tc>
          <w:tcPr>
            <w:tcW w:w="1559" w:type="dxa"/>
          </w:tcPr>
          <w:p w14:paraId="6150E69D" w14:textId="238E013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</w:t>
            </w:r>
          </w:p>
        </w:tc>
        <w:tc>
          <w:tcPr>
            <w:tcW w:w="1276" w:type="dxa"/>
          </w:tcPr>
          <w:p w14:paraId="6B2A03A2" w14:textId="19D1ABA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5%</w:t>
            </w:r>
          </w:p>
        </w:tc>
        <w:tc>
          <w:tcPr>
            <w:tcW w:w="1276" w:type="dxa"/>
          </w:tcPr>
          <w:p w14:paraId="45DA5224" w14:textId="1BB38F4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638E0552" w14:textId="528D17B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</w:t>
            </w:r>
          </w:p>
        </w:tc>
        <w:tc>
          <w:tcPr>
            <w:tcW w:w="1134" w:type="dxa"/>
          </w:tcPr>
          <w:p w14:paraId="5A6EF740" w14:textId="09D3E82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fference in means t-test</w:t>
            </w:r>
          </w:p>
        </w:tc>
        <w:tc>
          <w:tcPr>
            <w:tcW w:w="993" w:type="dxa"/>
          </w:tcPr>
          <w:p w14:paraId="58972B58" w14:textId="217CFE4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737598" w:rsidRPr="00A43FBA" w14:paraId="50E5DF43" w14:textId="3A66B552" w:rsidTr="00737598">
        <w:trPr>
          <w:trHeight w:val="1020"/>
        </w:trPr>
        <w:tc>
          <w:tcPr>
            <w:tcW w:w="1129" w:type="dxa"/>
          </w:tcPr>
          <w:p w14:paraId="7E4CF674" w14:textId="772AA5F3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O’Neill RA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7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997C1D7" w14:textId="48A3E56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46ECEDB3" w14:textId="52A3D07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Evaluation of long-term intravitreal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antivascula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endothelial growth factor injections on renal function in patients with and without diabetic kidney disease</w:t>
            </w:r>
          </w:p>
        </w:tc>
        <w:tc>
          <w:tcPr>
            <w:tcW w:w="1276" w:type="dxa"/>
          </w:tcPr>
          <w:p w14:paraId="7DF43F20" w14:textId="71816CB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2-2018</w:t>
            </w:r>
          </w:p>
        </w:tc>
        <w:tc>
          <w:tcPr>
            <w:tcW w:w="992" w:type="dxa"/>
          </w:tcPr>
          <w:p w14:paraId="1E26AFA7" w14:textId="0D33F87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4D2D6B6A" w14:textId="1DCF437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627EA1DD" w14:textId="335D324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5</w:t>
            </w:r>
          </w:p>
        </w:tc>
        <w:tc>
          <w:tcPr>
            <w:tcW w:w="1559" w:type="dxa"/>
          </w:tcPr>
          <w:p w14:paraId="1A76535C" w14:textId="195FCC0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2F148BC1" w14:textId="0B220AE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4242373E" w14:textId="3408C67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014E0DFC" w14:textId="4FB188F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2A7B2276" w14:textId="68E009C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1146E947" w14:textId="75E3EAE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.6 years</w:t>
            </w:r>
          </w:p>
        </w:tc>
      </w:tr>
      <w:tr w:rsidR="00737598" w:rsidRPr="00A43FBA" w14:paraId="5B18A8EF" w14:textId="686FFE24" w:rsidTr="00737598">
        <w:trPr>
          <w:trHeight w:val="1020"/>
        </w:trPr>
        <w:tc>
          <w:tcPr>
            <w:tcW w:w="1129" w:type="dxa"/>
          </w:tcPr>
          <w:p w14:paraId="1DB2DCE1" w14:textId="3A2D575C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ark JM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8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1D06320" w14:textId="23F3836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8</w:t>
            </w:r>
          </w:p>
        </w:tc>
        <w:tc>
          <w:tcPr>
            <w:tcW w:w="2268" w:type="dxa"/>
          </w:tcPr>
          <w:p w14:paraId="4BB11537" w14:textId="5004C0D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Oncological and functional outcomes of laparoscopic radiofrequency ablation and partial nephrectomy for T1a renal masses: a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retrospecive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single-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cente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60 month follow up cohort study</w:t>
            </w:r>
          </w:p>
        </w:tc>
        <w:tc>
          <w:tcPr>
            <w:tcW w:w="1276" w:type="dxa"/>
          </w:tcPr>
          <w:p w14:paraId="6277B616" w14:textId="6167ABD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5-2014</w:t>
            </w:r>
          </w:p>
        </w:tc>
        <w:tc>
          <w:tcPr>
            <w:tcW w:w="992" w:type="dxa"/>
          </w:tcPr>
          <w:p w14:paraId="259166C0" w14:textId="61380A8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outh Korea</w:t>
            </w:r>
          </w:p>
        </w:tc>
        <w:tc>
          <w:tcPr>
            <w:tcW w:w="709" w:type="dxa"/>
          </w:tcPr>
          <w:p w14:paraId="561F97C9" w14:textId="3DF7E7E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150ED12A" w14:textId="6A8972F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15</w:t>
            </w:r>
          </w:p>
        </w:tc>
        <w:tc>
          <w:tcPr>
            <w:tcW w:w="1559" w:type="dxa"/>
          </w:tcPr>
          <w:p w14:paraId="72EB6EA3" w14:textId="360C884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 but ≥2 years</w:t>
            </w:r>
          </w:p>
        </w:tc>
        <w:tc>
          <w:tcPr>
            <w:tcW w:w="1276" w:type="dxa"/>
          </w:tcPr>
          <w:p w14:paraId="747AF53F" w14:textId="19D60DF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2C1F6C8C" w14:textId="43E2EA0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4C93F7AC" w14:textId="733960A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bsolute change in eGFR from baseline</w:t>
            </w:r>
          </w:p>
        </w:tc>
        <w:tc>
          <w:tcPr>
            <w:tcW w:w="1134" w:type="dxa"/>
          </w:tcPr>
          <w:p w14:paraId="63915FE4" w14:textId="7B3D59B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fference in means t-test</w:t>
            </w:r>
          </w:p>
        </w:tc>
        <w:tc>
          <w:tcPr>
            <w:tcW w:w="993" w:type="dxa"/>
          </w:tcPr>
          <w:p w14:paraId="2B759182" w14:textId="7BA73E6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.3 years</w:t>
            </w:r>
          </w:p>
        </w:tc>
      </w:tr>
      <w:tr w:rsidR="00737598" w:rsidRPr="00A43FBA" w14:paraId="7722DD00" w14:textId="77777777" w:rsidTr="00737598">
        <w:trPr>
          <w:trHeight w:val="1020"/>
        </w:trPr>
        <w:tc>
          <w:tcPr>
            <w:tcW w:w="1129" w:type="dxa"/>
          </w:tcPr>
          <w:p w14:paraId="054CBBB8" w14:textId="787D3677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Posch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F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89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BCA450D" w14:textId="71DC7EA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49C8014D" w14:textId="32F4903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ngitudinal kidney function trajectories predict major bleeding, hospitalisation and death in patients with atrial fibrillation and chronic kidney disease</w:t>
            </w:r>
          </w:p>
        </w:tc>
        <w:tc>
          <w:tcPr>
            <w:tcW w:w="1276" w:type="dxa"/>
          </w:tcPr>
          <w:p w14:paraId="18E6D14C" w14:textId="6B4D27A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5</w:t>
            </w:r>
          </w:p>
        </w:tc>
        <w:tc>
          <w:tcPr>
            <w:tcW w:w="992" w:type="dxa"/>
          </w:tcPr>
          <w:p w14:paraId="69F820C8" w14:textId="09F823A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F0E8021" w14:textId="0F7D088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1A566C46" w14:textId="4ABBE4E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8240</w:t>
            </w:r>
          </w:p>
        </w:tc>
        <w:tc>
          <w:tcPr>
            <w:tcW w:w="1559" w:type="dxa"/>
          </w:tcPr>
          <w:p w14:paraId="00847DB2" w14:textId="25483F1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clear but ≥6 months; assume ≥1 x creatinine</w:t>
            </w:r>
          </w:p>
        </w:tc>
        <w:tc>
          <w:tcPr>
            <w:tcW w:w="1276" w:type="dxa"/>
          </w:tcPr>
          <w:p w14:paraId="75D6B4FB" w14:textId="5FA832E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8%</w:t>
            </w:r>
          </w:p>
        </w:tc>
        <w:tc>
          <w:tcPr>
            <w:tcW w:w="1276" w:type="dxa"/>
          </w:tcPr>
          <w:p w14:paraId="48E9FE8A" w14:textId="52B5F64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3D6D52A" w14:textId="29B5CF4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te of change in eGFR</w:t>
            </w:r>
          </w:p>
        </w:tc>
        <w:tc>
          <w:tcPr>
            <w:tcW w:w="1134" w:type="dxa"/>
          </w:tcPr>
          <w:p w14:paraId="73BC8EB6" w14:textId="3EDD5CD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oint longitudinal survival model</w:t>
            </w:r>
          </w:p>
        </w:tc>
        <w:tc>
          <w:tcPr>
            <w:tcW w:w="993" w:type="dxa"/>
          </w:tcPr>
          <w:p w14:paraId="23BBCFE2" w14:textId="4D40591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.9 years</w:t>
            </w:r>
          </w:p>
        </w:tc>
      </w:tr>
      <w:tr w:rsidR="00737598" w:rsidRPr="00A43FBA" w14:paraId="7ACB78EE" w14:textId="585BE751" w:rsidTr="00737598">
        <w:trPr>
          <w:trHeight w:val="1020"/>
        </w:trPr>
        <w:tc>
          <w:tcPr>
            <w:tcW w:w="1129" w:type="dxa"/>
          </w:tcPr>
          <w:p w14:paraId="5C15C35F" w14:textId="769F6F75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Posch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F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6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49F4F897" w14:textId="229A46B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687F6552" w14:textId="13986A6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xposure to vitamin k antagonists and kidney function decline in patients with atrial fibrillation and chronic kidney disease</w:t>
            </w:r>
          </w:p>
        </w:tc>
        <w:tc>
          <w:tcPr>
            <w:tcW w:w="1276" w:type="dxa"/>
          </w:tcPr>
          <w:p w14:paraId="55F193F8" w14:textId="5936853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5</w:t>
            </w:r>
          </w:p>
        </w:tc>
        <w:tc>
          <w:tcPr>
            <w:tcW w:w="992" w:type="dxa"/>
          </w:tcPr>
          <w:p w14:paraId="2FC66624" w14:textId="1BA0CD9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Germany</w:t>
            </w:r>
          </w:p>
        </w:tc>
        <w:tc>
          <w:tcPr>
            <w:tcW w:w="709" w:type="dxa"/>
          </w:tcPr>
          <w:p w14:paraId="69492CC5" w14:textId="02FB1DE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7477C86" w14:textId="76B7D64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4432</w:t>
            </w:r>
          </w:p>
        </w:tc>
        <w:tc>
          <w:tcPr>
            <w:tcW w:w="1559" w:type="dxa"/>
          </w:tcPr>
          <w:p w14:paraId="1F60BABF" w14:textId="05A5339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1 x creatinine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≥1 x CHA2DS2VASc score</w:t>
            </w:r>
          </w:p>
        </w:tc>
        <w:tc>
          <w:tcPr>
            <w:tcW w:w="1276" w:type="dxa"/>
          </w:tcPr>
          <w:p w14:paraId="4C80FD4A" w14:textId="2DB852A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9%</w:t>
            </w:r>
          </w:p>
        </w:tc>
        <w:tc>
          <w:tcPr>
            <w:tcW w:w="1276" w:type="dxa"/>
          </w:tcPr>
          <w:p w14:paraId="0B81ED35" w14:textId="1348097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275BE42" w14:textId="4D9F0B0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 and percent scale)</w:t>
            </w:r>
          </w:p>
        </w:tc>
        <w:tc>
          <w:tcPr>
            <w:tcW w:w="1134" w:type="dxa"/>
          </w:tcPr>
          <w:p w14:paraId="4A109FB3" w14:textId="69777A6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58C5E604" w14:textId="27A0110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.4 years</w:t>
            </w:r>
          </w:p>
        </w:tc>
      </w:tr>
      <w:tr w:rsidR="00737598" w:rsidRPr="00A43FBA" w14:paraId="2B861EA5" w14:textId="6C9A7ED8" w:rsidTr="00E6703D">
        <w:trPr>
          <w:trHeight w:val="1020"/>
        </w:trPr>
        <w:tc>
          <w:tcPr>
            <w:tcW w:w="1129" w:type="dxa"/>
          </w:tcPr>
          <w:p w14:paraId="04D911D2" w14:textId="5D83E200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Spanopoulos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D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90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  <w:hideMark/>
          </w:tcPr>
          <w:p w14:paraId="168D48BC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441B3B98" w14:textId="74309A6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emporal variation of renal function in people with type 2 diabetes mellitus: a retrospective UK clinical practice research datalink cohort study</w:t>
            </w:r>
          </w:p>
        </w:tc>
        <w:tc>
          <w:tcPr>
            <w:tcW w:w="1276" w:type="dxa"/>
            <w:hideMark/>
          </w:tcPr>
          <w:p w14:paraId="452C048D" w14:textId="0468D0B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6</w:t>
            </w:r>
          </w:p>
        </w:tc>
        <w:tc>
          <w:tcPr>
            <w:tcW w:w="992" w:type="dxa"/>
            <w:hideMark/>
          </w:tcPr>
          <w:p w14:paraId="44B76E2A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  <w:hideMark/>
          </w:tcPr>
          <w:p w14:paraId="4C0A0C09" w14:textId="73B4CDB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  <w:hideMark/>
          </w:tcPr>
          <w:p w14:paraId="387C99C0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766</w:t>
            </w:r>
          </w:p>
        </w:tc>
        <w:tc>
          <w:tcPr>
            <w:tcW w:w="1559" w:type="dxa"/>
          </w:tcPr>
          <w:p w14:paraId="450E4E55" w14:textId="13EC9CB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6 x creatinine over 5 years</w:t>
            </w:r>
          </w:p>
        </w:tc>
        <w:tc>
          <w:tcPr>
            <w:tcW w:w="1276" w:type="dxa"/>
            <w:hideMark/>
          </w:tcPr>
          <w:p w14:paraId="1F23247B" w14:textId="18064EE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7%</w:t>
            </w:r>
          </w:p>
        </w:tc>
        <w:tc>
          <w:tcPr>
            <w:tcW w:w="1276" w:type="dxa"/>
            <w:hideMark/>
          </w:tcPr>
          <w:p w14:paraId="223B5256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  <w:hideMark/>
          </w:tcPr>
          <w:p w14:paraId="58D263F0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ransition to CKD stages</w:t>
            </w:r>
          </w:p>
        </w:tc>
        <w:tc>
          <w:tcPr>
            <w:tcW w:w="1134" w:type="dxa"/>
            <w:hideMark/>
          </w:tcPr>
          <w:p w14:paraId="1A50DEF5" w14:textId="7777777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escriptive result only; no statistical analysis</w:t>
            </w:r>
          </w:p>
        </w:tc>
        <w:tc>
          <w:tcPr>
            <w:tcW w:w="993" w:type="dxa"/>
          </w:tcPr>
          <w:p w14:paraId="7E010D24" w14:textId="3BAA8BB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years</w:t>
            </w:r>
          </w:p>
        </w:tc>
      </w:tr>
      <w:tr w:rsidR="00737598" w:rsidRPr="00A43FBA" w14:paraId="70689DD4" w14:textId="096214D8" w:rsidTr="00737598">
        <w:trPr>
          <w:trHeight w:val="1275"/>
        </w:trPr>
        <w:tc>
          <w:tcPr>
            <w:tcW w:w="1129" w:type="dxa"/>
          </w:tcPr>
          <w:p w14:paraId="535257E9" w14:textId="2781F5A4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Wang Y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190379C9" w14:textId="587D112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581C3509" w14:textId="51074B6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Implications of a family history of diabetes and rapid eGFR decline in patients with type 2 diabetes and biopsy-proven diabetic kidney disease</w:t>
            </w:r>
          </w:p>
        </w:tc>
        <w:tc>
          <w:tcPr>
            <w:tcW w:w="1276" w:type="dxa"/>
          </w:tcPr>
          <w:p w14:paraId="3563DC54" w14:textId="1FE4602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7-2017</w:t>
            </w:r>
          </w:p>
        </w:tc>
        <w:tc>
          <w:tcPr>
            <w:tcW w:w="992" w:type="dxa"/>
          </w:tcPr>
          <w:p w14:paraId="530840DB" w14:textId="174A42D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hina</w:t>
            </w:r>
          </w:p>
        </w:tc>
        <w:tc>
          <w:tcPr>
            <w:tcW w:w="709" w:type="dxa"/>
          </w:tcPr>
          <w:p w14:paraId="7EACF031" w14:textId="16F2F73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4B877173" w14:textId="0201D86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8</w:t>
            </w:r>
          </w:p>
        </w:tc>
        <w:tc>
          <w:tcPr>
            <w:tcW w:w="1559" w:type="dxa"/>
          </w:tcPr>
          <w:p w14:paraId="3C4F2093" w14:textId="1BD8042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over ≥1 year</w:t>
            </w:r>
          </w:p>
        </w:tc>
        <w:tc>
          <w:tcPr>
            <w:tcW w:w="1276" w:type="dxa"/>
          </w:tcPr>
          <w:p w14:paraId="2618271D" w14:textId="4924BF2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07A15151" w14:textId="21C67B1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2B9325E" w14:textId="566BCF4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25CE24DB" w14:textId="00FAE48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12C65233" w14:textId="341DE8C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years</w:t>
            </w:r>
          </w:p>
        </w:tc>
      </w:tr>
      <w:tr w:rsidR="00737598" w:rsidRPr="00A43FBA" w14:paraId="2E6C023E" w14:textId="30C04F31" w:rsidTr="00737598">
        <w:trPr>
          <w:trHeight w:val="1530"/>
        </w:trPr>
        <w:tc>
          <w:tcPr>
            <w:tcW w:w="1129" w:type="dxa"/>
          </w:tcPr>
          <w:p w14:paraId="291A7F5F" w14:textId="3FB94DAD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Yoo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H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4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8952FD5" w14:textId="6D71017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4EE5974D" w14:textId="2351C90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Effects of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sarpogrelate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on microvascular complications with type 2 diabetes</w:t>
            </w:r>
          </w:p>
        </w:tc>
        <w:tc>
          <w:tcPr>
            <w:tcW w:w="1276" w:type="dxa"/>
          </w:tcPr>
          <w:p w14:paraId="0E58F3CB" w14:textId="139933F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0-2015</w:t>
            </w:r>
          </w:p>
        </w:tc>
        <w:tc>
          <w:tcPr>
            <w:tcW w:w="992" w:type="dxa"/>
          </w:tcPr>
          <w:p w14:paraId="058D7E81" w14:textId="776B1CD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outh Korea</w:t>
            </w:r>
          </w:p>
        </w:tc>
        <w:tc>
          <w:tcPr>
            <w:tcW w:w="709" w:type="dxa"/>
          </w:tcPr>
          <w:p w14:paraId="203AC07B" w14:textId="633F227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8F6E935" w14:textId="081A743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78</w:t>
            </w:r>
          </w:p>
        </w:tc>
        <w:tc>
          <w:tcPr>
            <w:tcW w:w="1559" w:type="dxa"/>
          </w:tcPr>
          <w:p w14:paraId="5CD37744" w14:textId="79E95046" w:rsidR="00737598" w:rsidRPr="00A43FBA" w:rsidRDefault="00737598" w:rsidP="004D2B8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clear; assume ≥2 x creatinine;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br/>
              <w:t>Propensity score matched only</w:t>
            </w:r>
          </w:p>
        </w:tc>
        <w:tc>
          <w:tcPr>
            <w:tcW w:w="1276" w:type="dxa"/>
          </w:tcPr>
          <w:p w14:paraId="035D446A" w14:textId="06B975A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%</w:t>
            </w:r>
          </w:p>
        </w:tc>
        <w:tc>
          <w:tcPr>
            <w:tcW w:w="1276" w:type="dxa"/>
          </w:tcPr>
          <w:p w14:paraId="2C1645CA" w14:textId="13E37AF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6D802175" w14:textId="18F1DDE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679085DB" w14:textId="11DBB8C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kaplan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meier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estimation + log-rank test</w:t>
            </w:r>
          </w:p>
        </w:tc>
        <w:tc>
          <w:tcPr>
            <w:tcW w:w="993" w:type="dxa"/>
          </w:tcPr>
          <w:p w14:paraId="5CAAC6D1" w14:textId="354C381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.7 years</w:t>
            </w:r>
          </w:p>
        </w:tc>
      </w:tr>
      <w:tr w:rsidR="00737598" w:rsidRPr="00A43FBA" w14:paraId="3A01A062" w14:textId="1E9A2CB9" w:rsidTr="00737598">
        <w:trPr>
          <w:trHeight w:val="1020"/>
        </w:trPr>
        <w:tc>
          <w:tcPr>
            <w:tcW w:w="1129" w:type="dxa"/>
          </w:tcPr>
          <w:p w14:paraId="009EDCA5" w14:textId="42E5A90F" w:rsidR="00737598" w:rsidRPr="00BE6CF7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  <w:lang w:val="es-ES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Zhao J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91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9834A6E" w14:textId="1B2E539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2B8A197B" w14:textId="5B49617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edicting outcomes of chronic kidney disease from EMR data based on random forest regression</w:t>
            </w:r>
          </w:p>
        </w:tc>
        <w:tc>
          <w:tcPr>
            <w:tcW w:w="1276" w:type="dxa"/>
          </w:tcPr>
          <w:p w14:paraId="6CCB4968" w14:textId="292D8A2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09-2017</w:t>
            </w:r>
          </w:p>
        </w:tc>
        <w:tc>
          <w:tcPr>
            <w:tcW w:w="992" w:type="dxa"/>
          </w:tcPr>
          <w:p w14:paraId="4DCC1237" w14:textId="531A6F5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28E3B680" w14:textId="382DF64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42DD2344" w14:textId="564EF3C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1740</w:t>
            </w:r>
          </w:p>
        </w:tc>
        <w:tc>
          <w:tcPr>
            <w:tcW w:w="1559" w:type="dxa"/>
          </w:tcPr>
          <w:p w14:paraId="567B3881" w14:textId="2DEB63F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3 x creatinine over 7 years</w:t>
            </w:r>
          </w:p>
        </w:tc>
        <w:tc>
          <w:tcPr>
            <w:tcW w:w="1276" w:type="dxa"/>
          </w:tcPr>
          <w:p w14:paraId="389ECE95" w14:textId="3A672E4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1%</w:t>
            </w:r>
          </w:p>
        </w:tc>
        <w:tc>
          <w:tcPr>
            <w:tcW w:w="1276" w:type="dxa"/>
          </w:tcPr>
          <w:p w14:paraId="3F67ECAA" w14:textId="23667BE9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0EF1AFD" w14:textId="2DAC5CA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GFR prediction at multiple time points</w:t>
            </w:r>
          </w:p>
        </w:tc>
        <w:tc>
          <w:tcPr>
            <w:tcW w:w="1134" w:type="dxa"/>
          </w:tcPr>
          <w:p w14:paraId="3FEB1E99" w14:textId="486A752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andom forest regression</w:t>
            </w:r>
          </w:p>
        </w:tc>
        <w:tc>
          <w:tcPr>
            <w:tcW w:w="993" w:type="dxa"/>
          </w:tcPr>
          <w:p w14:paraId="1BB28528" w14:textId="371D9C9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737598" w:rsidRPr="00A43FBA" w14:paraId="7DA0286C" w14:textId="2AAB221B" w:rsidTr="0013578B">
        <w:trPr>
          <w:trHeight w:val="848"/>
        </w:trPr>
        <w:tc>
          <w:tcPr>
            <w:tcW w:w="1129" w:type="dxa"/>
          </w:tcPr>
          <w:p w14:paraId="6B72B068" w14:textId="7F937BAA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ee JS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92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9E679B2" w14:textId="26A74FE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61FD12C9" w14:textId="7BB0A6B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Recovery of renal function in patients with lupus nephritis and reduced renal 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function: the beneficial effect of hydroxychloroquine</w:t>
            </w:r>
          </w:p>
        </w:tc>
        <w:tc>
          <w:tcPr>
            <w:tcW w:w="1276" w:type="dxa"/>
          </w:tcPr>
          <w:p w14:paraId="09D77B82" w14:textId="42F94A05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1995-2018</w:t>
            </w:r>
          </w:p>
        </w:tc>
        <w:tc>
          <w:tcPr>
            <w:tcW w:w="992" w:type="dxa"/>
          </w:tcPr>
          <w:p w14:paraId="2AA9D589" w14:textId="709985D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South Korea</w:t>
            </w:r>
          </w:p>
        </w:tc>
        <w:tc>
          <w:tcPr>
            <w:tcW w:w="709" w:type="dxa"/>
          </w:tcPr>
          <w:p w14:paraId="5071C229" w14:textId="4CB09C1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7326D1F" w14:textId="2E61ED1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14:paraId="66FC73F2" w14:textId="7DD0413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6 months</w:t>
            </w:r>
          </w:p>
        </w:tc>
        <w:tc>
          <w:tcPr>
            <w:tcW w:w="1276" w:type="dxa"/>
          </w:tcPr>
          <w:p w14:paraId="24910A04" w14:textId="396218D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0%</w:t>
            </w:r>
          </w:p>
        </w:tc>
        <w:tc>
          <w:tcPr>
            <w:tcW w:w="1276" w:type="dxa"/>
          </w:tcPr>
          <w:p w14:paraId="6B3A076E" w14:textId="035EFB4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</w:tcPr>
          <w:p w14:paraId="2C3BE7D8" w14:textId="6DDB3F4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binary progression to threshold eGFR</w:t>
            </w:r>
          </w:p>
        </w:tc>
        <w:tc>
          <w:tcPr>
            <w:tcW w:w="1134" w:type="dxa"/>
          </w:tcPr>
          <w:p w14:paraId="113A1E11" w14:textId="0F16F77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logistic regression</w:t>
            </w:r>
          </w:p>
        </w:tc>
        <w:tc>
          <w:tcPr>
            <w:tcW w:w="993" w:type="dxa"/>
          </w:tcPr>
          <w:p w14:paraId="02481FBB" w14:textId="7F1F2E2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 months</w:t>
            </w:r>
          </w:p>
        </w:tc>
      </w:tr>
      <w:tr w:rsidR="00737598" w:rsidRPr="00A43FBA" w14:paraId="6636204A" w14:textId="23F60C12" w:rsidTr="00737598">
        <w:trPr>
          <w:trHeight w:val="1275"/>
        </w:trPr>
        <w:tc>
          <w:tcPr>
            <w:tcW w:w="1129" w:type="dxa"/>
          </w:tcPr>
          <w:p w14:paraId="043BA48F" w14:textId="57FC1314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akamura A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93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F24B605" w14:textId="6A356E7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1103E7AA" w14:textId="1EDC67E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Impact of sodium-glucose cotransporter 2 inhibitors on renal function in participants with type 2 diabetes and chronic kidney disease with 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normoalbuminuria</w:t>
            </w:r>
            <w:proofErr w:type="spellEnd"/>
          </w:p>
        </w:tc>
        <w:tc>
          <w:tcPr>
            <w:tcW w:w="1276" w:type="dxa"/>
          </w:tcPr>
          <w:p w14:paraId="3E67E73C" w14:textId="088A24F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992" w:type="dxa"/>
          </w:tcPr>
          <w:p w14:paraId="331EC7BB" w14:textId="36B8E5B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709" w:type="dxa"/>
          </w:tcPr>
          <w:p w14:paraId="3EE13018" w14:textId="6E521424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color w:val="FF0000"/>
                <w:sz w:val="20"/>
                <w:szCs w:val="20"/>
              </w:rPr>
              <w:t>Not clear if EHRs used</w:t>
            </w:r>
          </w:p>
        </w:tc>
        <w:tc>
          <w:tcPr>
            <w:tcW w:w="992" w:type="dxa"/>
          </w:tcPr>
          <w:p w14:paraId="5FFED66B" w14:textId="5DDBA7C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7</w:t>
            </w:r>
          </w:p>
        </w:tc>
        <w:tc>
          <w:tcPr>
            <w:tcW w:w="1559" w:type="dxa"/>
          </w:tcPr>
          <w:p w14:paraId="5155674F" w14:textId="4EC0837D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≥2 x creatinine over 2 years</w:t>
            </w:r>
          </w:p>
        </w:tc>
        <w:tc>
          <w:tcPr>
            <w:tcW w:w="1276" w:type="dxa"/>
          </w:tcPr>
          <w:p w14:paraId="4E74AE92" w14:textId="4A81387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6D59FFDC" w14:textId="5A5FEFD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</w:tcPr>
          <w:p w14:paraId="30B99F8C" w14:textId="2D80F74E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5C2A84D1" w14:textId="479C29E7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ANOVA</w:t>
            </w:r>
          </w:p>
        </w:tc>
        <w:tc>
          <w:tcPr>
            <w:tcW w:w="993" w:type="dxa"/>
          </w:tcPr>
          <w:p w14:paraId="3139DECA" w14:textId="4D00501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years</w:t>
            </w:r>
          </w:p>
        </w:tc>
      </w:tr>
      <w:tr w:rsidR="00737598" w:rsidRPr="00A43FBA" w14:paraId="2003AFE7" w14:textId="1424CA78" w:rsidTr="00737598">
        <w:trPr>
          <w:trHeight w:val="1275"/>
        </w:trPr>
        <w:tc>
          <w:tcPr>
            <w:tcW w:w="1129" w:type="dxa"/>
          </w:tcPr>
          <w:p w14:paraId="7DD39EC0" w14:textId="7C74DCE0" w:rsidR="00737598" w:rsidRPr="00A43FBA" w:rsidRDefault="00737598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Sise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ME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94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16F01700" w14:textId="3D25A36F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9</w:t>
            </w:r>
          </w:p>
        </w:tc>
        <w:tc>
          <w:tcPr>
            <w:tcW w:w="2268" w:type="dxa"/>
          </w:tcPr>
          <w:p w14:paraId="380155B2" w14:textId="67FBA66C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rect-acting antiviral therapy slows kidney function decline in patients with Hepatitis C virus infection and chronic kidney disease</w:t>
            </w:r>
          </w:p>
        </w:tc>
        <w:tc>
          <w:tcPr>
            <w:tcW w:w="1276" w:type="dxa"/>
          </w:tcPr>
          <w:p w14:paraId="13AF2BDA" w14:textId="3C2C79EA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13-2017</w:t>
            </w:r>
          </w:p>
        </w:tc>
        <w:tc>
          <w:tcPr>
            <w:tcW w:w="992" w:type="dxa"/>
          </w:tcPr>
          <w:p w14:paraId="4231FD4C" w14:textId="114DE971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12CF21CE" w14:textId="750148F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2F50A378" w14:textId="4D587542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178</w:t>
            </w:r>
          </w:p>
        </w:tc>
        <w:tc>
          <w:tcPr>
            <w:tcW w:w="1559" w:type="dxa"/>
          </w:tcPr>
          <w:p w14:paraId="60FBBBAA" w14:textId="6FF68FF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≥4 </w:t>
            </w:r>
            <w:r w:rsidR="00383B29">
              <w:rPr>
                <w:rFonts w:ascii="Segoe UI" w:hAnsi="Segoe UI" w:cs="Segoe UI"/>
                <w:sz w:val="20"/>
                <w:szCs w:val="20"/>
              </w:rPr>
              <w:t xml:space="preserve">x 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t>creatinine over ≤6 years</w:t>
            </w:r>
          </w:p>
        </w:tc>
        <w:tc>
          <w:tcPr>
            <w:tcW w:w="1276" w:type="dxa"/>
          </w:tcPr>
          <w:p w14:paraId="439BFEF2" w14:textId="2606ECF6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0%</w:t>
            </w:r>
          </w:p>
        </w:tc>
        <w:tc>
          <w:tcPr>
            <w:tcW w:w="1276" w:type="dxa"/>
          </w:tcPr>
          <w:p w14:paraId="52906746" w14:textId="72BD6AD0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08D6CEB6" w14:textId="67B79868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33C4CD45" w14:textId="095ECEE3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generalised estimating equations</w:t>
            </w:r>
          </w:p>
        </w:tc>
        <w:tc>
          <w:tcPr>
            <w:tcW w:w="993" w:type="dxa"/>
          </w:tcPr>
          <w:p w14:paraId="62782453" w14:textId="15338CAB" w:rsidR="00737598" w:rsidRPr="00A43FBA" w:rsidRDefault="00737598" w:rsidP="0073759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.6 years (post-therapy)</w:t>
            </w:r>
          </w:p>
        </w:tc>
      </w:tr>
      <w:tr w:rsidR="00B42A63" w:rsidRPr="00A43FBA" w14:paraId="3CF741EA" w14:textId="77777777" w:rsidTr="00E6703D">
        <w:trPr>
          <w:trHeight w:val="1020"/>
        </w:trPr>
        <w:tc>
          <w:tcPr>
            <w:tcW w:w="1129" w:type="dxa"/>
          </w:tcPr>
          <w:p w14:paraId="34903404" w14:textId="2A4A6BD2" w:rsidR="00B42A63" w:rsidRPr="00A43FBA" w:rsidRDefault="00B42A63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D23483">
              <w:rPr>
                <w:rFonts w:ascii="Segoe UI" w:hAnsi="Segoe UI" w:cs="Segoe UI"/>
                <w:sz w:val="20"/>
                <w:szCs w:val="20"/>
              </w:rPr>
              <w:t>Weldegiorgis</w:t>
            </w:r>
            <w:proofErr w:type="spellEnd"/>
            <w:r w:rsidRPr="00D23483">
              <w:rPr>
                <w:rFonts w:ascii="Segoe UI" w:hAnsi="Segoe UI" w:cs="Segoe UI"/>
                <w:sz w:val="20"/>
                <w:szCs w:val="20"/>
              </w:rPr>
              <w:t xml:space="preserve"> M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5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1B286049" w14:textId="4C01852C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77029A65" w14:textId="44D04EFA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D23483">
              <w:rPr>
                <w:rFonts w:ascii="Segoe UI" w:hAnsi="Segoe UI" w:cs="Segoe UI"/>
                <w:sz w:val="20"/>
                <w:szCs w:val="20"/>
              </w:rPr>
              <w:t>Socioeconomic disadvantage and the risk of advanced chronic kidney disease: results from a cohort study with 1.4 million participants</w:t>
            </w:r>
          </w:p>
        </w:tc>
        <w:tc>
          <w:tcPr>
            <w:tcW w:w="1276" w:type="dxa"/>
          </w:tcPr>
          <w:p w14:paraId="39EA18A4" w14:textId="08666E03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-2014+</w:t>
            </w:r>
          </w:p>
        </w:tc>
        <w:tc>
          <w:tcPr>
            <w:tcW w:w="992" w:type="dxa"/>
          </w:tcPr>
          <w:p w14:paraId="64C02078" w14:textId="3927989A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39AA9414" w14:textId="393924B3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FFFA01A" w14:textId="4E0CFE27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,397,573</w:t>
            </w:r>
          </w:p>
        </w:tc>
        <w:tc>
          <w:tcPr>
            <w:tcW w:w="1559" w:type="dxa"/>
          </w:tcPr>
          <w:p w14:paraId="6CADE14E" w14:textId="2EDDF832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2 years “data” before baseline; ≥3 years follow-up; no specific creatinine requirement</w:t>
            </w:r>
          </w:p>
        </w:tc>
        <w:tc>
          <w:tcPr>
            <w:tcW w:w="1276" w:type="dxa"/>
          </w:tcPr>
          <w:p w14:paraId="65A961B3" w14:textId="234CD00F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2E15ED51" w14:textId="180BD986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A3DF560" w14:textId="12DBFAD2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Binary progression to threshold eGFR</w:t>
            </w:r>
          </w:p>
        </w:tc>
        <w:tc>
          <w:tcPr>
            <w:tcW w:w="1134" w:type="dxa"/>
          </w:tcPr>
          <w:p w14:paraId="55FB1926" w14:textId="4D78778A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1D00A644" w14:textId="10539E14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7.5 years</w:t>
            </w:r>
          </w:p>
        </w:tc>
      </w:tr>
      <w:tr w:rsidR="00B42A63" w:rsidRPr="00A43FBA" w14:paraId="2361BFD8" w14:textId="77777777" w:rsidTr="00515416">
        <w:trPr>
          <w:trHeight w:val="1020"/>
        </w:trPr>
        <w:tc>
          <w:tcPr>
            <w:tcW w:w="1129" w:type="dxa"/>
          </w:tcPr>
          <w:p w14:paraId="541E1058" w14:textId="0417273E" w:rsidR="00B42A63" w:rsidRPr="00A43FBA" w:rsidRDefault="00B42A63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Cabrera CS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16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065E367" w14:textId="117D2ABB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7FD19B50" w14:textId="754003FE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Impact of CKD Progression on Cardiovascular Disease Risk in a Contemporary UK Cohort of Individuals With Diabetes</w:t>
            </w:r>
          </w:p>
        </w:tc>
        <w:tc>
          <w:tcPr>
            <w:tcW w:w="1276" w:type="dxa"/>
          </w:tcPr>
          <w:p w14:paraId="27405568" w14:textId="15E389CB" w:rsidR="00B42A63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5-2015</w:t>
            </w:r>
          </w:p>
          <w:p w14:paraId="0E890A1E" w14:textId="77777777" w:rsidR="00B42A63" w:rsidRPr="00B42A63" w:rsidRDefault="00B42A63" w:rsidP="00B42A63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194EAB" w14:textId="074CD98D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67EBF8CB" w14:textId="7162F0C0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62B47B8E" w14:textId="1548E596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,022</w:t>
            </w:r>
          </w:p>
        </w:tc>
        <w:tc>
          <w:tcPr>
            <w:tcW w:w="1559" w:type="dxa"/>
          </w:tcPr>
          <w:p w14:paraId="40F4E16F" w14:textId="1E20A125" w:rsidR="00B42A63" w:rsidRPr="00A43FBA" w:rsidRDefault="00B42A63" w:rsidP="000D3CB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2</w:t>
            </w:r>
            <w:r w:rsidR="00383B29">
              <w:rPr>
                <w:rFonts w:ascii="Segoe UI" w:hAnsi="Segoe UI" w:cs="Segoe UI"/>
                <w:sz w:val="20"/>
                <w:szCs w:val="20"/>
              </w:rPr>
              <w:t xml:space="preserve"> x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creatinine at baseline; ≥1</w:t>
            </w:r>
            <w:r w:rsidR="00383B29">
              <w:rPr>
                <w:rFonts w:ascii="Segoe UI" w:hAnsi="Segoe UI" w:cs="Segoe UI"/>
                <w:sz w:val="20"/>
                <w:szCs w:val="20"/>
              </w:rPr>
              <w:t xml:space="preserve"> x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creatinine follow-up</w:t>
            </w:r>
          </w:p>
        </w:tc>
        <w:tc>
          <w:tcPr>
            <w:tcW w:w="1276" w:type="dxa"/>
          </w:tcPr>
          <w:p w14:paraId="0D7939EA" w14:textId="2B5E5035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57%</w:t>
            </w:r>
          </w:p>
        </w:tc>
        <w:tc>
          <w:tcPr>
            <w:tcW w:w="1276" w:type="dxa"/>
          </w:tcPr>
          <w:p w14:paraId="7EAF90A2" w14:textId="6D9A780E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04C93C2" w14:textId="374602FC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04CD4B87" w14:textId="633E6AD1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52D7298C" w14:textId="5E782CA5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.3 years</w:t>
            </w:r>
          </w:p>
        </w:tc>
      </w:tr>
      <w:tr w:rsidR="00B42A63" w:rsidRPr="00A43FBA" w14:paraId="1EB13A0D" w14:textId="77777777" w:rsidTr="0013578B">
        <w:trPr>
          <w:trHeight w:val="564"/>
        </w:trPr>
        <w:tc>
          <w:tcPr>
            <w:tcW w:w="1129" w:type="dxa"/>
          </w:tcPr>
          <w:p w14:paraId="488B98F8" w14:textId="074921BC" w:rsidR="00B42A63" w:rsidRPr="00A43FBA" w:rsidRDefault="00B42A63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leary F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95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E783FD5" w14:textId="2021D45B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56358AC5" w14:textId="1F93EF18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Feasibility of evaluation of the natural history of kidney disease in the general population </w:t>
            </w:r>
            <w:r w:rsidRPr="00B02D44">
              <w:rPr>
                <w:rFonts w:ascii="Segoe UI" w:hAnsi="Segoe UI" w:cs="Segoe UI"/>
                <w:sz w:val="20"/>
                <w:szCs w:val="20"/>
              </w:rPr>
              <w:lastRenderedPageBreak/>
              <w:t>using electronic healthcare records</w:t>
            </w:r>
          </w:p>
        </w:tc>
        <w:tc>
          <w:tcPr>
            <w:tcW w:w="1276" w:type="dxa"/>
          </w:tcPr>
          <w:p w14:paraId="5F1990D7" w14:textId="631FE60E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lastRenderedPageBreak/>
              <w:t>2008-2016</w:t>
            </w:r>
          </w:p>
        </w:tc>
        <w:tc>
          <w:tcPr>
            <w:tcW w:w="992" w:type="dxa"/>
          </w:tcPr>
          <w:p w14:paraId="72D669CF" w14:textId="1778F66C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6A62502" w14:textId="7BBAF92C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4EE68C7A" w14:textId="49EFA198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,597,629</w:t>
            </w:r>
          </w:p>
        </w:tc>
        <w:tc>
          <w:tcPr>
            <w:tcW w:w="1559" w:type="dxa"/>
          </w:tcPr>
          <w:p w14:paraId="7DA7FA7C" w14:textId="14CB924D" w:rsidR="00B42A63" w:rsidRPr="00A43FBA" w:rsidRDefault="00383B29" w:rsidP="00383B29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3 x creatinine</w:t>
            </w:r>
          </w:p>
        </w:tc>
        <w:tc>
          <w:tcPr>
            <w:tcW w:w="1276" w:type="dxa"/>
          </w:tcPr>
          <w:p w14:paraId="304162E8" w14:textId="2E6E1719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5%</w:t>
            </w:r>
          </w:p>
        </w:tc>
        <w:tc>
          <w:tcPr>
            <w:tcW w:w="1276" w:type="dxa"/>
          </w:tcPr>
          <w:p w14:paraId="577C1B7F" w14:textId="0F10E14F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.4%</w:t>
            </w:r>
          </w:p>
        </w:tc>
        <w:tc>
          <w:tcPr>
            <w:tcW w:w="1417" w:type="dxa"/>
          </w:tcPr>
          <w:p w14:paraId="4F37C056" w14:textId="3D6DBA1E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28DA7DFB" w14:textId="65786DFD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Linear regression</w:t>
            </w:r>
          </w:p>
        </w:tc>
        <w:tc>
          <w:tcPr>
            <w:tcW w:w="993" w:type="dxa"/>
          </w:tcPr>
          <w:p w14:paraId="611FDEBF" w14:textId="73C0C1CF" w:rsidR="00B42A63" w:rsidRPr="00A43FBA" w:rsidRDefault="00383B29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5.7 years</w:t>
            </w:r>
          </w:p>
        </w:tc>
      </w:tr>
      <w:tr w:rsidR="00B42A63" w:rsidRPr="00A43FBA" w14:paraId="5578D686" w14:textId="77777777" w:rsidTr="0013578B">
        <w:trPr>
          <w:trHeight w:val="1125"/>
        </w:trPr>
        <w:tc>
          <w:tcPr>
            <w:tcW w:w="1129" w:type="dxa"/>
          </w:tcPr>
          <w:p w14:paraId="5045EF58" w14:textId="1B9FE338" w:rsidR="00B42A63" w:rsidRPr="00A43FBA" w:rsidRDefault="00B42A63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Faraj KS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96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5FBD0AC" w14:textId="3E098617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488117D2" w14:textId="6916FA50" w:rsidR="00B42A63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The effect of urinary diversion on long-term kidney function after cystectomy</w:t>
            </w:r>
          </w:p>
          <w:p w14:paraId="01B7C186" w14:textId="77777777" w:rsidR="00B42A63" w:rsidRPr="00E80C16" w:rsidRDefault="00B42A63" w:rsidP="00B42A63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7BBC1E" w14:textId="62E580B7" w:rsidR="00B42A63" w:rsidRPr="00A43FBA" w:rsidRDefault="0058068A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7-2018+</w:t>
            </w:r>
          </w:p>
        </w:tc>
        <w:tc>
          <w:tcPr>
            <w:tcW w:w="992" w:type="dxa"/>
          </w:tcPr>
          <w:p w14:paraId="74EC82CB" w14:textId="770C4DB4" w:rsidR="00B42A63" w:rsidRPr="00A43FBA" w:rsidRDefault="0058068A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306292EB" w14:textId="4EF5FDE7" w:rsidR="00B42A63" w:rsidRPr="00A43FBA" w:rsidRDefault="00B42A63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50AB0DDF" w14:textId="54816D64" w:rsidR="00B42A63" w:rsidRPr="00A43FBA" w:rsidRDefault="0058068A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563</w:t>
            </w:r>
          </w:p>
        </w:tc>
        <w:tc>
          <w:tcPr>
            <w:tcW w:w="1559" w:type="dxa"/>
          </w:tcPr>
          <w:p w14:paraId="4D400F4F" w14:textId="567F8828" w:rsidR="00B42A63" w:rsidRPr="00A43FBA" w:rsidRDefault="0058068A" w:rsidP="0058068A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1 x creatinine follow-up; unclear if baseline requirements</w:t>
            </w:r>
          </w:p>
        </w:tc>
        <w:tc>
          <w:tcPr>
            <w:tcW w:w="1276" w:type="dxa"/>
          </w:tcPr>
          <w:p w14:paraId="2D9827BC" w14:textId="228D62C5" w:rsidR="00B42A63" w:rsidRPr="00A43FBA" w:rsidRDefault="00E7331B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8%</w:t>
            </w:r>
          </w:p>
        </w:tc>
        <w:tc>
          <w:tcPr>
            <w:tcW w:w="1276" w:type="dxa"/>
          </w:tcPr>
          <w:p w14:paraId="41392F90" w14:textId="537CEE97" w:rsidR="00B42A63" w:rsidRPr="00A43FBA" w:rsidRDefault="00E7331B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49E2801A" w14:textId="6A8DA6D6" w:rsidR="00B42A63" w:rsidRPr="00A43FBA" w:rsidRDefault="00E7331B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115948A7" w14:textId="206F3872" w:rsidR="00B42A63" w:rsidRPr="00A43FBA" w:rsidRDefault="00835AE2" w:rsidP="00E7331B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2944F507" w14:textId="1481949F" w:rsidR="00B42A63" w:rsidRPr="00A43FBA" w:rsidRDefault="00835AE2" w:rsidP="00B42A6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.9 years</w:t>
            </w:r>
          </w:p>
        </w:tc>
      </w:tr>
      <w:tr w:rsidR="00835AE2" w:rsidRPr="00A43FBA" w14:paraId="4917FBE0" w14:textId="77777777" w:rsidTr="00E6703D">
        <w:trPr>
          <w:trHeight w:val="1020"/>
        </w:trPr>
        <w:tc>
          <w:tcPr>
            <w:tcW w:w="1129" w:type="dxa"/>
          </w:tcPr>
          <w:p w14:paraId="17CAA960" w14:textId="5FDC9E7A" w:rsidR="00835AE2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Inaguma</w:t>
            </w:r>
            <w:proofErr w:type="spell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D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8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  <w:p w14:paraId="6AF67205" w14:textId="77777777" w:rsidR="00835AE2" w:rsidRPr="00E80C16" w:rsidRDefault="00835AE2" w:rsidP="00835AE2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D0816B" w14:textId="7FA18E8A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465E6953" w14:textId="594A6E4F" w:rsidR="00835AE2" w:rsidRPr="00E80C16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Increasing tendency of urine protein is a risk factor for rapid eGFR decline in patients with CKD: A machine learning-based prediction model by using a big database</w:t>
            </w:r>
          </w:p>
        </w:tc>
        <w:tc>
          <w:tcPr>
            <w:tcW w:w="1276" w:type="dxa"/>
          </w:tcPr>
          <w:p w14:paraId="070459AF" w14:textId="615C56E1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4-2019</w:t>
            </w:r>
          </w:p>
        </w:tc>
        <w:tc>
          <w:tcPr>
            <w:tcW w:w="992" w:type="dxa"/>
          </w:tcPr>
          <w:p w14:paraId="4CF154C8" w14:textId="65CF500B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709" w:type="dxa"/>
          </w:tcPr>
          <w:p w14:paraId="614E5E10" w14:textId="4E1A5691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167B6AC0" w14:textId="64FFC70E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,911</w:t>
            </w:r>
          </w:p>
        </w:tc>
        <w:tc>
          <w:tcPr>
            <w:tcW w:w="1559" w:type="dxa"/>
          </w:tcPr>
          <w:p w14:paraId="17BB008C" w14:textId="72488D12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7C10C88F" w14:textId="2E0AF33C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2AEAFDA7" w14:textId="4F66829A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</w:tcPr>
          <w:p w14:paraId="1411B222" w14:textId="61D7F2E0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E7331B">
              <w:rPr>
                <w:rFonts w:ascii="Segoe UI" w:hAnsi="Segoe UI" w:cs="Segoe UI"/>
                <w:sz w:val="20"/>
                <w:szCs w:val="20"/>
              </w:rPr>
              <w:t>Rate of percent change in eGFR, not clearly defined</w:t>
            </w:r>
          </w:p>
        </w:tc>
        <w:tc>
          <w:tcPr>
            <w:tcW w:w="1134" w:type="dxa"/>
          </w:tcPr>
          <w:p w14:paraId="05EB7A40" w14:textId="3199FC26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E7331B">
              <w:rPr>
                <w:rFonts w:ascii="Segoe UI" w:hAnsi="Segoe UI" w:cs="Segoe UI"/>
                <w:sz w:val="20"/>
                <w:szCs w:val="20"/>
              </w:rPr>
              <w:t>Logistic regression; Random forest regression</w:t>
            </w:r>
          </w:p>
        </w:tc>
        <w:tc>
          <w:tcPr>
            <w:tcW w:w="993" w:type="dxa"/>
          </w:tcPr>
          <w:p w14:paraId="35BDB00F" w14:textId="346D4598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835AE2" w:rsidRPr="00A43FBA" w14:paraId="7BCE1E5B" w14:textId="77777777" w:rsidTr="00E6703D">
        <w:trPr>
          <w:trHeight w:val="1020"/>
        </w:trPr>
        <w:tc>
          <w:tcPr>
            <w:tcW w:w="1129" w:type="dxa"/>
          </w:tcPr>
          <w:p w14:paraId="59E1DAEB" w14:textId="2DB8A4EF" w:rsidR="00835AE2" w:rsidRPr="00A43FBA" w:rsidRDefault="00835AE2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Nichols GA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0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48985797" w14:textId="4E3FB66D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17651D1D" w14:textId="0124C6CE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Kidney disease progression and all-cause mortality across estimated glomerular filtration rate and albuminuria categories among patients with vs. Without type 2 diabetes</w:t>
            </w:r>
          </w:p>
        </w:tc>
        <w:tc>
          <w:tcPr>
            <w:tcW w:w="1276" w:type="dxa"/>
          </w:tcPr>
          <w:p w14:paraId="1D1AB289" w14:textId="650F94B8" w:rsidR="00835AE2" w:rsidRPr="00A43FBA" w:rsidRDefault="00D96E83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6-2016</w:t>
            </w:r>
          </w:p>
        </w:tc>
        <w:tc>
          <w:tcPr>
            <w:tcW w:w="992" w:type="dxa"/>
          </w:tcPr>
          <w:p w14:paraId="243FF2CF" w14:textId="14942AD9" w:rsidR="00835AE2" w:rsidRPr="00A43FBA" w:rsidRDefault="00D96E83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4452BC27" w14:textId="6377D5BC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508EC8D" w14:textId="7721937A" w:rsidR="00835AE2" w:rsidRPr="00A43FBA" w:rsidRDefault="00D96E83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pprox. 36,727</w:t>
            </w:r>
          </w:p>
        </w:tc>
        <w:tc>
          <w:tcPr>
            <w:tcW w:w="1559" w:type="dxa"/>
          </w:tcPr>
          <w:p w14:paraId="3267A288" w14:textId="7CCB2621" w:rsidR="00835AE2" w:rsidRPr="00A43FBA" w:rsidRDefault="00D96E83" w:rsidP="00D96E83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1 x creatinine baseline; ≥1 x creatinine follow-up; ≥1 x proteinuria/ ACR at baseline</w:t>
            </w:r>
          </w:p>
        </w:tc>
        <w:tc>
          <w:tcPr>
            <w:tcW w:w="1276" w:type="dxa"/>
          </w:tcPr>
          <w:p w14:paraId="4CD315EB" w14:textId="4AEA3058" w:rsidR="00835AE2" w:rsidRPr="00A43FBA" w:rsidRDefault="005C735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7%</w:t>
            </w:r>
          </w:p>
        </w:tc>
        <w:tc>
          <w:tcPr>
            <w:tcW w:w="1276" w:type="dxa"/>
          </w:tcPr>
          <w:p w14:paraId="58FCC265" w14:textId="4F40C73B" w:rsidR="00835AE2" w:rsidRPr="00A43FBA" w:rsidRDefault="005C735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73BA775A" w14:textId="6D640AB0" w:rsidR="00835AE2" w:rsidRPr="00A43FBA" w:rsidRDefault="005C735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ransition between CKD stages</w:t>
            </w:r>
          </w:p>
        </w:tc>
        <w:tc>
          <w:tcPr>
            <w:tcW w:w="1134" w:type="dxa"/>
          </w:tcPr>
          <w:p w14:paraId="5381AFA8" w14:textId="34841B22" w:rsidR="00835AE2" w:rsidRPr="00A43FBA" w:rsidRDefault="005C735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Life-table analysis</w:t>
            </w:r>
          </w:p>
        </w:tc>
        <w:tc>
          <w:tcPr>
            <w:tcW w:w="993" w:type="dxa"/>
          </w:tcPr>
          <w:p w14:paraId="313C9287" w14:textId="01C41497" w:rsidR="00835AE2" w:rsidRPr="00A43FBA" w:rsidRDefault="005C735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5 years</w:t>
            </w:r>
          </w:p>
        </w:tc>
      </w:tr>
      <w:tr w:rsidR="00835AE2" w:rsidRPr="00A43FBA" w14:paraId="677F3CA7" w14:textId="77777777" w:rsidTr="00E6703D">
        <w:trPr>
          <w:trHeight w:val="1020"/>
        </w:trPr>
        <w:tc>
          <w:tcPr>
            <w:tcW w:w="1129" w:type="dxa"/>
          </w:tcPr>
          <w:p w14:paraId="2D6F76AE" w14:textId="1F9C2CE8" w:rsidR="00835AE2" w:rsidRPr="00A43FBA" w:rsidRDefault="00835AE2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Peng YL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9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828C129" w14:textId="235E097A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3E871477" w14:textId="7E212B42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Comparison of uric acid reduction and renal outcomes of febuxostat vs allopurinol in patients with chronic kidney disease</w:t>
            </w:r>
          </w:p>
        </w:tc>
        <w:tc>
          <w:tcPr>
            <w:tcW w:w="1276" w:type="dxa"/>
          </w:tcPr>
          <w:p w14:paraId="5F28F983" w14:textId="3D8664B8" w:rsidR="00835AE2" w:rsidRPr="00A43FBA" w:rsidRDefault="00412747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10-2015</w:t>
            </w:r>
          </w:p>
        </w:tc>
        <w:tc>
          <w:tcPr>
            <w:tcW w:w="992" w:type="dxa"/>
          </w:tcPr>
          <w:p w14:paraId="41F90017" w14:textId="05E97D0C" w:rsidR="00835AE2" w:rsidRPr="00A43FBA" w:rsidRDefault="00412747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aiwan</w:t>
            </w:r>
          </w:p>
        </w:tc>
        <w:tc>
          <w:tcPr>
            <w:tcW w:w="709" w:type="dxa"/>
          </w:tcPr>
          <w:p w14:paraId="0885429B" w14:textId="074F7E11" w:rsidR="00835AE2" w:rsidRPr="00A43FBA" w:rsidRDefault="00835AE2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7B58FC63" w14:textId="7AB95F8A" w:rsidR="00835AE2" w:rsidRPr="00A43FBA" w:rsidRDefault="00412747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,050</w:t>
            </w:r>
          </w:p>
        </w:tc>
        <w:tc>
          <w:tcPr>
            <w:tcW w:w="1559" w:type="dxa"/>
          </w:tcPr>
          <w:p w14:paraId="1FD75821" w14:textId="548704FA" w:rsidR="00835AE2" w:rsidRPr="00A43FBA" w:rsidRDefault="00412747" w:rsidP="008F357E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≥2 x creatinine baseline; </w:t>
            </w:r>
            <w:r w:rsidR="008F357E">
              <w:rPr>
                <w:rFonts w:ascii="Segoe UI" w:hAnsi="Segoe UI" w:cs="Segoe UI"/>
                <w:sz w:val="20"/>
                <w:szCs w:val="20"/>
              </w:rPr>
              <w:t xml:space="preserve">Creatinine, </w:t>
            </w:r>
            <w:r>
              <w:rPr>
                <w:rFonts w:ascii="Segoe UI" w:hAnsi="Segoe UI" w:cs="Segoe UI"/>
                <w:sz w:val="20"/>
                <w:szCs w:val="20"/>
              </w:rPr>
              <w:t>SUA</w:t>
            </w:r>
            <w:r w:rsidR="008F357E">
              <w:rPr>
                <w:rFonts w:ascii="Segoe UI" w:hAnsi="Segoe UI" w:cs="Segoe UI"/>
                <w:sz w:val="20"/>
                <w:szCs w:val="20"/>
              </w:rPr>
              <w:t xml:space="preserve"> follow-up (unclear)</w:t>
            </w:r>
          </w:p>
        </w:tc>
        <w:tc>
          <w:tcPr>
            <w:tcW w:w="1276" w:type="dxa"/>
          </w:tcPr>
          <w:p w14:paraId="235CAEB3" w14:textId="72C55D05" w:rsidR="00835AE2" w:rsidRPr="00A43FBA" w:rsidRDefault="009A166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35A6D229" w14:textId="357AB287" w:rsidR="00835AE2" w:rsidRPr="00A43FBA" w:rsidRDefault="009A166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BD92D29" w14:textId="06F289AA" w:rsidR="00835AE2" w:rsidRPr="00A43FBA" w:rsidRDefault="009A166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regression slope of eGFR (absolute scale)</w:t>
            </w:r>
          </w:p>
        </w:tc>
        <w:tc>
          <w:tcPr>
            <w:tcW w:w="1134" w:type="dxa"/>
          </w:tcPr>
          <w:p w14:paraId="35A65590" w14:textId="03A8F3AB" w:rsidR="00835AE2" w:rsidRPr="00A43FBA" w:rsidRDefault="009A166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Linear mixed model</w:t>
            </w:r>
          </w:p>
        </w:tc>
        <w:tc>
          <w:tcPr>
            <w:tcW w:w="993" w:type="dxa"/>
          </w:tcPr>
          <w:p w14:paraId="492D3CB8" w14:textId="27556331" w:rsidR="00835AE2" w:rsidRPr="00A43FBA" w:rsidRDefault="009A166E" w:rsidP="00835AE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.5 years</w:t>
            </w:r>
          </w:p>
        </w:tc>
      </w:tr>
      <w:tr w:rsidR="00167091" w:rsidRPr="00A43FBA" w14:paraId="260074E7" w14:textId="77777777" w:rsidTr="0013578B">
        <w:trPr>
          <w:trHeight w:val="848"/>
        </w:trPr>
        <w:tc>
          <w:tcPr>
            <w:tcW w:w="1129" w:type="dxa"/>
          </w:tcPr>
          <w:p w14:paraId="1746BC65" w14:textId="45739014" w:rsidR="00167091" w:rsidRPr="00A43FBA" w:rsidRDefault="00167091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Rej</w:t>
            </w:r>
            <w:proofErr w:type="spell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S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3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FB62D7C" w14:textId="25AC41B6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0</w:t>
            </w:r>
          </w:p>
        </w:tc>
        <w:tc>
          <w:tcPr>
            <w:tcW w:w="2268" w:type="dxa"/>
          </w:tcPr>
          <w:p w14:paraId="5AFBA9C3" w14:textId="78D85373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Association of Lithium Use and a Higher Serum Concentration of Lithium With the Risk of Declining Renal </w:t>
            </w:r>
            <w:r w:rsidRPr="00B02D44">
              <w:rPr>
                <w:rFonts w:ascii="Segoe UI" w:hAnsi="Segoe UI" w:cs="Segoe UI"/>
                <w:sz w:val="20"/>
                <w:szCs w:val="20"/>
              </w:rPr>
              <w:lastRenderedPageBreak/>
              <w:t>Function in Older Adults: A Population-Based Cohort Study</w:t>
            </w:r>
          </w:p>
        </w:tc>
        <w:tc>
          <w:tcPr>
            <w:tcW w:w="1276" w:type="dxa"/>
          </w:tcPr>
          <w:p w14:paraId="03AC9521" w14:textId="62072788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lastRenderedPageBreak/>
              <w:t>2007-2015</w:t>
            </w:r>
          </w:p>
        </w:tc>
        <w:tc>
          <w:tcPr>
            <w:tcW w:w="992" w:type="dxa"/>
          </w:tcPr>
          <w:p w14:paraId="0EE1CD10" w14:textId="75CC952C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anada</w:t>
            </w:r>
          </w:p>
        </w:tc>
        <w:tc>
          <w:tcPr>
            <w:tcW w:w="709" w:type="dxa"/>
          </w:tcPr>
          <w:p w14:paraId="07848987" w14:textId="0FA413D1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29CA1B1" w14:textId="4F44A1D5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,226</w:t>
            </w:r>
          </w:p>
        </w:tc>
        <w:tc>
          <w:tcPr>
            <w:tcW w:w="1559" w:type="dxa"/>
          </w:tcPr>
          <w:p w14:paraId="4DF3A5C4" w14:textId="27A6E2ED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1 x creatinine; ≥1 x lithium</w:t>
            </w:r>
          </w:p>
        </w:tc>
        <w:tc>
          <w:tcPr>
            <w:tcW w:w="1276" w:type="dxa"/>
          </w:tcPr>
          <w:p w14:paraId="172B3F54" w14:textId="0AD7AE60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71292BF1" w14:textId="0F49514D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53879FC1" w14:textId="3E0BEBC8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change in eGFR from baseline</w:t>
            </w:r>
          </w:p>
        </w:tc>
        <w:tc>
          <w:tcPr>
            <w:tcW w:w="1134" w:type="dxa"/>
          </w:tcPr>
          <w:p w14:paraId="15089BD6" w14:textId="0E0CA2B8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064F29BA" w14:textId="1D9805EA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.1 years</w:t>
            </w:r>
          </w:p>
        </w:tc>
      </w:tr>
      <w:tr w:rsidR="00167091" w:rsidRPr="00A43FBA" w14:paraId="3ABE8B95" w14:textId="77777777" w:rsidTr="00E6703D">
        <w:trPr>
          <w:trHeight w:val="1020"/>
        </w:trPr>
        <w:tc>
          <w:tcPr>
            <w:tcW w:w="1129" w:type="dxa"/>
          </w:tcPr>
          <w:p w14:paraId="7A917B76" w14:textId="7D6B3A43" w:rsidR="00167091" w:rsidRPr="00A43FBA" w:rsidRDefault="00167091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Jackevicius</w:t>
            </w:r>
            <w:proofErr w:type="spell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CA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23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3A3A4AE3" w14:textId="1E490304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54523A5C" w14:textId="2F1059D1" w:rsidR="00167091" w:rsidRPr="00E80C16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Bleeding Risk of Direct Oral Anticoagulants in Patients </w:t>
            </w:r>
            <w:proofErr w:type="gramStart"/>
            <w:r w:rsidRPr="00B02D44">
              <w:rPr>
                <w:rFonts w:ascii="Segoe UI" w:hAnsi="Segoe UI" w:cs="Segoe UI"/>
                <w:sz w:val="20"/>
                <w:szCs w:val="20"/>
              </w:rPr>
              <w:t>With</w:t>
            </w:r>
            <w:proofErr w:type="gram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Heart Failure And Atrial Fibrillation. Circulation-Cardiovascular Quality and Outcomes</w:t>
            </w:r>
          </w:p>
        </w:tc>
        <w:tc>
          <w:tcPr>
            <w:tcW w:w="1276" w:type="dxa"/>
          </w:tcPr>
          <w:p w14:paraId="6822AEDE" w14:textId="4B57E816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10-2018</w:t>
            </w:r>
          </w:p>
        </w:tc>
        <w:tc>
          <w:tcPr>
            <w:tcW w:w="992" w:type="dxa"/>
          </w:tcPr>
          <w:p w14:paraId="159B57F0" w14:textId="6D96AEB6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03894B23" w14:textId="2498F0E6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451432FD" w14:textId="379B490D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9,458</w:t>
            </w:r>
          </w:p>
        </w:tc>
        <w:tc>
          <w:tcPr>
            <w:tcW w:w="1559" w:type="dxa"/>
          </w:tcPr>
          <w:p w14:paraId="32F4F35F" w14:textId="7BC548B2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7A2946B8" w14:textId="5CD34A0D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2%</w:t>
            </w:r>
          </w:p>
        </w:tc>
        <w:tc>
          <w:tcPr>
            <w:tcW w:w="1276" w:type="dxa"/>
          </w:tcPr>
          <w:p w14:paraId="1C8AFE6D" w14:textId="11BFBB9C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1B4F5F8F" w14:textId="17D8ABE6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E7331B">
              <w:rPr>
                <w:rFonts w:ascii="Segoe UI" w:hAnsi="Segoe UI" w:cs="Segoe UI"/>
                <w:sz w:val="20"/>
                <w:szCs w:val="20"/>
              </w:rPr>
              <w:t>Rate of percent change in eGFR, not clearly defined</w:t>
            </w:r>
          </w:p>
        </w:tc>
        <w:tc>
          <w:tcPr>
            <w:tcW w:w="1134" w:type="dxa"/>
          </w:tcPr>
          <w:p w14:paraId="4F11C11F" w14:textId="79C2F061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772AA9BC" w14:textId="0EBBEF95" w:rsidR="00167091" w:rsidRPr="00A43FBA" w:rsidRDefault="00343DE9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.4 years</w:t>
            </w:r>
          </w:p>
        </w:tc>
      </w:tr>
      <w:tr w:rsidR="00167091" w:rsidRPr="00A43FBA" w14:paraId="665A76B1" w14:textId="77777777" w:rsidTr="00E6703D">
        <w:trPr>
          <w:trHeight w:val="1020"/>
        </w:trPr>
        <w:tc>
          <w:tcPr>
            <w:tcW w:w="1129" w:type="dxa"/>
          </w:tcPr>
          <w:p w14:paraId="3AFD9764" w14:textId="15A704DE" w:rsidR="00167091" w:rsidRPr="00A43FBA" w:rsidRDefault="00167091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Neuen</w:t>
            </w:r>
            <w:proofErr w:type="spell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BL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4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DA59D03" w14:textId="0EEEED04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45855315" w14:textId="5C01D222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Changes in GFR and Albuminuria in Routine Clinical Practice and the Risk of Kidney Disease Progression</w:t>
            </w:r>
          </w:p>
        </w:tc>
        <w:tc>
          <w:tcPr>
            <w:tcW w:w="1276" w:type="dxa"/>
          </w:tcPr>
          <w:p w14:paraId="26D1220D" w14:textId="2A212CC3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0-2015</w:t>
            </w:r>
          </w:p>
        </w:tc>
        <w:tc>
          <w:tcPr>
            <w:tcW w:w="992" w:type="dxa"/>
          </w:tcPr>
          <w:p w14:paraId="401402E5" w14:textId="76D72079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5ABFF18B" w14:textId="1A5E7555" w:rsidR="00167091" w:rsidRPr="00A43FBA" w:rsidRDefault="00167091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10A23FFC" w14:textId="5476733E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1,319</w:t>
            </w:r>
          </w:p>
        </w:tc>
        <w:tc>
          <w:tcPr>
            <w:tcW w:w="1559" w:type="dxa"/>
          </w:tcPr>
          <w:p w14:paraId="3B7D5BE5" w14:textId="3CD29080" w:rsidR="00167091" w:rsidRPr="00A43FBA" w:rsidRDefault="00F57E38" w:rsidP="00F57E38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2 x creatinine; ≥2 x UACR</w:t>
            </w:r>
          </w:p>
        </w:tc>
        <w:tc>
          <w:tcPr>
            <w:tcW w:w="1276" w:type="dxa"/>
          </w:tcPr>
          <w:p w14:paraId="533B469E" w14:textId="0523715C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%</w:t>
            </w:r>
          </w:p>
        </w:tc>
        <w:tc>
          <w:tcPr>
            <w:tcW w:w="1276" w:type="dxa"/>
          </w:tcPr>
          <w:p w14:paraId="241100DA" w14:textId="62BF6E1C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3B5A82C9" w14:textId="00D8BCF8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Percent change in eGFR between measures</w:t>
            </w:r>
          </w:p>
        </w:tc>
        <w:tc>
          <w:tcPr>
            <w:tcW w:w="1134" w:type="dxa"/>
          </w:tcPr>
          <w:p w14:paraId="1A583FD3" w14:textId="61954971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46953D38" w14:textId="53DA47D9" w:rsidR="00167091" w:rsidRPr="00A43FBA" w:rsidRDefault="00F57E38" w:rsidP="00167091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.9 years</w:t>
            </w:r>
          </w:p>
        </w:tc>
      </w:tr>
      <w:tr w:rsidR="0064115D" w:rsidRPr="00A43FBA" w14:paraId="5E7E881B" w14:textId="77777777" w:rsidTr="00E6703D">
        <w:trPr>
          <w:trHeight w:val="1020"/>
        </w:trPr>
        <w:tc>
          <w:tcPr>
            <w:tcW w:w="1129" w:type="dxa"/>
          </w:tcPr>
          <w:p w14:paraId="39F9D1E0" w14:textId="43727B1C" w:rsidR="0064115D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Niu</w:t>
            </w:r>
            <w:proofErr w:type="spell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SF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6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  <w:p w14:paraId="499948DE" w14:textId="77777777" w:rsidR="0064115D" w:rsidRPr="005E175D" w:rsidRDefault="0064115D" w:rsidP="006411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F54076" w14:textId="47B37F83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3EB6D0A6" w14:textId="2F99C8BA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Early Chronic Kidney Disease Care Programme delays kidney function deterioration in patients with stage I-IIIa chronic kidney disease: an observational cohort study in Taiwan</w:t>
            </w:r>
          </w:p>
        </w:tc>
        <w:tc>
          <w:tcPr>
            <w:tcW w:w="1276" w:type="dxa"/>
          </w:tcPr>
          <w:p w14:paraId="066F4BB9" w14:textId="1845D703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12-2017+</w:t>
            </w:r>
          </w:p>
        </w:tc>
        <w:tc>
          <w:tcPr>
            <w:tcW w:w="992" w:type="dxa"/>
          </w:tcPr>
          <w:p w14:paraId="76B89C65" w14:textId="36F7D7CA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aiwan</w:t>
            </w:r>
          </w:p>
        </w:tc>
        <w:tc>
          <w:tcPr>
            <w:tcW w:w="709" w:type="dxa"/>
          </w:tcPr>
          <w:p w14:paraId="2354C4A1" w14:textId="34C80630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06082ABC" w14:textId="23FD6E50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,114</w:t>
            </w:r>
          </w:p>
        </w:tc>
        <w:tc>
          <w:tcPr>
            <w:tcW w:w="1559" w:type="dxa"/>
          </w:tcPr>
          <w:p w14:paraId="025C2466" w14:textId="2939D926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nclear; ≥2 x medical visits; possibly ≥1 x creatinine</w:t>
            </w:r>
          </w:p>
        </w:tc>
        <w:tc>
          <w:tcPr>
            <w:tcW w:w="1276" w:type="dxa"/>
          </w:tcPr>
          <w:p w14:paraId="23ED1614" w14:textId="50F744D1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5974B982" w14:textId="3917DE44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6DFDA291" w14:textId="3718ACA8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Binary progression to threshold eGFR</w:t>
            </w:r>
          </w:p>
        </w:tc>
        <w:tc>
          <w:tcPr>
            <w:tcW w:w="1134" w:type="dxa"/>
          </w:tcPr>
          <w:p w14:paraId="3652758F" w14:textId="1EF18158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1474C38C" w14:textId="4E9C3586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.0 years</w:t>
            </w:r>
          </w:p>
        </w:tc>
      </w:tr>
      <w:tr w:rsidR="0064115D" w:rsidRPr="00A43FBA" w14:paraId="65D33642" w14:textId="77777777" w:rsidTr="00E6703D">
        <w:trPr>
          <w:trHeight w:val="1020"/>
        </w:trPr>
        <w:tc>
          <w:tcPr>
            <w:tcW w:w="1129" w:type="dxa"/>
          </w:tcPr>
          <w:p w14:paraId="37386121" w14:textId="19E9BF6F" w:rsidR="0064115D" w:rsidRPr="00A43FBA" w:rsidRDefault="0064115D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Robinson DE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49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8F3095B" w14:textId="6A005F4A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0D2287F4" w14:textId="0B7760A5" w:rsidR="0064115D" w:rsidRPr="005E175D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Safety of Oral Bisphosphonates in Moderate-to-Severe Chronic Kidney Disease: A Binational Cohort Analysis. Journal of Bone and Mineral Research</w:t>
            </w:r>
          </w:p>
        </w:tc>
        <w:tc>
          <w:tcPr>
            <w:tcW w:w="1276" w:type="dxa"/>
          </w:tcPr>
          <w:p w14:paraId="0843E491" w14:textId="5D1893ED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997-2016</w:t>
            </w:r>
          </w:p>
        </w:tc>
        <w:tc>
          <w:tcPr>
            <w:tcW w:w="992" w:type="dxa"/>
          </w:tcPr>
          <w:p w14:paraId="2FA43929" w14:textId="1A92495A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Multiple European countries</w:t>
            </w:r>
          </w:p>
        </w:tc>
        <w:tc>
          <w:tcPr>
            <w:tcW w:w="709" w:type="dxa"/>
          </w:tcPr>
          <w:p w14:paraId="4A31B35C" w14:textId="78A21DC6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6FBAA59D" w14:textId="711F7B6A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9,324</w:t>
            </w:r>
          </w:p>
        </w:tc>
        <w:tc>
          <w:tcPr>
            <w:tcW w:w="1559" w:type="dxa"/>
          </w:tcPr>
          <w:p w14:paraId="66706607" w14:textId="16882F34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2 x creatinine at baseline; ≥1 x creatinine follow-up</w:t>
            </w:r>
          </w:p>
        </w:tc>
        <w:tc>
          <w:tcPr>
            <w:tcW w:w="1276" w:type="dxa"/>
          </w:tcPr>
          <w:p w14:paraId="01070D43" w14:textId="7E35B424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276" w:type="dxa"/>
          </w:tcPr>
          <w:p w14:paraId="06947A57" w14:textId="6D4CD75D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09261B86" w14:textId="44EBA4A5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ransition between CKD stages</w:t>
            </w:r>
          </w:p>
        </w:tc>
        <w:tc>
          <w:tcPr>
            <w:tcW w:w="1134" w:type="dxa"/>
          </w:tcPr>
          <w:p w14:paraId="15FAA055" w14:textId="1F1830C6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mpeting risks survival models</w:t>
            </w:r>
          </w:p>
        </w:tc>
        <w:tc>
          <w:tcPr>
            <w:tcW w:w="993" w:type="dxa"/>
          </w:tcPr>
          <w:p w14:paraId="4AE59D60" w14:textId="7E13E5CE" w:rsidR="0064115D" w:rsidRPr="00A43FBA" w:rsidRDefault="0064115D" w:rsidP="0064115D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.7 years</w:t>
            </w:r>
          </w:p>
        </w:tc>
      </w:tr>
      <w:tr w:rsidR="009E22A2" w:rsidRPr="00A43FBA" w14:paraId="1211CDEA" w14:textId="77777777" w:rsidTr="00E6703D">
        <w:trPr>
          <w:trHeight w:val="1020"/>
        </w:trPr>
        <w:tc>
          <w:tcPr>
            <w:tcW w:w="1129" w:type="dxa"/>
          </w:tcPr>
          <w:p w14:paraId="72D571D7" w14:textId="3761CC22" w:rsidR="009E22A2" w:rsidRPr="00A43FBA" w:rsidRDefault="009E22A2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Tangri</w:t>
            </w:r>
            <w:proofErr w:type="spell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N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35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17D4C94" w14:textId="40DDE836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3EEF8CD4" w14:textId="5AD120C7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Metabolic acidosis is associated with increased risk of </w:t>
            </w:r>
            <w:r w:rsidRPr="00B02D44">
              <w:rPr>
                <w:rFonts w:ascii="Segoe UI" w:hAnsi="Segoe UI" w:cs="Segoe UI"/>
                <w:sz w:val="20"/>
                <w:szCs w:val="20"/>
              </w:rPr>
              <w:lastRenderedPageBreak/>
              <w:t>adverse kidney outcomes and mortality in patients with non-dialysis dependent chronic kidney disease: an observational cohort study</w:t>
            </w:r>
          </w:p>
        </w:tc>
        <w:tc>
          <w:tcPr>
            <w:tcW w:w="1276" w:type="dxa"/>
          </w:tcPr>
          <w:p w14:paraId="06FA6A4D" w14:textId="6CA747A3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lastRenderedPageBreak/>
              <w:t>2007-2017</w:t>
            </w:r>
          </w:p>
        </w:tc>
        <w:tc>
          <w:tcPr>
            <w:tcW w:w="992" w:type="dxa"/>
          </w:tcPr>
          <w:p w14:paraId="4FCCBD46" w14:textId="0D56AF57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USA</w:t>
            </w:r>
          </w:p>
        </w:tc>
        <w:tc>
          <w:tcPr>
            <w:tcW w:w="709" w:type="dxa"/>
          </w:tcPr>
          <w:p w14:paraId="7C861432" w14:textId="7E5D39ED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3EC1C657" w14:textId="510E0D08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2,007</w:t>
            </w:r>
          </w:p>
        </w:tc>
        <w:tc>
          <w:tcPr>
            <w:tcW w:w="1559" w:type="dxa"/>
          </w:tcPr>
          <w:p w14:paraId="2AE2BAF8" w14:textId="28DCD610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≥3 x creatinine; ≥3 </w:t>
            </w:r>
            <w:r>
              <w:rPr>
                <w:rFonts w:ascii="Segoe UI" w:hAnsi="Segoe UI" w:cs="Segoe UI"/>
                <w:sz w:val="20"/>
                <w:szCs w:val="20"/>
              </w:rPr>
              <w:lastRenderedPageBreak/>
              <w:t>x serum bicarbonate</w:t>
            </w:r>
          </w:p>
        </w:tc>
        <w:tc>
          <w:tcPr>
            <w:tcW w:w="1276" w:type="dxa"/>
          </w:tcPr>
          <w:p w14:paraId="572B7AE2" w14:textId="733E5106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lastRenderedPageBreak/>
              <w:t>Not available</w:t>
            </w:r>
          </w:p>
        </w:tc>
        <w:tc>
          <w:tcPr>
            <w:tcW w:w="1276" w:type="dxa"/>
          </w:tcPr>
          <w:p w14:paraId="3A16122F" w14:textId="38B7484B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available</w:t>
            </w:r>
          </w:p>
        </w:tc>
        <w:tc>
          <w:tcPr>
            <w:tcW w:w="1417" w:type="dxa"/>
          </w:tcPr>
          <w:p w14:paraId="7BC465FE" w14:textId="4653A14B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percent change in </w:t>
            </w: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>eGFR from baseline</w:t>
            </w:r>
          </w:p>
        </w:tc>
        <w:tc>
          <w:tcPr>
            <w:tcW w:w="1134" w:type="dxa"/>
          </w:tcPr>
          <w:p w14:paraId="3889C812" w14:textId="2E10A8BA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lastRenderedPageBreak/>
              <w:t>Cox PH regression</w:t>
            </w:r>
          </w:p>
        </w:tc>
        <w:tc>
          <w:tcPr>
            <w:tcW w:w="993" w:type="dxa"/>
          </w:tcPr>
          <w:p w14:paraId="18CD2BB0" w14:textId="7E6B6077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.9 years</w:t>
            </w:r>
          </w:p>
        </w:tc>
      </w:tr>
      <w:tr w:rsidR="009E22A2" w:rsidRPr="00A43FBA" w14:paraId="22DECF3D" w14:textId="77777777" w:rsidTr="00E6703D">
        <w:trPr>
          <w:trHeight w:val="1020"/>
        </w:trPr>
        <w:tc>
          <w:tcPr>
            <w:tcW w:w="1129" w:type="dxa"/>
          </w:tcPr>
          <w:p w14:paraId="50154EB7" w14:textId="3DE100C7" w:rsidR="009E22A2" w:rsidRPr="00A43FBA" w:rsidRDefault="009E22A2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Vesga</w:t>
            </w:r>
            <w:proofErr w:type="spellEnd"/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 JI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2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5C79B1F9" w14:textId="50106FDE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43AD8216" w14:textId="5FF8AA83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 xml:space="preserve">Chronic kidney disease progression and transition probabilities in a large preventive cohort in </w:t>
            </w: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colombia</w:t>
            </w:r>
            <w:proofErr w:type="spellEnd"/>
          </w:p>
        </w:tc>
        <w:tc>
          <w:tcPr>
            <w:tcW w:w="1276" w:type="dxa"/>
          </w:tcPr>
          <w:p w14:paraId="72645DA8" w14:textId="4E09776D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9-2018</w:t>
            </w:r>
          </w:p>
        </w:tc>
        <w:tc>
          <w:tcPr>
            <w:tcW w:w="992" w:type="dxa"/>
          </w:tcPr>
          <w:p w14:paraId="0F69E3CE" w14:textId="1B24A660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lombia</w:t>
            </w:r>
          </w:p>
        </w:tc>
        <w:tc>
          <w:tcPr>
            <w:tcW w:w="709" w:type="dxa"/>
          </w:tcPr>
          <w:p w14:paraId="6C550D5B" w14:textId="598422D2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15EE4CC1" w14:textId="7ACF007A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,752</w:t>
            </w:r>
          </w:p>
        </w:tc>
        <w:tc>
          <w:tcPr>
            <w:tcW w:w="1559" w:type="dxa"/>
          </w:tcPr>
          <w:p w14:paraId="720342C8" w14:textId="48DF9A1B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≥2 x creatinine</w:t>
            </w:r>
          </w:p>
        </w:tc>
        <w:tc>
          <w:tcPr>
            <w:tcW w:w="1276" w:type="dxa"/>
          </w:tcPr>
          <w:p w14:paraId="0225D51E" w14:textId="615AEB73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0%</w:t>
            </w:r>
          </w:p>
        </w:tc>
        <w:tc>
          <w:tcPr>
            <w:tcW w:w="1276" w:type="dxa"/>
          </w:tcPr>
          <w:p w14:paraId="006D8717" w14:textId="58A51FFE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5%</w:t>
            </w:r>
          </w:p>
        </w:tc>
        <w:tc>
          <w:tcPr>
            <w:tcW w:w="1417" w:type="dxa"/>
          </w:tcPr>
          <w:p w14:paraId="04E430C3" w14:textId="388C15A3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ransition between CKD stages</w:t>
            </w:r>
          </w:p>
        </w:tc>
        <w:tc>
          <w:tcPr>
            <w:tcW w:w="1134" w:type="dxa"/>
          </w:tcPr>
          <w:p w14:paraId="412F642D" w14:textId="253DFC65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rude estimation</w:t>
            </w:r>
          </w:p>
        </w:tc>
        <w:tc>
          <w:tcPr>
            <w:tcW w:w="993" w:type="dxa"/>
          </w:tcPr>
          <w:p w14:paraId="5222FA07" w14:textId="6A337430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</w:tr>
      <w:tr w:rsidR="009E22A2" w:rsidRPr="00A43FBA" w14:paraId="18B95179" w14:textId="77777777" w:rsidTr="00E6703D">
        <w:trPr>
          <w:trHeight w:val="1020"/>
        </w:trPr>
        <w:tc>
          <w:tcPr>
            <w:tcW w:w="1129" w:type="dxa"/>
          </w:tcPr>
          <w:p w14:paraId="58C111D4" w14:textId="7BE7B69E" w:rsidR="009E22A2" w:rsidRPr="00A43FBA" w:rsidRDefault="009E22A2" w:rsidP="00897665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B02D44">
              <w:rPr>
                <w:rFonts w:ascii="Segoe UI" w:hAnsi="Segoe UI" w:cs="Segoe UI"/>
                <w:sz w:val="20"/>
                <w:szCs w:val="20"/>
              </w:rPr>
              <w:t>Yanagawa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et al [</w:t>
            </w:r>
            <w:r w:rsidR="00897665">
              <w:rPr>
                <w:rFonts w:ascii="Segoe UI" w:hAnsi="Segoe UI" w:cs="Segoe UI"/>
                <w:sz w:val="20"/>
                <w:szCs w:val="20"/>
              </w:rPr>
              <w:t>51</w:t>
            </w:r>
            <w:r>
              <w:rPr>
                <w:rFonts w:ascii="Segoe UI" w:hAnsi="Segoe UI" w:cs="Segoe UI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1D5D47A" w14:textId="74773A23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21</w:t>
            </w:r>
          </w:p>
        </w:tc>
        <w:tc>
          <w:tcPr>
            <w:tcW w:w="2268" w:type="dxa"/>
          </w:tcPr>
          <w:p w14:paraId="0344F35D" w14:textId="4FB06C53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B02D44">
              <w:rPr>
                <w:rFonts w:ascii="Segoe UI" w:hAnsi="Segoe UI" w:cs="Segoe UI"/>
                <w:sz w:val="20"/>
                <w:szCs w:val="20"/>
              </w:rPr>
              <w:t>Retrospective study of factors associated with progression and remission/regression of diabetic kidney disease-hypomagnesemia was associated with progression and elevated serum alanine aminotransferase levels were associated with remission or regression</w:t>
            </w:r>
          </w:p>
        </w:tc>
        <w:tc>
          <w:tcPr>
            <w:tcW w:w="1276" w:type="dxa"/>
          </w:tcPr>
          <w:p w14:paraId="0738DC41" w14:textId="46067E55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003-2019</w:t>
            </w:r>
          </w:p>
        </w:tc>
        <w:tc>
          <w:tcPr>
            <w:tcW w:w="992" w:type="dxa"/>
          </w:tcPr>
          <w:p w14:paraId="2B666D32" w14:textId="06FAA72B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709" w:type="dxa"/>
          </w:tcPr>
          <w:p w14:paraId="1377E33D" w14:textId="3D38B785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lear EHRs used</w:t>
            </w:r>
          </w:p>
        </w:tc>
        <w:tc>
          <w:tcPr>
            <w:tcW w:w="992" w:type="dxa"/>
          </w:tcPr>
          <w:p w14:paraId="795554C7" w14:textId="3AE5897D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81</w:t>
            </w:r>
          </w:p>
        </w:tc>
        <w:tc>
          <w:tcPr>
            <w:tcW w:w="1559" w:type="dxa"/>
          </w:tcPr>
          <w:p w14:paraId="59A24A48" w14:textId="35D7AE9D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stated</w:t>
            </w:r>
          </w:p>
        </w:tc>
        <w:tc>
          <w:tcPr>
            <w:tcW w:w="1276" w:type="dxa"/>
          </w:tcPr>
          <w:p w14:paraId="42088CE4" w14:textId="30D81D09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99%</w:t>
            </w:r>
          </w:p>
        </w:tc>
        <w:tc>
          <w:tcPr>
            <w:tcW w:w="1276" w:type="dxa"/>
          </w:tcPr>
          <w:p w14:paraId="5D11CD69" w14:textId="5DE334D6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t relevant (complete case analysis)</w:t>
            </w:r>
          </w:p>
        </w:tc>
        <w:tc>
          <w:tcPr>
            <w:tcW w:w="1417" w:type="dxa"/>
          </w:tcPr>
          <w:p w14:paraId="0F021308" w14:textId="2001DFCF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ransition between CKD stages</w:t>
            </w:r>
          </w:p>
        </w:tc>
        <w:tc>
          <w:tcPr>
            <w:tcW w:w="1134" w:type="dxa"/>
          </w:tcPr>
          <w:p w14:paraId="5DA0E43C" w14:textId="5C0E3C29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x PH regression</w:t>
            </w:r>
          </w:p>
        </w:tc>
        <w:tc>
          <w:tcPr>
            <w:tcW w:w="993" w:type="dxa"/>
          </w:tcPr>
          <w:p w14:paraId="0060B2D5" w14:textId="7303CEBF" w:rsidR="009E22A2" w:rsidRPr="00A43FBA" w:rsidRDefault="009E22A2" w:rsidP="009E22A2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.2 years</w:t>
            </w:r>
          </w:p>
        </w:tc>
      </w:tr>
    </w:tbl>
    <w:p w14:paraId="0F27F246" w14:textId="67EBC851" w:rsidR="006A27D8" w:rsidRPr="00A43FBA" w:rsidRDefault="00A31F49" w:rsidP="00CF4E56">
      <w:pPr>
        <w:spacing w:after="120" w:line="240" w:lineRule="auto"/>
        <w:contextualSpacing/>
        <w:rPr>
          <w:rFonts w:ascii="Segoe UI" w:hAnsi="Segoe UI" w:cs="Segoe UI"/>
          <w:sz w:val="20"/>
          <w:szCs w:val="20"/>
        </w:rPr>
      </w:pPr>
      <w:r w:rsidRPr="00A31F49">
        <w:rPr>
          <w:rFonts w:ascii="Segoe UI" w:hAnsi="Segoe UI" w:cs="Segoe UI"/>
          <w:sz w:val="20"/>
          <w:szCs w:val="20"/>
          <w:vertAlign w:val="superscript"/>
        </w:rPr>
        <w:t>a</w:t>
      </w:r>
      <w:r w:rsidR="00B6334E" w:rsidRPr="00A43FBA">
        <w:rPr>
          <w:rFonts w:ascii="Segoe UI" w:hAnsi="Segoe UI" w:cs="Segoe UI"/>
          <w:sz w:val="20"/>
          <w:szCs w:val="20"/>
        </w:rPr>
        <w:t>[ref] refers to reference number in supplement</w:t>
      </w:r>
      <w:r w:rsidR="009C7A6D" w:rsidRPr="00A43FBA">
        <w:rPr>
          <w:rFonts w:ascii="Segoe UI" w:hAnsi="Segoe UI" w:cs="Segoe UI"/>
          <w:sz w:val="20"/>
          <w:szCs w:val="20"/>
        </w:rPr>
        <w:t>ary listing of reviewed studies</w:t>
      </w:r>
      <w:r w:rsidR="00446A8F">
        <w:rPr>
          <w:rFonts w:ascii="Segoe UI" w:hAnsi="Segoe UI" w:cs="Segoe UI"/>
          <w:sz w:val="20"/>
          <w:szCs w:val="20"/>
        </w:rPr>
        <w:t xml:space="preserve"> (which also match those listed in manuscript Table 4)</w:t>
      </w:r>
    </w:p>
    <w:sectPr w:rsidR="006A27D8" w:rsidRPr="00A43FBA" w:rsidSect="00E6703D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CC1D4" w14:textId="77777777" w:rsidR="00A45753" w:rsidRDefault="00A45753" w:rsidP="00BB04D9">
      <w:pPr>
        <w:spacing w:after="0" w:line="240" w:lineRule="auto"/>
      </w:pPr>
      <w:r>
        <w:separator/>
      </w:r>
    </w:p>
  </w:endnote>
  <w:endnote w:type="continuationSeparator" w:id="0">
    <w:p w14:paraId="3B6DD2AD" w14:textId="77777777" w:rsidR="00A45753" w:rsidRDefault="00A45753" w:rsidP="00BB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132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719F7" w14:textId="706DE80F" w:rsidR="007E7B89" w:rsidRDefault="007E7B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6A8F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F771DF5" w14:textId="77777777" w:rsidR="007E7B89" w:rsidRDefault="007E7B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55D2C" w14:textId="77777777" w:rsidR="00A45753" w:rsidRDefault="00A45753" w:rsidP="00BB04D9">
      <w:pPr>
        <w:spacing w:after="0" w:line="240" w:lineRule="auto"/>
      </w:pPr>
      <w:r>
        <w:separator/>
      </w:r>
    </w:p>
  </w:footnote>
  <w:footnote w:type="continuationSeparator" w:id="0">
    <w:p w14:paraId="49547D27" w14:textId="77777777" w:rsidR="00A45753" w:rsidRDefault="00A45753" w:rsidP="00BB04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B7F6C"/>
    <w:multiLevelType w:val="multilevel"/>
    <w:tmpl w:val="29FCF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3C4DC7"/>
    <w:multiLevelType w:val="hybridMultilevel"/>
    <w:tmpl w:val="9A068292"/>
    <w:lvl w:ilvl="0" w:tplc="F51270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B47C1"/>
    <w:multiLevelType w:val="hybridMultilevel"/>
    <w:tmpl w:val="E922455E"/>
    <w:lvl w:ilvl="0" w:tplc="19E498A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  <w:b w:val="0"/>
        <w:color w:val="2A2A2A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C0529"/>
    <w:multiLevelType w:val="hybridMultilevel"/>
    <w:tmpl w:val="8BB62D52"/>
    <w:lvl w:ilvl="0" w:tplc="FAF2CC7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B4D85"/>
    <w:multiLevelType w:val="hybridMultilevel"/>
    <w:tmpl w:val="857A37EA"/>
    <w:lvl w:ilvl="0" w:tplc="496C44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64D5D"/>
    <w:multiLevelType w:val="multilevel"/>
    <w:tmpl w:val="4566E7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B583739"/>
    <w:multiLevelType w:val="hybridMultilevel"/>
    <w:tmpl w:val="742C4364"/>
    <w:lvl w:ilvl="0" w:tplc="815AB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8373A"/>
    <w:multiLevelType w:val="hybridMultilevel"/>
    <w:tmpl w:val="EFCE5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77592"/>
    <w:multiLevelType w:val="hybridMultilevel"/>
    <w:tmpl w:val="41DC049E"/>
    <w:lvl w:ilvl="0" w:tplc="A06E1E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C6D79"/>
    <w:multiLevelType w:val="hybridMultilevel"/>
    <w:tmpl w:val="E670F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2D46D0"/>
    <w:multiLevelType w:val="hybridMultilevel"/>
    <w:tmpl w:val="9E4E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248B2"/>
    <w:multiLevelType w:val="hybridMultilevel"/>
    <w:tmpl w:val="88CC7CBA"/>
    <w:lvl w:ilvl="0" w:tplc="EF2C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21D98"/>
    <w:multiLevelType w:val="hybridMultilevel"/>
    <w:tmpl w:val="15FCB30A"/>
    <w:lvl w:ilvl="0" w:tplc="651A0C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1231C9"/>
    <w:multiLevelType w:val="hybridMultilevel"/>
    <w:tmpl w:val="5E9C1192"/>
    <w:lvl w:ilvl="0" w:tplc="8E6EBE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E3D1C"/>
    <w:multiLevelType w:val="multilevel"/>
    <w:tmpl w:val="30C43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8F0A94"/>
    <w:multiLevelType w:val="hybridMultilevel"/>
    <w:tmpl w:val="A2DEA448"/>
    <w:lvl w:ilvl="0" w:tplc="6CA8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4D5933"/>
    <w:multiLevelType w:val="hybridMultilevel"/>
    <w:tmpl w:val="3DDEE070"/>
    <w:lvl w:ilvl="0" w:tplc="17963AC6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4F77B5"/>
    <w:multiLevelType w:val="hybridMultilevel"/>
    <w:tmpl w:val="9410BE8A"/>
    <w:lvl w:ilvl="0" w:tplc="A8F664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8463D"/>
    <w:multiLevelType w:val="hybridMultilevel"/>
    <w:tmpl w:val="669838AC"/>
    <w:lvl w:ilvl="0" w:tplc="01D82616">
      <w:start w:val="6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F2801"/>
    <w:multiLevelType w:val="hybridMultilevel"/>
    <w:tmpl w:val="E0301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C50B3"/>
    <w:multiLevelType w:val="hybridMultilevel"/>
    <w:tmpl w:val="B24EEB00"/>
    <w:lvl w:ilvl="0" w:tplc="6C06837C">
      <w:start w:val="3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785900"/>
    <w:multiLevelType w:val="multilevel"/>
    <w:tmpl w:val="4CA8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EBD298A"/>
    <w:multiLevelType w:val="hybridMultilevel"/>
    <w:tmpl w:val="BCB61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7E727C"/>
    <w:multiLevelType w:val="hybridMultilevel"/>
    <w:tmpl w:val="0052AF0A"/>
    <w:lvl w:ilvl="0" w:tplc="810ADCB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A2200"/>
    <w:multiLevelType w:val="hybridMultilevel"/>
    <w:tmpl w:val="44CCD7DE"/>
    <w:lvl w:ilvl="0" w:tplc="FAE85B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25548"/>
    <w:multiLevelType w:val="hybridMultilevel"/>
    <w:tmpl w:val="32BA68C2"/>
    <w:lvl w:ilvl="0" w:tplc="FA10CA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9F4DE3"/>
    <w:multiLevelType w:val="hybridMultilevel"/>
    <w:tmpl w:val="EDAEC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53100"/>
    <w:multiLevelType w:val="hybridMultilevel"/>
    <w:tmpl w:val="C7B046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008533">
    <w:abstractNumId w:val="14"/>
  </w:num>
  <w:num w:numId="2" w16cid:durableId="344525962">
    <w:abstractNumId w:val="15"/>
  </w:num>
  <w:num w:numId="3" w16cid:durableId="1242106605">
    <w:abstractNumId w:val="27"/>
  </w:num>
  <w:num w:numId="4" w16cid:durableId="634943720">
    <w:abstractNumId w:val="21"/>
  </w:num>
  <w:num w:numId="5" w16cid:durableId="41751552">
    <w:abstractNumId w:val="7"/>
  </w:num>
  <w:num w:numId="6" w16cid:durableId="562302525">
    <w:abstractNumId w:val="10"/>
  </w:num>
  <w:num w:numId="7" w16cid:durableId="819811203">
    <w:abstractNumId w:val="19"/>
  </w:num>
  <w:num w:numId="8" w16cid:durableId="486556725">
    <w:abstractNumId w:val="22"/>
  </w:num>
  <w:num w:numId="9" w16cid:durableId="602229299">
    <w:abstractNumId w:val="1"/>
  </w:num>
  <w:num w:numId="10" w16cid:durableId="61299045">
    <w:abstractNumId w:val="5"/>
  </w:num>
  <w:num w:numId="11" w16cid:durableId="782267273">
    <w:abstractNumId w:val="4"/>
  </w:num>
  <w:num w:numId="12" w16cid:durableId="1170489666">
    <w:abstractNumId w:val="23"/>
  </w:num>
  <w:num w:numId="13" w16cid:durableId="2127235002">
    <w:abstractNumId w:val="18"/>
  </w:num>
  <w:num w:numId="14" w16cid:durableId="994794187">
    <w:abstractNumId w:val="3"/>
  </w:num>
  <w:num w:numId="15" w16cid:durableId="1887329207">
    <w:abstractNumId w:val="17"/>
  </w:num>
  <w:num w:numId="16" w16cid:durableId="1823347537">
    <w:abstractNumId w:val="16"/>
  </w:num>
  <w:num w:numId="17" w16cid:durableId="1150176700">
    <w:abstractNumId w:val="20"/>
  </w:num>
  <w:num w:numId="18" w16cid:durableId="1866602295">
    <w:abstractNumId w:val="25"/>
  </w:num>
  <w:num w:numId="19" w16cid:durableId="666789644">
    <w:abstractNumId w:val="24"/>
  </w:num>
  <w:num w:numId="20" w16cid:durableId="1836142259">
    <w:abstractNumId w:val="6"/>
  </w:num>
  <w:num w:numId="21" w16cid:durableId="1476994551">
    <w:abstractNumId w:val="12"/>
  </w:num>
  <w:num w:numId="22" w16cid:durableId="137652547">
    <w:abstractNumId w:val="11"/>
  </w:num>
  <w:num w:numId="23" w16cid:durableId="573197411">
    <w:abstractNumId w:val="0"/>
  </w:num>
  <w:num w:numId="24" w16cid:durableId="253520380">
    <w:abstractNumId w:val="0"/>
  </w:num>
  <w:num w:numId="25" w16cid:durableId="571620338">
    <w:abstractNumId w:val="8"/>
  </w:num>
  <w:num w:numId="26" w16cid:durableId="1459451425">
    <w:abstractNumId w:val="9"/>
  </w:num>
  <w:num w:numId="27" w16cid:durableId="1048067523">
    <w:abstractNumId w:val="26"/>
  </w:num>
  <w:num w:numId="28" w16cid:durableId="917324666">
    <w:abstractNumId w:val="2"/>
  </w:num>
  <w:num w:numId="29" w16cid:durableId="19666150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895"/>
    <w:rsid w:val="00000412"/>
    <w:rsid w:val="00000D02"/>
    <w:rsid w:val="00001633"/>
    <w:rsid w:val="00001B04"/>
    <w:rsid w:val="000024D3"/>
    <w:rsid w:val="00002C2E"/>
    <w:rsid w:val="00004A6D"/>
    <w:rsid w:val="00005BA0"/>
    <w:rsid w:val="000105AB"/>
    <w:rsid w:val="00012082"/>
    <w:rsid w:val="00014747"/>
    <w:rsid w:val="000158C0"/>
    <w:rsid w:val="000160C2"/>
    <w:rsid w:val="000179C4"/>
    <w:rsid w:val="000201C6"/>
    <w:rsid w:val="000237FA"/>
    <w:rsid w:val="0002429B"/>
    <w:rsid w:val="00027888"/>
    <w:rsid w:val="00027BF8"/>
    <w:rsid w:val="00031F79"/>
    <w:rsid w:val="000345C3"/>
    <w:rsid w:val="000351BD"/>
    <w:rsid w:val="00036024"/>
    <w:rsid w:val="000367BF"/>
    <w:rsid w:val="00041302"/>
    <w:rsid w:val="00042DA2"/>
    <w:rsid w:val="000430E7"/>
    <w:rsid w:val="00043355"/>
    <w:rsid w:val="000439BA"/>
    <w:rsid w:val="00043C88"/>
    <w:rsid w:val="00046337"/>
    <w:rsid w:val="00046691"/>
    <w:rsid w:val="000477A8"/>
    <w:rsid w:val="00047D8D"/>
    <w:rsid w:val="00050F76"/>
    <w:rsid w:val="0005652C"/>
    <w:rsid w:val="00057797"/>
    <w:rsid w:val="00057BE3"/>
    <w:rsid w:val="00061090"/>
    <w:rsid w:val="00061F24"/>
    <w:rsid w:val="00063CA7"/>
    <w:rsid w:val="000647C6"/>
    <w:rsid w:val="00064B88"/>
    <w:rsid w:val="000654CC"/>
    <w:rsid w:val="00065572"/>
    <w:rsid w:val="00065D48"/>
    <w:rsid w:val="00066E57"/>
    <w:rsid w:val="00067441"/>
    <w:rsid w:val="00070726"/>
    <w:rsid w:val="00072F6B"/>
    <w:rsid w:val="00073A25"/>
    <w:rsid w:val="00074047"/>
    <w:rsid w:val="00075279"/>
    <w:rsid w:val="00075D1C"/>
    <w:rsid w:val="00080EFA"/>
    <w:rsid w:val="0008192F"/>
    <w:rsid w:val="00082974"/>
    <w:rsid w:val="000900D2"/>
    <w:rsid w:val="00090AA9"/>
    <w:rsid w:val="0009203A"/>
    <w:rsid w:val="000922C9"/>
    <w:rsid w:val="00092622"/>
    <w:rsid w:val="0009366D"/>
    <w:rsid w:val="00093EB3"/>
    <w:rsid w:val="00095B20"/>
    <w:rsid w:val="000A0891"/>
    <w:rsid w:val="000A0AD9"/>
    <w:rsid w:val="000A29C3"/>
    <w:rsid w:val="000A3935"/>
    <w:rsid w:val="000A3B2A"/>
    <w:rsid w:val="000A3DAA"/>
    <w:rsid w:val="000B2668"/>
    <w:rsid w:val="000B3CD0"/>
    <w:rsid w:val="000B6FC1"/>
    <w:rsid w:val="000C1F2C"/>
    <w:rsid w:val="000C27F3"/>
    <w:rsid w:val="000C3B62"/>
    <w:rsid w:val="000C3ED0"/>
    <w:rsid w:val="000C435C"/>
    <w:rsid w:val="000C4ECF"/>
    <w:rsid w:val="000C5A8E"/>
    <w:rsid w:val="000C600C"/>
    <w:rsid w:val="000C677C"/>
    <w:rsid w:val="000C6D2B"/>
    <w:rsid w:val="000C6F38"/>
    <w:rsid w:val="000C7568"/>
    <w:rsid w:val="000D0A0E"/>
    <w:rsid w:val="000D237B"/>
    <w:rsid w:val="000D25BD"/>
    <w:rsid w:val="000D2A02"/>
    <w:rsid w:val="000D2EBC"/>
    <w:rsid w:val="000D3CB3"/>
    <w:rsid w:val="000D4599"/>
    <w:rsid w:val="000D6D7E"/>
    <w:rsid w:val="000D6DEC"/>
    <w:rsid w:val="000D7248"/>
    <w:rsid w:val="000E0B0B"/>
    <w:rsid w:val="000E1B68"/>
    <w:rsid w:val="000E1D62"/>
    <w:rsid w:val="000E40F9"/>
    <w:rsid w:val="000E40FC"/>
    <w:rsid w:val="000E4BB5"/>
    <w:rsid w:val="000E7DC4"/>
    <w:rsid w:val="000F1789"/>
    <w:rsid w:val="000F33E8"/>
    <w:rsid w:val="000F3C98"/>
    <w:rsid w:val="00100BE9"/>
    <w:rsid w:val="00101508"/>
    <w:rsid w:val="00102A00"/>
    <w:rsid w:val="00102B42"/>
    <w:rsid w:val="00103D6D"/>
    <w:rsid w:val="001048DF"/>
    <w:rsid w:val="001051ED"/>
    <w:rsid w:val="00105A80"/>
    <w:rsid w:val="00106593"/>
    <w:rsid w:val="00106714"/>
    <w:rsid w:val="001073F0"/>
    <w:rsid w:val="001077EF"/>
    <w:rsid w:val="00107BA0"/>
    <w:rsid w:val="00110CD8"/>
    <w:rsid w:val="001111FB"/>
    <w:rsid w:val="00111486"/>
    <w:rsid w:val="00111D58"/>
    <w:rsid w:val="0011271B"/>
    <w:rsid w:val="001127EA"/>
    <w:rsid w:val="00115C20"/>
    <w:rsid w:val="00117E3E"/>
    <w:rsid w:val="00120ED8"/>
    <w:rsid w:val="001223D4"/>
    <w:rsid w:val="00122EB8"/>
    <w:rsid w:val="001245CC"/>
    <w:rsid w:val="001252D7"/>
    <w:rsid w:val="00126A0C"/>
    <w:rsid w:val="0012779C"/>
    <w:rsid w:val="0012780C"/>
    <w:rsid w:val="00127F2C"/>
    <w:rsid w:val="00133F36"/>
    <w:rsid w:val="00134454"/>
    <w:rsid w:val="001346A8"/>
    <w:rsid w:val="0013578B"/>
    <w:rsid w:val="001410E6"/>
    <w:rsid w:val="00141C42"/>
    <w:rsid w:val="0014453E"/>
    <w:rsid w:val="00144ED6"/>
    <w:rsid w:val="001518A4"/>
    <w:rsid w:val="00152D60"/>
    <w:rsid w:val="00154883"/>
    <w:rsid w:val="00154B21"/>
    <w:rsid w:val="00154E53"/>
    <w:rsid w:val="001615C4"/>
    <w:rsid w:val="00164849"/>
    <w:rsid w:val="00165209"/>
    <w:rsid w:val="00165C01"/>
    <w:rsid w:val="00166DC2"/>
    <w:rsid w:val="00167091"/>
    <w:rsid w:val="00167403"/>
    <w:rsid w:val="001703EB"/>
    <w:rsid w:val="001713F6"/>
    <w:rsid w:val="00172377"/>
    <w:rsid w:val="00173619"/>
    <w:rsid w:val="00173928"/>
    <w:rsid w:val="00173D44"/>
    <w:rsid w:val="00173DD1"/>
    <w:rsid w:val="001762F2"/>
    <w:rsid w:val="00177B3C"/>
    <w:rsid w:val="001811AA"/>
    <w:rsid w:val="001832C4"/>
    <w:rsid w:val="00183914"/>
    <w:rsid w:val="0018559D"/>
    <w:rsid w:val="001872C8"/>
    <w:rsid w:val="00190D08"/>
    <w:rsid w:val="00190D66"/>
    <w:rsid w:val="00193A95"/>
    <w:rsid w:val="00194AA7"/>
    <w:rsid w:val="00194C08"/>
    <w:rsid w:val="00196A20"/>
    <w:rsid w:val="001A1C82"/>
    <w:rsid w:val="001A28A3"/>
    <w:rsid w:val="001B034B"/>
    <w:rsid w:val="001B0A0E"/>
    <w:rsid w:val="001B64D3"/>
    <w:rsid w:val="001B7C32"/>
    <w:rsid w:val="001B7CAA"/>
    <w:rsid w:val="001C0919"/>
    <w:rsid w:val="001C18EE"/>
    <w:rsid w:val="001C1CAB"/>
    <w:rsid w:val="001C2B23"/>
    <w:rsid w:val="001C333D"/>
    <w:rsid w:val="001C3AEA"/>
    <w:rsid w:val="001D0BE4"/>
    <w:rsid w:val="001D1B2C"/>
    <w:rsid w:val="001D36D9"/>
    <w:rsid w:val="001D3C59"/>
    <w:rsid w:val="001D7237"/>
    <w:rsid w:val="001E0C05"/>
    <w:rsid w:val="001E1AF8"/>
    <w:rsid w:val="001E56E3"/>
    <w:rsid w:val="001E57DF"/>
    <w:rsid w:val="001E5ECD"/>
    <w:rsid w:val="001E6672"/>
    <w:rsid w:val="001E6F34"/>
    <w:rsid w:val="001E788C"/>
    <w:rsid w:val="001F0BE5"/>
    <w:rsid w:val="001F13DC"/>
    <w:rsid w:val="001F2DE8"/>
    <w:rsid w:val="001F357A"/>
    <w:rsid w:val="001F3B43"/>
    <w:rsid w:val="001F5038"/>
    <w:rsid w:val="001F54D4"/>
    <w:rsid w:val="001F571F"/>
    <w:rsid w:val="001F6495"/>
    <w:rsid w:val="001F7DF8"/>
    <w:rsid w:val="00200459"/>
    <w:rsid w:val="0020215A"/>
    <w:rsid w:val="0020249C"/>
    <w:rsid w:val="00204C88"/>
    <w:rsid w:val="00205F99"/>
    <w:rsid w:val="00207000"/>
    <w:rsid w:val="0021013A"/>
    <w:rsid w:val="0021206C"/>
    <w:rsid w:val="002120C4"/>
    <w:rsid w:val="00213873"/>
    <w:rsid w:val="0021481F"/>
    <w:rsid w:val="002148E3"/>
    <w:rsid w:val="00216113"/>
    <w:rsid w:val="00216FD2"/>
    <w:rsid w:val="002178CF"/>
    <w:rsid w:val="00220176"/>
    <w:rsid w:val="00220775"/>
    <w:rsid w:val="00223ADD"/>
    <w:rsid w:val="00223E10"/>
    <w:rsid w:val="002246BF"/>
    <w:rsid w:val="00226134"/>
    <w:rsid w:val="00226907"/>
    <w:rsid w:val="002313BF"/>
    <w:rsid w:val="002320D1"/>
    <w:rsid w:val="00236E6D"/>
    <w:rsid w:val="00237FD5"/>
    <w:rsid w:val="00242E07"/>
    <w:rsid w:val="00243184"/>
    <w:rsid w:val="00243966"/>
    <w:rsid w:val="002440C4"/>
    <w:rsid w:val="00244D45"/>
    <w:rsid w:val="00244EAA"/>
    <w:rsid w:val="002457AD"/>
    <w:rsid w:val="002457BA"/>
    <w:rsid w:val="002469B5"/>
    <w:rsid w:val="00246AF9"/>
    <w:rsid w:val="002515CB"/>
    <w:rsid w:val="00252476"/>
    <w:rsid w:val="00255A49"/>
    <w:rsid w:val="00260098"/>
    <w:rsid w:val="00263224"/>
    <w:rsid w:val="0026368D"/>
    <w:rsid w:val="00264A32"/>
    <w:rsid w:val="0026523E"/>
    <w:rsid w:val="002653D4"/>
    <w:rsid w:val="00266172"/>
    <w:rsid w:val="002665F9"/>
    <w:rsid w:val="00270D76"/>
    <w:rsid w:val="00272FEC"/>
    <w:rsid w:val="00275A9E"/>
    <w:rsid w:val="00275E14"/>
    <w:rsid w:val="00280C85"/>
    <w:rsid w:val="00281FB2"/>
    <w:rsid w:val="00285A7F"/>
    <w:rsid w:val="00285AB7"/>
    <w:rsid w:val="00286E8C"/>
    <w:rsid w:val="00287F26"/>
    <w:rsid w:val="002902F3"/>
    <w:rsid w:val="00291629"/>
    <w:rsid w:val="00291A78"/>
    <w:rsid w:val="00292573"/>
    <w:rsid w:val="002938FA"/>
    <w:rsid w:val="00296562"/>
    <w:rsid w:val="002A0144"/>
    <w:rsid w:val="002A1D1A"/>
    <w:rsid w:val="002A4248"/>
    <w:rsid w:val="002A4A2E"/>
    <w:rsid w:val="002A5216"/>
    <w:rsid w:val="002A6CE7"/>
    <w:rsid w:val="002A751B"/>
    <w:rsid w:val="002A770C"/>
    <w:rsid w:val="002B2843"/>
    <w:rsid w:val="002B3B64"/>
    <w:rsid w:val="002B48F8"/>
    <w:rsid w:val="002B558C"/>
    <w:rsid w:val="002B71DB"/>
    <w:rsid w:val="002B7D4B"/>
    <w:rsid w:val="002C29F0"/>
    <w:rsid w:val="002C3714"/>
    <w:rsid w:val="002C3C0A"/>
    <w:rsid w:val="002C50AC"/>
    <w:rsid w:val="002C7BDB"/>
    <w:rsid w:val="002D038F"/>
    <w:rsid w:val="002D7E22"/>
    <w:rsid w:val="002E0A96"/>
    <w:rsid w:val="002E5205"/>
    <w:rsid w:val="002F0E40"/>
    <w:rsid w:val="002F155B"/>
    <w:rsid w:val="002F196D"/>
    <w:rsid w:val="002F4F1B"/>
    <w:rsid w:val="002F5074"/>
    <w:rsid w:val="002F5CCC"/>
    <w:rsid w:val="002F60E3"/>
    <w:rsid w:val="002F6495"/>
    <w:rsid w:val="002F7301"/>
    <w:rsid w:val="002F7A23"/>
    <w:rsid w:val="003006E0"/>
    <w:rsid w:val="00301551"/>
    <w:rsid w:val="00304AED"/>
    <w:rsid w:val="00304DC8"/>
    <w:rsid w:val="00304FC7"/>
    <w:rsid w:val="00310F8F"/>
    <w:rsid w:val="00311104"/>
    <w:rsid w:val="00311878"/>
    <w:rsid w:val="003143DD"/>
    <w:rsid w:val="00316A7F"/>
    <w:rsid w:val="003203F2"/>
    <w:rsid w:val="00322C1F"/>
    <w:rsid w:val="00323E1F"/>
    <w:rsid w:val="003249E8"/>
    <w:rsid w:val="003252FF"/>
    <w:rsid w:val="00326F9E"/>
    <w:rsid w:val="003309E5"/>
    <w:rsid w:val="00331EB1"/>
    <w:rsid w:val="00333612"/>
    <w:rsid w:val="00333C66"/>
    <w:rsid w:val="003358DE"/>
    <w:rsid w:val="00335F95"/>
    <w:rsid w:val="003362FB"/>
    <w:rsid w:val="00341C99"/>
    <w:rsid w:val="003421EE"/>
    <w:rsid w:val="00343DE9"/>
    <w:rsid w:val="00346D55"/>
    <w:rsid w:val="00350B35"/>
    <w:rsid w:val="00351C3F"/>
    <w:rsid w:val="0035426B"/>
    <w:rsid w:val="00354A4F"/>
    <w:rsid w:val="00356E25"/>
    <w:rsid w:val="0036056C"/>
    <w:rsid w:val="00360B85"/>
    <w:rsid w:val="00360F98"/>
    <w:rsid w:val="00361595"/>
    <w:rsid w:val="00362978"/>
    <w:rsid w:val="00366B3E"/>
    <w:rsid w:val="00366B9E"/>
    <w:rsid w:val="0036759B"/>
    <w:rsid w:val="00367F3E"/>
    <w:rsid w:val="0037085D"/>
    <w:rsid w:val="003717E1"/>
    <w:rsid w:val="00373018"/>
    <w:rsid w:val="003731FB"/>
    <w:rsid w:val="00374BE3"/>
    <w:rsid w:val="0037565B"/>
    <w:rsid w:val="00376314"/>
    <w:rsid w:val="00377196"/>
    <w:rsid w:val="0037741F"/>
    <w:rsid w:val="00377C33"/>
    <w:rsid w:val="003811CB"/>
    <w:rsid w:val="003829FE"/>
    <w:rsid w:val="00382FBE"/>
    <w:rsid w:val="00383036"/>
    <w:rsid w:val="00383B29"/>
    <w:rsid w:val="00383EEF"/>
    <w:rsid w:val="003841DE"/>
    <w:rsid w:val="00384F1E"/>
    <w:rsid w:val="00384F39"/>
    <w:rsid w:val="00385483"/>
    <w:rsid w:val="00386D76"/>
    <w:rsid w:val="003904B0"/>
    <w:rsid w:val="0039385D"/>
    <w:rsid w:val="00393F5C"/>
    <w:rsid w:val="0039617A"/>
    <w:rsid w:val="003A0400"/>
    <w:rsid w:val="003A076D"/>
    <w:rsid w:val="003A54D1"/>
    <w:rsid w:val="003A60AE"/>
    <w:rsid w:val="003A6D2A"/>
    <w:rsid w:val="003B2B27"/>
    <w:rsid w:val="003B355B"/>
    <w:rsid w:val="003B5371"/>
    <w:rsid w:val="003B5592"/>
    <w:rsid w:val="003B649C"/>
    <w:rsid w:val="003B66F1"/>
    <w:rsid w:val="003B679B"/>
    <w:rsid w:val="003B6B96"/>
    <w:rsid w:val="003B738D"/>
    <w:rsid w:val="003B787B"/>
    <w:rsid w:val="003B7CCC"/>
    <w:rsid w:val="003B7D9A"/>
    <w:rsid w:val="003C0D43"/>
    <w:rsid w:val="003C1611"/>
    <w:rsid w:val="003C201A"/>
    <w:rsid w:val="003C23F1"/>
    <w:rsid w:val="003C24CB"/>
    <w:rsid w:val="003C3319"/>
    <w:rsid w:val="003C3C7F"/>
    <w:rsid w:val="003C504E"/>
    <w:rsid w:val="003C647A"/>
    <w:rsid w:val="003C6A4C"/>
    <w:rsid w:val="003C7D90"/>
    <w:rsid w:val="003D079A"/>
    <w:rsid w:val="003D08FB"/>
    <w:rsid w:val="003D1112"/>
    <w:rsid w:val="003D1D70"/>
    <w:rsid w:val="003D2BA0"/>
    <w:rsid w:val="003D38D1"/>
    <w:rsid w:val="003D38FA"/>
    <w:rsid w:val="003D46E2"/>
    <w:rsid w:val="003D6154"/>
    <w:rsid w:val="003D6276"/>
    <w:rsid w:val="003D77B1"/>
    <w:rsid w:val="003E1764"/>
    <w:rsid w:val="003E5F02"/>
    <w:rsid w:val="003F07A3"/>
    <w:rsid w:val="003F09F4"/>
    <w:rsid w:val="003F2D08"/>
    <w:rsid w:val="003F4147"/>
    <w:rsid w:val="003F55EF"/>
    <w:rsid w:val="003F58B0"/>
    <w:rsid w:val="003F5F65"/>
    <w:rsid w:val="003F7C7D"/>
    <w:rsid w:val="0040345D"/>
    <w:rsid w:val="00405EB3"/>
    <w:rsid w:val="00407DC7"/>
    <w:rsid w:val="004100F5"/>
    <w:rsid w:val="0041149C"/>
    <w:rsid w:val="00412747"/>
    <w:rsid w:val="00414488"/>
    <w:rsid w:val="00414C4F"/>
    <w:rsid w:val="004160FD"/>
    <w:rsid w:val="0041667F"/>
    <w:rsid w:val="0042210D"/>
    <w:rsid w:val="00423783"/>
    <w:rsid w:val="00423B2C"/>
    <w:rsid w:val="004258CE"/>
    <w:rsid w:val="00426504"/>
    <w:rsid w:val="00426C3A"/>
    <w:rsid w:val="00430FC6"/>
    <w:rsid w:val="00432299"/>
    <w:rsid w:val="004343C6"/>
    <w:rsid w:val="00434DDB"/>
    <w:rsid w:val="00435269"/>
    <w:rsid w:val="00437266"/>
    <w:rsid w:val="00440148"/>
    <w:rsid w:val="0044094C"/>
    <w:rsid w:val="00440D90"/>
    <w:rsid w:val="00440EB5"/>
    <w:rsid w:val="00441F42"/>
    <w:rsid w:val="004424C2"/>
    <w:rsid w:val="00445007"/>
    <w:rsid w:val="004453C8"/>
    <w:rsid w:val="00446A8F"/>
    <w:rsid w:val="00447BAA"/>
    <w:rsid w:val="00451AFF"/>
    <w:rsid w:val="00452542"/>
    <w:rsid w:val="00452B2D"/>
    <w:rsid w:val="00453270"/>
    <w:rsid w:val="00454338"/>
    <w:rsid w:val="00455897"/>
    <w:rsid w:val="004571CC"/>
    <w:rsid w:val="00461492"/>
    <w:rsid w:val="004618C6"/>
    <w:rsid w:val="00461982"/>
    <w:rsid w:val="004642B1"/>
    <w:rsid w:val="00464952"/>
    <w:rsid w:val="00466785"/>
    <w:rsid w:val="00466FBA"/>
    <w:rsid w:val="004679D3"/>
    <w:rsid w:val="004702EF"/>
    <w:rsid w:val="0047060C"/>
    <w:rsid w:val="0047206B"/>
    <w:rsid w:val="004722EC"/>
    <w:rsid w:val="00473185"/>
    <w:rsid w:val="004733EF"/>
    <w:rsid w:val="00473F70"/>
    <w:rsid w:val="00476266"/>
    <w:rsid w:val="00476AD4"/>
    <w:rsid w:val="00480DDC"/>
    <w:rsid w:val="004823CB"/>
    <w:rsid w:val="00482701"/>
    <w:rsid w:val="004863B7"/>
    <w:rsid w:val="00487290"/>
    <w:rsid w:val="00490208"/>
    <w:rsid w:val="004910D6"/>
    <w:rsid w:val="00491562"/>
    <w:rsid w:val="00491CEB"/>
    <w:rsid w:val="0049360C"/>
    <w:rsid w:val="00494071"/>
    <w:rsid w:val="0049454D"/>
    <w:rsid w:val="00495F37"/>
    <w:rsid w:val="00496F2A"/>
    <w:rsid w:val="004A2D44"/>
    <w:rsid w:val="004A383E"/>
    <w:rsid w:val="004A517F"/>
    <w:rsid w:val="004A6E8B"/>
    <w:rsid w:val="004A7317"/>
    <w:rsid w:val="004B0702"/>
    <w:rsid w:val="004B0FCD"/>
    <w:rsid w:val="004B5D99"/>
    <w:rsid w:val="004B643D"/>
    <w:rsid w:val="004C0D79"/>
    <w:rsid w:val="004C16A4"/>
    <w:rsid w:val="004C1F36"/>
    <w:rsid w:val="004C416B"/>
    <w:rsid w:val="004C423C"/>
    <w:rsid w:val="004D1468"/>
    <w:rsid w:val="004D2B82"/>
    <w:rsid w:val="004D3DB0"/>
    <w:rsid w:val="004D3E64"/>
    <w:rsid w:val="004D4155"/>
    <w:rsid w:val="004D4546"/>
    <w:rsid w:val="004D485E"/>
    <w:rsid w:val="004D6C3C"/>
    <w:rsid w:val="004E030E"/>
    <w:rsid w:val="004E1EB2"/>
    <w:rsid w:val="004E4F30"/>
    <w:rsid w:val="004E63EA"/>
    <w:rsid w:val="004F1E8E"/>
    <w:rsid w:val="004F398A"/>
    <w:rsid w:val="004F407A"/>
    <w:rsid w:val="004F50B6"/>
    <w:rsid w:val="004F51E7"/>
    <w:rsid w:val="004F6C6D"/>
    <w:rsid w:val="004F6DDC"/>
    <w:rsid w:val="00501710"/>
    <w:rsid w:val="0050320A"/>
    <w:rsid w:val="00504090"/>
    <w:rsid w:val="00505E4B"/>
    <w:rsid w:val="00511AB7"/>
    <w:rsid w:val="00512744"/>
    <w:rsid w:val="00512C39"/>
    <w:rsid w:val="00514C96"/>
    <w:rsid w:val="00514F43"/>
    <w:rsid w:val="00515F8C"/>
    <w:rsid w:val="00521D7C"/>
    <w:rsid w:val="00522082"/>
    <w:rsid w:val="00522FEF"/>
    <w:rsid w:val="00523421"/>
    <w:rsid w:val="00532371"/>
    <w:rsid w:val="00532BA4"/>
    <w:rsid w:val="00532FA7"/>
    <w:rsid w:val="0053490E"/>
    <w:rsid w:val="00536E96"/>
    <w:rsid w:val="00537576"/>
    <w:rsid w:val="00537940"/>
    <w:rsid w:val="00540479"/>
    <w:rsid w:val="005406D6"/>
    <w:rsid w:val="00540E9F"/>
    <w:rsid w:val="00540EFA"/>
    <w:rsid w:val="005419CE"/>
    <w:rsid w:val="0054393F"/>
    <w:rsid w:val="005444C7"/>
    <w:rsid w:val="00545927"/>
    <w:rsid w:val="0055094C"/>
    <w:rsid w:val="00550AC8"/>
    <w:rsid w:val="00551141"/>
    <w:rsid w:val="00551660"/>
    <w:rsid w:val="005529E4"/>
    <w:rsid w:val="00552BD8"/>
    <w:rsid w:val="00553EB9"/>
    <w:rsid w:val="00554128"/>
    <w:rsid w:val="00554DF1"/>
    <w:rsid w:val="00556E8B"/>
    <w:rsid w:val="00557112"/>
    <w:rsid w:val="00561E5F"/>
    <w:rsid w:val="005620A9"/>
    <w:rsid w:val="00562C92"/>
    <w:rsid w:val="0056363D"/>
    <w:rsid w:val="005648E2"/>
    <w:rsid w:val="00565C6D"/>
    <w:rsid w:val="005670E6"/>
    <w:rsid w:val="00567FB2"/>
    <w:rsid w:val="005709D8"/>
    <w:rsid w:val="00571855"/>
    <w:rsid w:val="00571B0A"/>
    <w:rsid w:val="00572162"/>
    <w:rsid w:val="00577A19"/>
    <w:rsid w:val="0058068A"/>
    <w:rsid w:val="00582BF5"/>
    <w:rsid w:val="0058308F"/>
    <w:rsid w:val="005878A0"/>
    <w:rsid w:val="00587FA4"/>
    <w:rsid w:val="00590A98"/>
    <w:rsid w:val="0059541F"/>
    <w:rsid w:val="00596106"/>
    <w:rsid w:val="005963A2"/>
    <w:rsid w:val="00597280"/>
    <w:rsid w:val="00597316"/>
    <w:rsid w:val="005A0214"/>
    <w:rsid w:val="005A05AE"/>
    <w:rsid w:val="005A1420"/>
    <w:rsid w:val="005A26A0"/>
    <w:rsid w:val="005A5257"/>
    <w:rsid w:val="005A533E"/>
    <w:rsid w:val="005A5D04"/>
    <w:rsid w:val="005A70B1"/>
    <w:rsid w:val="005A7A98"/>
    <w:rsid w:val="005B0715"/>
    <w:rsid w:val="005B335B"/>
    <w:rsid w:val="005B3EC2"/>
    <w:rsid w:val="005B709C"/>
    <w:rsid w:val="005B7372"/>
    <w:rsid w:val="005C1504"/>
    <w:rsid w:val="005C370D"/>
    <w:rsid w:val="005C4812"/>
    <w:rsid w:val="005C549D"/>
    <w:rsid w:val="005C735E"/>
    <w:rsid w:val="005C7E18"/>
    <w:rsid w:val="005D19D7"/>
    <w:rsid w:val="005D1B0C"/>
    <w:rsid w:val="005D1FE9"/>
    <w:rsid w:val="005D266B"/>
    <w:rsid w:val="005D471B"/>
    <w:rsid w:val="005E0137"/>
    <w:rsid w:val="005E175D"/>
    <w:rsid w:val="005E1EA4"/>
    <w:rsid w:val="005E2902"/>
    <w:rsid w:val="005E2CC7"/>
    <w:rsid w:val="005E2E4C"/>
    <w:rsid w:val="005E3D04"/>
    <w:rsid w:val="005E3F1D"/>
    <w:rsid w:val="005E508D"/>
    <w:rsid w:val="005E5B81"/>
    <w:rsid w:val="005E6E91"/>
    <w:rsid w:val="005E77E2"/>
    <w:rsid w:val="005E7FCF"/>
    <w:rsid w:val="005F03F0"/>
    <w:rsid w:val="005F0530"/>
    <w:rsid w:val="005F33C1"/>
    <w:rsid w:val="005F4471"/>
    <w:rsid w:val="005F4980"/>
    <w:rsid w:val="005F4E17"/>
    <w:rsid w:val="005F61AB"/>
    <w:rsid w:val="005F7018"/>
    <w:rsid w:val="005F70B4"/>
    <w:rsid w:val="005F7D6B"/>
    <w:rsid w:val="00600AB2"/>
    <w:rsid w:val="0060170D"/>
    <w:rsid w:val="00601F6D"/>
    <w:rsid w:val="006024FD"/>
    <w:rsid w:val="0060297B"/>
    <w:rsid w:val="006041FF"/>
    <w:rsid w:val="006059A2"/>
    <w:rsid w:val="0060649E"/>
    <w:rsid w:val="006065DB"/>
    <w:rsid w:val="00606C91"/>
    <w:rsid w:val="00607632"/>
    <w:rsid w:val="006103A7"/>
    <w:rsid w:val="006107B3"/>
    <w:rsid w:val="00614895"/>
    <w:rsid w:val="006156BB"/>
    <w:rsid w:val="006156FB"/>
    <w:rsid w:val="00616876"/>
    <w:rsid w:val="00617785"/>
    <w:rsid w:val="006205A6"/>
    <w:rsid w:val="00621E39"/>
    <w:rsid w:val="00625B3B"/>
    <w:rsid w:val="00630C1F"/>
    <w:rsid w:val="0063214B"/>
    <w:rsid w:val="00632A8F"/>
    <w:rsid w:val="0064115D"/>
    <w:rsid w:val="006418EA"/>
    <w:rsid w:val="00641CBC"/>
    <w:rsid w:val="006454EC"/>
    <w:rsid w:val="00645617"/>
    <w:rsid w:val="00645CF3"/>
    <w:rsid w:val="00647BA6"/>
    <w:rsid w:val="006503D1"/>
    <w:rsid w:val="0065169E"/>
    <w:rsid w:val="0065357D"/>
    <w:rsid w:val="00655CF8"/>
    <w:rsid w:val="006566E4"/>
    <w:rsid w:val="006601A9"/>
    <w:rsid w:val="006605AF"/>
    <w:rsid w:val="006610F1"/>
    <w:rsid w:val="006610F3"/>
    <w:rsid w:val="0066310D"/>
    <w:rsid w:val="0066323B"/>
    <w:rsid w:val="00665E22"/>
    <w:rsid w:val="00667269"/>
    <w:rsid w:val="00667DFC"/>
    <w:rsid w:val="00670BC3"/>
    <w:rsid w:val="006720C3"/>
    <w:rsid w:val="006738EF"/>
    <w:rsid w:val="00675E46"/>
    <w:rsid w:val="006801CA"/>
    <w:rsid w:val="00680880"/>
    <w:rsid w:val="00683264"/>
    <w:rsid w:val="0068331E"/>
    <w:rsid w:val="006904A1"/>
    <w:rsid w:val="00691475"/>
    <w:rsid w:val="006916D9"/>
    <w:rsid w:val="0069232D"/>
    <w:rsid w:val="00692B34"/>
    <w:rsid w:val="006957B1"/>
    <w:rsid w:val="006A07AE"/>
    <w:rsid w:val="006A17EC"/>
    <w:rsid w:val="006A2239"/>
    <w:rsid w:val="006A27D8"/>
    <w:rsid w:val="006A2B64"/>
    <w:rsid w:val="006A38CF"/>
    <w:rsid w:val="006A42C1"/>
    <w:rsid w:val="006A4C49"/>
    <w:rsid w:val="006A55CF"/>
    <w:rsid w:val="006A779F"/>
    <w:rsid w:val="006A78F2"/>
    <w:rsid w:val="006A79AB"/>
    <w:rsid w:val="006B11FB"/>
    <w:rsid w:val="006B143F"/>
    <w:rsid w:val="006B6DC4"/>
    <w:rsid w:val="006B7747"/>
    <w:rsid w:val="006B7BDA"/>
    <w:rsid w:val="006C0C4D"/>
    <w:rsid w:val="006C2557"/>
    <w:rsid w:val="006C3360"/>
    <w:rsid w:val="006C4880"/>
    <w:rsid w:val="006C63B5"/>
    <w:rsid w:val="006D01BF"/>
    <w:rsid w:val="006D0C02"/>
    <w:rsid w:val="006D4FDF"/>
    <w:rsid w:val="006E1BF2"/>
    <w:rsid w:val="006E4018"/>
    <w:rsid w:val="006E424C"/>
    <w:rsid w:val="006E4A73"/>
    <w:rsid w:val="006F1FE3"/>
    <w:rsid w:val="006F34F2"/>
    <w:rsid w:val="006F3F21"/>
    <w:rsid w:val="006F46F0"/>
    <w:rsid w:val="006F5E76"/>
    <w:rsid w:val="006F6E65"/>
    <w:rsid w:val="006F7879"/>
    <w:rsid w:val="007003D6"/>
    <w:rsid w:val="00701973"/>
    <w:rsid w:val="00703747"/>
    <w:rsid w:val="007067BB"/>
    <w:rsid w:val="00706B72"/>
    <w:rsid w:val="00706FA8"/>
    <w:rsid w:val="00707160"/>
    <w:rsid w:val="00710AFE"/>
    <w:rsid w:val="00711272"/>
    <w:rsid w:val="00712074"/>
    <w:rsid w:val="00712E88"/>
    <w:rsid w:val="00715C44"/>
    <w:rsid w:val="00715E7D"/>
    <w:rsid w:val="007209B2"/>
    <w:rsid w:val="00721532"/>
    <w:rsid w:val="0072166A"/>
    <w:rsid w:val="007248F1"/>
    <w:rsid w:val="007262C1"/>
    <w:rsid w:val="0072759D"/>
    <w:rsid w:val="00730578"/>
    <w:rsid w:val="00730F68"/>
    <w:rsid w:val="00732C8B"/>
    <w:rsid w:val="00733BD2"/>
    <w:rsid w:val="00733D33"/>
    <w:rsid w:val="007366BE"/>
    <w:rsid w:val="00737369"/>
    <w:rsid w:val="00737598"/>
    <w:rsid w:val="00745628"/>
    <w:rsid w:val="00746177"/>
    <w:rsid w:val="00752414"/>
    <w:rsid w:val="0075565C"/>
    <w:rsid w:val="007604D8"/>
    <w:rsid w:val="007604EE"/>
    <w:rsid w:val="00760AA8"/>
    <w:rsid w:val="00760DD5"/>
    <w:rsid w:val="007626EC"/>
    <w:rsid w:val="0076284E"/>
    <w:rsid w:val="0076330A"/>
    <w:rsid w:val="00764CFE"/>
    <w:rsid w:val="00765F5E"/>
    <w:rsid w:val="007664DA"/>
    <w:rsid w:val="00766FFD"/>
    <w:rsid w:val="0076768B"/>
    <w:rsid w:val="00771EB0"/>
    <w:rsid w:val="00772400"/>
    <w:rsid w:val="007747E9"/>
    <w:rsid w:val="00775A77"/>
    <w:rsid w:val="00775AE5"/>
    <w:rsid w:val="007821BB"/>
    <w:rsid w:val="00783240"/>
    <w:rsid w:val="00783C3E"/>
    <w:rsid w:val="00784994"/>
    <w:rsid w:val="00785948"/>
    <w:rsid w:val="00787379"/>
    <w:rsid w:val="00787C65"/>
    <w:rsid w:val="0079121D"/>
    <w:rsid w:val="00791CC0"/>
    <w:rsid w:val="00794E92"/>
    <w:rsid w:val="007979E2"/>
    <w:rsid w:val="007A025B"/>
    <w:rsid w:val="007A07D1"/>
    <w:rsid w:val="007A081E"/>
    <w:rsid w:val="007A1084"/>
    <w:rsid w:val="007A1494"/>
    <w:rsid w:val="007A4290"/>
    <w:rsid w:val="007A5369"/>
    <w:rsid w:val="007A59BE"/>
    <w:rsid w:val="007A65AF"/>
    <w:rsid w:val="007A6978"/>
    <w:rsid w:val="007A7D21"/>
    <w:rsid w:val="007B05D1"/>
    <w:rsid w:val="007B1408"/>
    <w:rsid w:val="007B157F"/>
    <w:rsid w:val="007B4925"/>
    <w:rsid w:val="007B57F3"/>
    <w:rsid w:val="007B6332"/>
    <w:rsid w:val="007B692A"/>
    <w:rsid w:val="007B7479"/>
    <w:rsid w:val="007C2B8A"/>
    <w:rsid w:val="007C43EC"/>
    <w:rsid w:val="007C4883"/>
    <w:rsid w:val="007C4E1B"/>
    <w:rsid w:val="007C5576"/>
    <w:rsid w:val="007C5622"/>
    <w:rsid w:val="007C5BA7"/>
    <w:rsid w:val="007C64A6"/>
    <w:rsid w:val="007D06F5"/>
    <w:rsid w:val="007D0D9F"/>
    <w:rsid w:val="007D1689"/>
    <w:rsid w:val="007D174F"/>
    <w:rsid w:val="007D22DA"/>
    <w:rsid w:val="007D232A"/>
    <w:rsid w:val="007D2673"/>
    <w:rsid w:val="007D29CF"/>
    <w:rsid w:val="007D3D3D"/>
    <w:rsid w:val="007D5DDB"/>
    <w:rsid w:val="007D63D5"/>
    <w:rsid w:val="007D776B"/>
    <w:rsid w:val="007E0345"/>
    <w:rsid w:val="007E2389"/>
    <w:rsid w:val="007E4BC9"/>
    <w:rsid w:val="007E4C94"/>
    <w:rsid w:val="007E4E5A"/>
    <w:rsid w:val="007E7B89"/>
    <w:rsid w:val="007F0141"/>
    <w:rsid w:val="007F33D6"/>
    <w:rsid w:val="007F485D"/>
    <w:rsid w:val="007F4DAF"/>
    <w:rsid w:val="007F500E"/>
    <w:rsid w:val="007F562D"/>
    <w:rsid w:val="007F65AD"/>
    <w:rsid w:val="007F6821"/>
    <w:rsid w:val="007F6CDD"/>
    <w:rsid w:val="007F6DC0"/>
    <w:rsid w:val="007F7F74"/>
    <w:rsid w:val="00804956"/>
    <w:rsid w:val="00806268"/>
    <w:rsid w:val="00810A5C"/>
    <w:rsid w:val="00811194"/>
    <w:rsid w:val="00812B28"/>
    <w:rsid w:val="00812C57"/>
    <w:rsid w:val="00813B33"/>
    <w:rsid w:val="00815B19"/>
    <w:rsid w:val="00815E98"/>
    <w:rsid w:val="00816104"/>
    <w:rsid w:val="00816A16"/>
    <w:rsid w:val="0081751F"/>
    <w:rsid w:val="0081770D"/>
    <w:rsid w:val="00817731"/>
    <w:rsid w:val="00822982"/>
    <w:rsid w:val="008230C3"/>
    <w:rsid w:val="00823426"/>
    <w:rsid w:val="00823EE7"/>
    <w:rsid w:val="0082653E"/>
    <w:rsid w:val="0082739C"/>
    <w:rsid w:val="0083011E"/>
    <w:rsid w:val="008308E2"/>
    <w:rsid w:val="0083287E"/>
    <w:rsid w:val="00834801"/>
    <w:rsid w:val="00835AE2"/>
    <w:rsid w:val="00836E3A"/>
    <w:rsid w:val="00841CFE"/>
    <w:rsid w:val="00842140"/>
    <w:rsid w:val="0084366A"/>
    <w:rsid w:val="008453A4"/>
    <w:rsid w:val="00851382"/>
    <w:rsid w:val="0085150C"/>
    <w:rsid w:val="0085179B"/>
    <w:rsid w:val="00857E2D"/>
    <w:rsid w:val="008625C6"/>
    <w:rsid w:val="00862EB3"/>
    <w:rsid w:val="00863993"/>
    <w:rsid w:val="008639D4"/>
    <w:rsid w:val="00864A0F"/>
    <w:rsid w:val="00864F73"/>
    <w:rsid w:val="00866166"/>
    <w:rsid w:val="00866A7A"/>
    <w:rsid w:val="008711BD"/>
    <w:rsid w:val="00873192"/>
    <w:rsid w:val="00876040"/>
    <w:rsid w:val="00876558"/>
    <w:rsid w:val="008809C0"/>
    <w:rsid w:val="00881240"/>
    <w:rsid w:val="0088162C"/>
    <w:rsid w:val="00882205"/>
    <w:rsid w:val="00882CA4"/>
    <w:rsid w:val="00887DC9"/>
    <w:rsid w:val="0089349C"/>
    <w:rsid w:val="00894EE2"/>
    <w:rsid w:val="0089623D"/>
    <w:rsid w:val="0089761A"/>
    <w:rsid w:val="00897665"/>
    <w:rsid w:val="008979C4"/>
    <w:rsid w:val="008979C5"/>
    <w:rsid w:val="008A1C4D"/>
    <w:rsid w:val="008A1EFF"/>
    <w:rsid w:val="008A3043"/>
    <w:rsid w:val="008A44C8"/>
    <w:rsid w:val="008A5A07"/>
    <w:rsid w:val="008A6D38"/>
    <w:rsid w:val="008A7121"/>
    <w:rsid w:val="008B0C93"/>
    <w:rsid w:val="008B436A"/>
    <w:rsid w:val="008B6602"/>
    <w:rsid w:val="008B6A3A"/>
    <w:rsid w:val="008C097C"/>
    <w:rsid w:val="008C1EEF"/>
    <w:rsid w:val="008C4721"/>
    <w:rsid w:val="008C4B5E"/>
    <w:rsid w:val="008C4CC7"/>
    <w:rsid w:val="008C4CEC"/>
    <w:rsid w:val="008C58A2"/>
    <w:rsid w:val="008C63DE"/>
    <w:rsid w:val="008C647E"/>
    <w:rsid w:val="008D0977"/>
    <w:rsid w:val="008D10B0"/>
    <w:rsid w:val="008D3D2E"/>
    <w:rsid w:val="008D443A"/>
    <w:rsid w:val="008D4C1D"/>
    <w:rsid w:val="008D5092"/>
    <w:rsid w:val="008D53B4"/>
    <w:rsid w:val="008D5F68"/>
    <w:rsid w:val="008D6545"/>
    <w:rsid w:val="008D66C5"/>
    <w:rsid w:val="008E0A25"/>
    <w:rsid w:val="008E1ACC"/>
    <w:rsid w:val="008E1BDC"/>
    <w:rsid w:val="008E4E24"/>
    <w:rsid w:val="008E4FAD"/>
    <w:rsid w:val="008E6E2A"/>
    <w:rsid w:val="008F2C45"/>
    <w:rsid w:val="008F32D7"/>
    <w:rsid w:val="008F347F"/>
    <w:rsid w:val="008F357E"/>
    <w:rsid w:val="008F3A97"/>
    <w:rsid w:val="008F5CC6"/>
    <w:rsid w:val="008F633A"/>
    <w:rsid w:val="009014B1"/>
    <w:rsid w:val="00901CAB"/>
    <w:rsid w:val="00902A27"/>
    <w:rsid w:val="00902DF5"/>
    <w:rsid w:val="0090393E"/>
    <w:rsid w:val="009120F6"/>
    <w:rsid w:val="009125B6"/>
    <w:rsid w:val="0091283E"/>
    <w:rsid w:val="00913AA1"/>
    <w:rsid w:val="00914D81"/>
    <w:rsid w:val="00915DFE"/>
    <w:rsid w:val="00916032"/>
    <w:rsid w:val="00917105"/>
    <w:rsid w:val="00917619"/>
    <w:rsid w:val="00917F29"/>
    <w:rsid w:val="009208F6"/>
    <w:rsid w:val="009209FD"/>
    <w:rsid w:val="00920A2A"/>
    <w:rsid w:val="00920B5E"/>
    <w:rsid w:val="00920C7E"/>
    <w:rsid w:val="009250CD"/>
    <w:rsid w:val="00925D11"/>
    <w:rsid w:val="0092719B"/>
    <w:rsid w:val="00927800"/>
    <w:rsid w:val="009349E0"/>
    <w:rsid w:val="00935680"/>
    <w:rsid w:val="00936066"/>
    <w:rsid w:val="00941301"/>
    <w:rsid w:val="00941A59"/>
    <w:rsid w:val="00942968"/>
    <w:rsid w:val="00943BF5"/>
    <w:rsid w:val="0094441C"/>
    <w:rsid w:val="00947481"/>
    <w:rsid w:val="009507B0"/>
    <w:rsid w:val="0095399D"/>
    <w:rsid w:val="009542EF"/>
    <w:rsid w:val="009544A8"/>
    <w:rsid w:val="00954A67"/>
    <w:rsid w:val="00954D15"/>
    <w:rsid w:val="00956EC0"/>
    <w:rsid w:val="009578B8"/>
    <w:rsid w:val="00960254"/>
    <w:rsid w:val="009602F6"/>
    <w:rsid w:val="009613C2"/>
    <w:rsid w:val="00961765"/>
    <w:rsid w:val="00962015"/>
    <w:rsid w:val="0096237D"/>
    <w:rsid w:val="00963F8A"/>
    <w:rsid w:val="009726D7"/>
    <w:rsid w:val="009727AE"/>
    <w:rsid w:val="0097308D"/>
    <w:rsid w:val="009745D0"/>
    <w:rsid w:val="00975005"/>
    <w:rsid w:val="009757D0"/>
    <w:rsid w:val="0097583B"/>
    <w:rsid w:val="00976023"/>
    <w:rsid w:val="0097625A"/>
    <w:rsid w:val="0097657D"/>
    <w:rsid w:val="00976BF6"/>
    <w:rsid w:val="0098025B"/>
    <w:rsid w:val="00981A66"/>
    <w:rsid w:val="00981FBC"/>
    <w:rsid w:val="00982B78"/>
    <w:rsid w:val="00983BF8"/>
    <w:rsid w:val="00986102"/>
    <w:rsid w:val="0099089A"/>
    <w:rsid w:val="00990F98"/>
    <w:rsid w:val="00991D48"/>
    <w:rsid w:val="009935A9"/>
    <w:rsid w:val="0099442F"/>
    <w:rsid w:val="00997103"/>
    <w:rsid w:val="009A166E"/>
    <w:rsid w:val="009A1BFD"/>
    <w:rsid w:val="009A6BBA"/>
    <w:rsid w:val="009B1A78"/>
    <w:rsid w:val="009B31F2"/>
    <w:rsid w:val="009B45E3"/>
    <w:rsid w:val="009B7F9E"/>
    <w:rsid w:val="009C0A1C"/>
    <w:rsid w:val="009C0C73"/>
    <w:rsid w:val="009C1428"/>
    <w:rsid w:val="009C2F86"/>
    <w:rsid w:val="009C49BD"/>
    <w:rsid w:val="009C4E24"/>
    <w:rsid w:val="009C6726"/>
    <w:rsid w:val="009C6C86"/>
    <w:rsid w:val="009C7A6D"/>
    <w:rsid w:val="009D0CBE"/>
    <w:rsid w:val="009D1F18"/>
    <w:rsid w:val="009D4E7F"/>
    <w:rsid w:val="009D529B"/>
    <w:rsid w:val="009D6D91"/>
    <w:rsid w:val="009D783F"/>
    <w:rsid w:val="009E22A2"/>
    <w:rsid w:val="009E278F"/>
    <w:rsid w:val="009E2BAD"/>
    <w:rsid w:val="009E2E51"/>
    <w:rsid w:val="009E323F"/>
    <w:rsid w:val="009E3DC1"/>
    <w:rsid w:val="009E4F47"/>
    <w:rsid w:val="009E52BA"/>
    <w:rsid w:val="009E639A"/>
    <w:rsid w:val="009F0A39"/>
    <w:rsid w:val="009F105D"/>
    <w:rsid w:val="009F2298"/>
    <w:rsid w:val="009F3DCF"/>
    <w:rsid w:val="009F725A"/>
    <w:rsid w:val="009F729B"/>
    <w:rsid w:val="009F7691"/>
    <w:rsid w:val="009F7C00"/>
    <w:rsid w:val="009F7F6C"/>
    <w:rsid w:val="00A00303"/>
    <w:rsid w:val="00A009E6"/>
    <w:rsid w:val="00A03425"/>
    <w:rsid w:val="00A03CC4"/>
    <w:rsid w:val="00A04148"/>
    <w:rsid w:val="00A052F2"/>
    <w:rsid w:val="00A0611E"/>
    <w:rsid w:val="00A07025"/>
    <w:rsid w:val="00A076B1"/>
    <w:rsid w:val="00A07962"/>
    <w:rsid w:val="00A07B73"/>
    <w:rsid w:val="00A1060F"/>
    <w:rsid w:val="00A119A9"/>
    <w:rsid w:val="00A119B8"/>
    <w:rsid w:val="00A155CC"/>
    <w:rsid w:val="00A15A0D"/>
    <w:rsid w:val="00A25E1F"/>
    <w:rsid w:val="00A2638E"/>
    <w:rsid w:val="00A27345"/>
    <w:rsid w:val="00A27D2F"/>
    <w:rsid w:val="00A31039"/>
    <w:rsid w:val="00A31F49"/>
    <w:rsid w:val="00A34228"/>
    <w:rsid w:val="00A345AA"/>
    <w:rsid w:val="00A34745"/>
    <w:rsid w:val="00A34A50"/>
    <w:rsid w:val="00A35106"/>
    <w:rsid w:val="00A3705C"/>
    <w:rsid w:val="00A37C56"/>
    <w:rsid w:val="00A37DF5"/>
    <w:rsid w:val="00A42DCE"/>
    <w:rsid w:val="00A43FBA"/>
    <w:rsid w:val="00A44B90"/>
    <w:rsid w:val="00A452C8"/>
    <w:rsid w:val="00A45753"/>
    <w:rsid w:val="00A45ECD"/>
    <w:rsid w:val="00A46FDC"/>
    <w:rsid w:val="00A50001"/>
    <w:rsid w:val="00A5346C"/>
    <w:rsid w:val="00A54C20"/>
    <w:rsid w:val="00A55114"/>
    <w:rsid w:val="00A56B0E"/>
    <w:rsid w:val="00A62188"/>
    <w:rsid w:val="00A62AF0"/>
    <w:rsid w:val="00A64516"/>
    <w:rsid w:val="00A652DE"/>
    <w:rsid w:val="00A6762A"/>
    <w:rsid w:val="00A67A1A"/>
    <w:rsid w:val="00A71005"/>
    <w:rsid w:val="00A71802"/>
    <w:rsid w:val="00A71ED1"/>
    <w:rsid w:val="00A739F8"/>
    <w:rsid w:val="00A73CA1"/>
    <w:rsid w:val="00A74BDB"/>
    <w:rsid w:val="00A808CC"/>
    <w:rsid w:val="00A82F7B"/>
    <w:rsid w:val="00A83AB7"/>
    <w:rsid w:val="00A84D04"/>
    <w:rsid w:val="00A84DAF"/>
    <w:rsid w:val="00A85835"/>
    <w:rsid w:val="00A917BC"/>
    <w:rsid w:val="00A93043"/>
    <w:rsid w:val="00A94B9B"/>
    <w:rsid w:val="00AA1E2C"/>
    <w:rsid w:val="00AA26DF"/>
    <w:rsid w:val="00AA32C1"/>
    <w:rsid w:val="00AA334B"/>
    <w:rsid w:val="00AA3C43"/>
    <w:rsid w:val="00AA4671"/>
    <w:rsid w:val="00AA7683"/>
    <w:rsid w:val="00AA76F7"/>
    <w:rsid w:val="00AA77C2"/>
    <w:rsid w:val="00AA7850"/>
    <w:rsid w:val="00AB163E"/>
    <w:rsid w:val="00AB252B"/>
    <w:rsid w:val="00AB675A"/>
    <w:rsid w:val="00AC22E7"/>
    <w:rsid w:val="00AC2A0E"/>
    <w:rsid w:val="00AC39CB"/>
    <w:rsid w:val="00AC47E6"/>
    <w:rsid w:val="00AC4B05"/>
    <w:rsid w:val="00AC57FF"/>
    <w:rsid w:val="00AC754A"/>
    <w:rsid w:val="00AD0E07"/>
    <w:rsid w:val="00AD2475"/>
    <w:rsid w:val="00AD2F9F"/>
    <w:rsid w:val="00AD30F7"/>
    <w:rsid w:val="00AD317D"/>
    <w:rsid w:val="00AD39A9"/>
    <w:rsid w:val="00AD42AE"/>
    <w:rsid w:val="00AD4666"/>
    <w:rsid w:val="00AD5322"/>
    <w:rsid w:val="00AD738A"/>
    <w:rsid w:val="00AD7643"/>
    <w:rsid w:val="00AD7792"/>
    <w:rsid w:val="00AE0F03"/>
    <w:rsid w:val="00AE46F4"/>
    <w:rsid w:val="00AE4B14"/>
    <w:rsid w:val="00AE5FA9"/>
    <w:rsid w:val="00AE6129"/>
    <w:rsid w:val="00AF2A67"/>
    <w:rsid w:val="00AF2BF1"/>
    <w:rsid w:val="00AF2E1E"/>
    <w:rsid w:val="00AF32B8"/>
    <w:rsid w:val="00AF3FFA"/>
    <w:rsid w:val="00B017CC"/>
    <w:rsid w:val="00B01BDE"/>
    <w:rsid w:val="00B04559"/>
    <w:rsid w:val="00B0458C"/>
    <w:rsid w:val="00B04623"/>
    <w:rsid w:val="00B05DAB"/>
    <w:rsid w:val="00B100D6"/>
    <w:rsid w:val="00B12901"/>
    <w:rsid w:val="00B1512E"/>
    <w:rsid w:val="00B15593"/>
    <w:rsid w:val="00B2026A"/>
    <w:rsid w:val="00B23394"/>
    <w:rsid w:val="00B23F15"/>
    <w:rsid w:val="00B2514C"/>
    <w:rsid w:val="00B25524"/>
    <w:rsid w:val="00B2691A"/>
    <w:rsid w:val="00B26A13"/>
    <w:rsid w:val="00B3019B"/>
    <w:rsid w:val="00B30508"/>
    <w:rsid w:val="00B315C4"/>
    <w:rsid w:val="00B31A7B"/>
    <w:rsid w:val="00B35A3C"/>
    <w:rsid w:val="00B35C20"/>
    <w:rsid w:val="00B35EC1"/>
    <w:rsid w:val="00B378AE"/>
    <w:rsid w:val="00B379BD"/>
    <w:rsid w:val="00B4244C"/>
    <w:rsid w:val="00B4260E"/>
    <w:rsid w:val="00B42A63"/>
    <w:rsid w:val="00B44248"/>
    <w:rsid w:val="00B4520E"/>
    <w:rsid w:val="00B46159"/>
    <w:rsid w:val="00B46990"/>
    <w:rsid w:val="00B469D1"/>
    <w:rsid w:val="00B5091E"/>
    <w:rsid w:val="00B509C5"/>
    <w:rsid w:val="00B5255E"/>
    <w:rsid w:val="00B52663"/>
    <w:rsid w:val="00B5295F"/>
    <w:rsid w:val="00B536A4"/>
    <w:rsid w:val="00B56FE6"/>
    <w:rsid w:val="00B57CD4"/>
    <w:rsid w:val="00B6099C"/>
    <w:rsid w:val="00B616CB"/>
    <w:rsid w:val="00B61D1E"/>
    <w:rsid w:val="00B6334E"/>
    <w:rsid w:val="00B63446"/>
    <w:rsid w:val="00B64146"/>
    <w:rsid w:val="00B66219"/>
    <w:rsid w:val="00B66F8A"/>
    <w:rsid w:val="00B67860"/>
    <w:rsid w:val="00B70CB9"/>
    <w:rsid w:val="00B70FAA"/>
    <w:rsid w:val="00B712ED"/>
    <w:rsid w:val="00B71DC5"/>
    <w:rsid w:val="00B73653"/>
    <w:rsid w:val="00B75ABD"/>
    <w:rsid w:val="00B81CAD"/>
    <w:rsid w:val="00B828DF"/>
    <w:rsid w:val="00B830C6"/>
    <w:rsid w:val="00B832A2"/>
    <w:rsid w:val="00B834FF"/>
    <w:rsid w:val="00B83972"/>
    <w:rsid w:val="00B85A8F"/>
    <w:rsid w:val="00B86CE6"/>
    <w:rsid w:val="00B875B1"/>
    <w:rsid w:val="00B87979"/>
    <w:rsid w:val="00B9258F"/>
    <w:rsid w:val="00B92A07"/>
    <w:rsid w:val="00B93359"/>
    <w:rsid w:val="00B93796"/>
    <w:rsid w:val="00B93D2D"/>
    <w:rsid w:val="00BA2CE0"/>
    <w:rsid w:val="00BA2DC7"/>
    <w:rsid w:val="00BA30E8"/>
    <w:rsid w:val="00BA31C4"/>
    <w:rsid w:val="00BA4607"/>
    <w:rsid w:val="00BA496F"/>
    <w:rsid w:val="00BA5B09"/>
    <w:rsid w:val="00BA7868"/>
    <w:rsid w:val="00BB04D9"/>
    <w:rsid w:val="00BB0BC3"/>
    <w:rsid w:val="00BB1AE2"/>
    <w:rsid w:val="00BB1E94"/>
    <w:rsid w:val="00BB2F8B"/>
    <w:rsid w:val="00BB3948"/>
    <w:rsid w:val="00BB400A"/>
    <w:rsid w:val="00BB5036"/>
    <w:rsid w:val="00BC0157"/>
    <w:rsid w:val="00BC24D2"/>
    <w:rsid w:val="00BC36F3"/>
    <w:rsid w:val="00BC3BB4"/>
    <w:rsid w:val="00BC4616"/>
    <w:rsid w:val="00BC48C6"/>
    <w:rsid w:val="00BC597C"/>
    <w:rsid w:val="00BC69FA"/>
    <w:rsid w:val="00BC6C91"/>
    <w:rsid w:val="00BD0222"/>
    <w:rsid w:val="00BD2980"/>
    <w:rsid w:val="00BD2CEC"/>
    <w:rsid w:val="00BD39CA"/>
    <w:rsid w:val="00BD4950"/>
    <w:rsid w:val="00BD6B4A"/>
    <w:rsid w:val="00BD7955"/>
    <w:rsid w:val="00BE08AA"/>
    <w:rsid w:val="00BE0E83"/>
    <w:rsid w:val="00BE207D"/>
    <w:rsid w:val="00BE31C2"/>
    <w:rsid w:val="00BE3EB3"/>
    <w:rsid w:val="00BE5241"/>
    <w:rsid w:val="00BE6131"/>
    <w:rsid w:val="00BE6387"/>
    <w:rsid w:val="00BE6CF7"/>
    <w:rsid w:val="00BF0939"/>
    <w:rsid w:val="00BF09BC"/>
    <w:rsid w:val="00BF0A50"/>
    <w:rsid w:val="00BF0C1B"/>
    <w:rsid w:val="00BF156D"/>
    <w:rsid w:val="00BF1EC8"/>
    <w:rsid w:val="00BF4B78"/>
    <w:rsid w:val="00BF6941"/>
    <w:rsid w:val="00BF768F"/>
    <w:rsid w:val="00BF7FEE"/>
    <w:rsid w:val="00C02709"/>
    <w:rsid w:val="00C030DA"/>
    <w:rsid w:val="00C04BDD"/>
    <w:rsid w:val="00C04CC6"/>
    <w:rsid w:val="00C05101"/>
    <w:rsid w:val="00C05272"/>
    <w:rsid w:val="00C05711"/>
    <w:rsid w:val="00C06DE2"/>
    <w:rsid w:val="00C0792B"/>
    <w:rsid w:val="00C1171B"/>
    <w:rsid w:val="00C11B98"/>
    <w:rsid w:val="00C12F0C"/>
    <w:rsid w:val="00C134FE"/>
    <w:rsid w:val="00C140F8"/>
    <w:rsid w:val="00C14C17"/>
    <w:rsid w:val="00C15658"/>
    <w:rsid w:val="00C21D15"/>
    <w:rsid w:val="00C21EA2"/>
    <w:rsid w:val="00C2364F"/>
    <w:rsid w:val="00C23950"/>
    <w:rsid w:val="00C24B60"/>
    <w:rsid w:val="00C25B47"/>
    <w:rsid w:val="00C266E0"/>
    <w:rsid w:val="00C332CB"/>
    <w:rsid w:val="00C336E1"/>
    <w:rsid w:val="00C34BA8"/>
    <w:rsid w:val="00C34BAB"/>
    <w:rsid w:val="00C36390"/>
    <w:rsid w:val="00C3712E"/>
    <w:rsid w:val="00C402FA"/>
    <w:rsid w:val="00C40CE5"/>
    <w:rsid w:val="00C4263A"/>
    <w:rsid w:val="00C432F5"/>
    <w:rsid w:val="00C43EA1"/>
    <w:rsid w:val="00C4477B"/>
    <w:rsid w:val="00C44C1F"/>
    <w:rsid w:val="00C47092"/>
    <w:rsid w:val="00C5523C"/>
    <w:rsid w:val="00C55F6B"/>
    <w:rsid w:val="00C57CC9"/>
    <w:rsid w:val="00C615A0"/>
    <w:rsid w:val="00C61B8F"/>
    <w:rsid w:val="00C63837"/>
    <w:rsid w:val="00C63CC7"/>
    <w:rsid w:val="00C63F13"/>
    <w:rsid w:val="00C64275"/>
    <w:rsid w:val="00C65931"/>
    <w:rsid w:val="00C662CF"/>
    <w:rsid w:val="00C67434"/>
    <w:rsid w:val="00C67841"/>
    <w:rsid w:val="00C70312"/>
    <w:rsid w:val="00C72066"/>
    <w:rsid w:val="00C73DBD"/>
    <w:rsid w:val="00C74750"/>
    <w:rsid w:val="00C75F34"/>
    <w:rsid w:val="00C761AD"/>
    <w:rsid w:val="00C81653"/>
    <w:rsid w:val="00C818AF"/>
    <w:rsid w:val="00C845AD"/>
    <w:rsid w:val="00C86E8D"/>
    <w:rsid w:val="00C87D4C"/>
    <w:rsid w:val="00C95936"/>
    <w:rsid w:val="00C9625C"/>
    <w:rsid w:val="00CA0A65"/>
    <w:rsid w:val="00CA0FDA"/>
    <w:rsid w:val="00CA32F3"/>
    <w:rsid w:val="00CA32FA"/>
    <w:rsid w:val="00CA35AB"/>
    <w:rsid w:val="00CA4470"/>
    <w:rsid w:val="00CA461B"/>
    <w:rsid w:val="00CA461C"/>
    <w:rsid w:val="00CA633A"/>
    <w:rsid w:val="00CA665A"/>
    <w:rsid w:val="00CA7F12"/>
    <w:rsid w:val="00CB019F"/>
    <w:rsid w:val="00CB0A7E"/>
    <w:rsid w:val="00CB0D5A"/>
    <w:rsid w:val="00CB21C7"/>
    <w:rsid w:val="00CB2588"/>
    <w:rsid w:val="00CB26FC"/>
    <w:rsid w:val="00CB30B1"/>
    <w:rsid w:val="00CB43E3"/>
    <w:rsid w:val="00CB45DA"/>
    <w:rsid w:val="00CB56E0"/>
    <w:rsid w:val="00CB793D"/>
    <w:rsid w:val="00CB7A6E"/>
    <w:rsid w:val="00CC406E"/>
    <w:rsid w:val="00CC7D99"/>
    <w:rsid w:val="00CC7FF3"/>
    <w:rsid w:val="00CD1EF7"/>
    <w:rsid w:val="00CD243E"/>
    <w:rsid w:val="00CD36CC"/>
    <w:rsid w:val="00CD3E0F"/>
    <w:rsid w:val="00CD3EBE"/>
    <w:rsid w:val="00CD79F7"/>
    <w:rsid w:val="00CE2D0B"/>
    <w:rsid w:val="00CE4E47"/>
    <w:rsid w:val="00CE784F"/>
    <w:rsid w:val="00CF11FD"/>
    <w:rsid w:val="00CF1AE2"/>
    <w:rsid w:val="00CF35A9"/>
    <w:rsid w:val="00CF4E56"/>
    <w:rsid w:val="00D00C47"/>
    <w:rsid w:val="00D01267"/>
    <w:rsid w:val="00D01B01"/>
    <w:rsid w:val="00D048F3"/>
    <w:rsid w:val="00D050FB"/>
    <w:rsid w:val="00D053AA"/>
    <w:rsid w:val="00D05734"/>
    <w:rsid w:val="00D06725"/>
    <w:rsid w:val="00D0687E"/>
    <w:rsid w:val="00D07124"/>
    <w:rsid w:val="00D07A91"/>
    <w:rsid w:val="00D07A9E"/>
    <w:rsid w:val="00D07AE3"/>
    <w:rsid w:val="00D07C4E"/>
    <w:rsid w:val="00D1042F"/>
    <w:rsid w:val="00D119FE"/>
    <w:rsid w:val="00D11A1B"/>
    <w:rsid w:val="00D13FDC"/>
    <w:rsid w:val="00D14112"/>
    <w:rsid w:val="00D16917"/>
    <w:rsid w:val="00D174D4"/>
    <w:rsid w:val="00D17C60"/>
    <w:rsid w:val="00D2016D"/>
    <w:rsid w:val="00D24B0B"/>
    <w:rsid w:val="00D268C9"/>
    <w:rsid w:val="00D268E7"/>
    <w:rsid w:val="00D26AEF"/>
    <w:rsid w:val="00D27BC1"/>
    <w:rsid w:val="00D303C1"/>
    <w:rsid w:val="00D31FD9"/>
    <w:rsid w:val="00D34050"/>
    <w:rsid w:val="00D34C04"/>
    <w:rsid w:val="00D34DE8"/>
    <w:rsid w:val="00D35D29"/>
    <w:rsid w:val="00D364CB"/>
    <w:rsid w:val="00D36B5F"/>
    <w:rsid w:val="00D407C1"/>
    <w:rsid w:val="00D40816"/>
    <w:rsid w:val="00D41949"/>
    <w:rsid w:val="00D41EAE"/>
    <w:rsid w:val="00D43E37"/>
    <w:rsid w:val="00D446E7"/>
    <w:rsid w:val="00D45F2B"/>
    <w:rsid w:val="00D46889"/>
    <w:rsid w:val="00D47FDE"/>
    <w:rsid w:val="00D504BA"/>
    <w:rsid w:val="00D50CA6"/>
    <w:rsid w:val="00D51592"/>
    <w:rsid w:val="00D51C38"/>
    <w:rsid w:val="00D51E78"/>
    <w:rsid w:val="00D548AA"/>
    <w:rsid w:val="00D5512A"/>
    <w:rsid w:val="00D57E2B"/>
    <w:rsid w:val="00D60B63"/>
    <w:rsid w:val="00D60EB8"/>
    <w:rsid w:val="00D624EA"/>
    <w:rsid w:val="00D62A5B"/>
    <w:rsid w:val="00D635BE"/>
    <w:rsid w:val="00D66F19"/>
    <w:rsid w:val="00D72F9F"/>
    <w:rsid w:val="00D7323C"/>
    <w:rsid w:val="00D76A31"/>
    <w:rsid w:val="00D76AE8"/>
    <w:rsid w:val="00D779E8"/>
    <w:rsid w:val="00D77E24"/>
    <w:rsid w:val="00D80C11"/>
    <w:rsid w:val="00D80F68"/>
    <w:rsid w:val="00D85E83"/>
    <w:rsid w:val="00D9373B"/>
    <w:rsid w:val="00D96E72"/>
    <w:rsid w:val="00D96E83"/>
    <w:rsid w:val="00DA08CF"/>
    <w:rsid w:val="00DA1853"/>
    <w:rsid w:val="00DA312C"/>
    <w:rsid w:val="00DA4773"/>
    <w:rsid w:val="00DA4BAB"/>
    <w:rsid w:val="00DB1A14"/>
    <w:rsid w:val="00DB1F59"/>
    <w:rsid w:val="00DB4615"/>
    <w:rsid w:val="00DB542D"/>
    <w:rsid w:val="00DB5B41"/>
    <w:rsid w:val="00DB7159"/>
    <w:rsid w:val="00DC1A75"/>
    <w:rsid w:val="00DC254B"/>
    <w:rsid w:val="00DC3883"/>
    <w:rsid w:val="00DC51C7"/>
    <w:rsid w:val="00DC5992"/>
    <w:rsid w:val="00DC640A"/>
    <w:rsid w:val="00DC655A"/>
    <w:rsid w:val="00DD13CD"/>
    <w:rsid w:val="00DD26FE"/>
    <w:rsid w:val="00DD5586"/>
    <w:rsid w:val="00DD5C15"/>
    <w:rsid w:val="00DD6CF0"/>
    <w:rsid w:val="00DD7227"/>
    <w:rsid w:val="00DE5988"/>
    <w:rsid w:val="00DE5FDD"/>
    <w:rsid w:val="00DF1595"/>
    <w:rsid w:val="00DF233E"/>
    <w:rsid w:val="00DF3731"/>
    <w:rsid w:val="00DF51CC"/>
    <w:rsid w:val="00DF6683"/>
    <w:rsid w:val="00E02D23"/>
    <w:rsid w:val="00E02EE6"/>
    <w:rsid w:val="00E03A24"/>
    <w:rsid w:val="00E054E8"/>
    <w:rsid w:val="00E06A0E"/>
    <w:rsid w:val="00E0739E"/>
    <w:rsid w:val="00E07946"/>
    <w:rsid w:val="00E07DA1"/>
    <w:rsid w:val="00E117C8"/>
    <w:rsid w:val="00E13E2A"/>
    <w:rsid w:val="00E16825"/>
    <w:rsid w:val="00E174C2"/>
    <w:rsid w:val="00E20AA3"/>
    <w:rsid w:val="00E214C1"/>
    <w:rsid w:val="00E23841"/>
    <w:rsid w:val="00E242E5"/>
    <w:rsid w:val="00E2476D"/>
    <w:rsid w:val="00E24F59"/>
    <w:rsid w:val="00E31B80"/>
    <w:rsid w:val="00E3239A"/>
    <w:rsid w:val="00E34BF9"/>
    <w:rsid w:val="00E35195"/>
    <w:rsid w:val="00E37048"/>
    <w:rsid w:val="00E41555"/>
    <w:rsid w:val="00E42D50"/>
    <w:rsid w:val="00E463CE"/>
    <w:rsid w:val="00E46A59"/>
    <w:rsid w:val="00E4768E"/>
    <w:rsid w:val="00E477FB"/>
    <w:rsid w:val="00E47ABE"/>
    <w:rsid w:val="00E51BF8"/>
    <w:rsid w:val="00E52301"/>
    <w:rsid w:val="00E52ECE"/>
    <w:rsid w:val="00E539E4"/>
    <w:rsid w:val="00E54E0F"/>
    <w:rsid w:val="00E56216"/>
    <w:rsid w:val="00E5634C"/>
    <w:rsid w:val="00E60489"/>
    <w:rsid w:val="00E60624"/>
    <w:rsid w:val="00E608C1"/>
    <w:rsid w:val="00E66959"/>
    <w:rsid w:val="00E66F31"/>
    <w:rsid w:val="00E6703D"/>
    <w:rsid w:val="00E67197"/>
    <w:rsid w:val="00E70406"/>
    <w:rsid w:val="00E7045B"/>
    <w:rsid w:val="00E70B82"/>
    <w:rsid w:val="00E7113F"/>
    <w:rsid w:val="00E72105"/>
    <w:rsid w:val="00E7331B"/>
    <w:rsid w:val="00E74B8E"/>
    <w:rsid w:val="00E77AED"/>
    <w:rsid w:val="00E77B2E"/>
    <w:rsid w:val="00E80C16"/>
    <w:rsid w:val="00E820A0"/>
    <w:rsid w:val="00E831AF"/>
    <w:rsid w:val="00E841F5"/>
    <w:rsid w:val="00E85140"/>
    <w:rsid w:val="00E852E5"/>
    <w:rsid w:val="00E85FDB"/>
    <w:rsid w:val="00E870E4"/>
    <w:rsid w:val="00E8722C"/>
    <w:rsid w:val="00E876B2"/>
    <w:rsid w:val="00E877A8"/>
    <w:rsid w:val="00E91CB3"/>
    <w:rsid w:val="00E92CFF"/>
    <w:rsid w:val="00E93835"/>
    <w:rsid w:val="00E955DB"/>
    <w:rsid w:val="00E959F6"/>
    <w:rsid w:val="00E97686"/>
    <w:rsid w:val="00E97F6A"/>
    <w:rsid w:val="00EA1730"/>
    <w:rsid w:val="00EA3D0E"/>
    <w:rsid w:val="00EA44F0"/>
    <w:rsid w:val="00EA519F"/>
    <w:rsid w:val="00EA720D"/>
    <w:rsid w:val="00EA7709"/>
    <w:rsid w:val="00EB07DA"/>
    <w:rsid w:val="00EB133D"/>
    <w:rsid w:val="00EB5246"/>
    <w:rsid w:val="00EB7893"/>
    <w:rsid w:val="00EC0E04"/>
    <w:rsid w:val="00EC1115"/>
    <w:rsid w:val="00EC20B5"/>
    <w:rsid w:val="00EC3088"/>
    <w:rsid w:val="00EC3FED"/>
    <w:rsid w:val="00ED32B2"/>
    <w:rsid w:val="00ED43A3"/>
    <w:rsid w:val="00ED7D76"/>
    <w:rsid w:val="00EE010F"/>
    <w:rsid w:val="00EE0885"/>
    <w:rsid w:val="00EE1CE7"/>
    <w:rsid w:val="00EE448C"/>
    <w:rsid w:val="00EF0071"/>
    <w:rsid w:val="00EF04F9"/>
    <w:rsid w:val="00EF2465"/>
    <w:rsid w:val="00EF442A"/>
    <w:rsid w:val="00EF5082"/>
    <w:rsid w:val="00EF651C"/>
    <w:rsid w:val="00EF6CDE"/>
    <w:rsid w:val="00EF7B7A"/>
    <w:rsid w:val="00F0086E"/>
    <w:rsid w:val="00F00BCA"/>
    <w:rsid w:val="00F00CC4"/>
    <w:rsid w:val="00F05484"/>
    <w:rsid w:val="00F05F13"/>
    <w:rsid w:val="00F071C7"/>
    <w:rsid w:val="00F07B3D"/>
    <w:rsid w:val="00F11951"/>
    <w:rsid w:val="00F1368B"/>
    <w:rsid w:val="00F14A81"/>
    <w:rsid w:val="00F20FB7"/>
    <w:rsid w:val="00F21CAD"/>
    <w:rsid w:val="00F23589"/>
    <w:rsid w:val="00F24040"/>
    <w:rsid w:val="00F24D7D"/>
    <w:rsid w:val="00F27CDE"/>
    <w:rsid w:val="00F31508"/>
    <w:rsid w:val="00F31941"/>
    <w:rsid w:val="00F323FB"/>
    <w:rsid w:val="00F335AB"/>
    <w:rsid w:val="00F34824"/>
    <w:rsid w:val="00F34CA9"/>
    <w:rsid w:val="00F352FC"/>
    <w:rsid w:val="00F360FA"/>
    <w:rsid w:val="00F40CEF"/>
    <w:rsid w:val="00F43503"/>
    <w:rsid w:val="00F442F5"/>
    <w:rsid w:val="00F443B3"/>
    <w:rsid w:val="00F46220"/>
    <w:rsid w:val="00F479ED"/>
    <w:rsid w:val="00F47E61"/>
    <w:rsid w:val="00F50E35"/>
    <w:rsid w:val="00F515C6"/>
    <w:rsid w:val="00F51C12"/>
    <w:rsid w:val="00F53872"/>
    <w:rsid w:val="00F56C61"/>
    <w:rsid w:val="00F57E38"/>
    <w:rsid w:val="00F62259"/>
    <w:rsid w:val="00F62363"/>
    <w:rsid w:val="00F63A04"/>
    <w:rsid w:val="00F64192"/>
    <w:rsid w:val="00F649A3"/>
    <w:rsid w:val="00F663FF"/>
    <w:rsid w:val="00F66DF7"/>
    <w:rsid w:val="00F674D1"/>
    <w:rsid w:val="00F7003E"/>
    <w:rsid w:val="00F702F0"/>
    <w:rsid w:val="00F72759"/>
    <w:rsid w:val="00F7396F"/>
    <w:rsid w:val="00F75D42"/>
    <w:rsid w:val="00F778CA"/>
    <w:rsid w:val="00F80A1B"/>
    <w:rsid w:val="00F80D08"/>
    <w:rsid w:val="00F8132F"/>
    <w:rsid w:val="00F82292"/>
    <w:rsid w:val="00F826D8"/>
    <w:rsid w:val="00F850F4"/>
    <w:rsid w:val="00F85234"/>
    <w:rsid w:val="00F86E05"/>
    <w:rsid w:val="00F87056"/>
    <w:rsid w:val="00F87D10"/>
    <w:rsid w:val="00F9077C"/>
    <w:rsid w:val="00F92196"/>
    <w:rsid w:val="00F94E97"/>
    <w:rsid w:val="00F95EF0"/>
    <w:rsid w:val="00F95FB7"/>
    <w:rsid w:val="00F97ACB"/>
    <w:rsid w:val="00FA0608"/>
    <w:rsid w:val="00FA0B95"/>
    <w:rsid w:val="00FA3AC8"/>
    <w:rsid w:val="00FA4DC2"/>
    <w:rsid w:val="00FB11A8"/>
    <w:rsid w:val="00FB1944"/>
    <w:rsid w:val="00FB557E"/>
    <w:rsid w:val="00FB6D43"/>
    <w:rsid w:val="00FB74F2"/>
    <w:rsid w:val="00FB764D"/>
    <w:rsid w:val="00FC06AE"/>
    <w:rsid w:val="00FC26A2"/>
    <w:rsid w:val="00FC5528"/>
    <w:rsid w:val="00FC7B0C"/>
    <w:rsid w:val="00FC7E51"/>
    <w:rsid w:val="00FD04A2"/>
    <w:rsid w:val="00FD08C1"/>
    <w:rsid w:val="00FD0A32"/>
    <w:rsid w:val="00FD215E"/>
    <w:rsid w:val="00FD4969"/>
    <w:rsid w:val="00FD6B4B"/>
    <w:rsid w:val="00FD6C51"/>
    <w:rsid w:val="00FD75FB"/>
    <w:rsid w:val="00FE0442"/>
    <w:rsid w:val="00FE1340"/>
    <w:rsid w:val="00FE3990"/>
    <w:rsid w:val="00FE3A3B"/>
    <w:rsid w:val="00FE3A66"/>
    <w:rsid w:val="00FE4097"/>
    <w:rsid w:val="00FE5F90"/>
    <w:rsid w:val="00FF00CD"/>
    <w:rsid w:val="00FF23A8"/>
    <w:rsid w:val="00FF2BEB"/>
    <w:rsid w:val="00FF6E4E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142C98"/>
  <w15:chartTrackingRefBased/>
  <w15:docId w15:val="{762E0777-E95D-4AA2-8B05-0EA6DE06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6D6"/>
    <w:pPr>
      <w:keepNext/>
      <w:keepLines/>
      <w:numPr>
        <w:numId w:val="10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6D6"/>
    <w:pPr>
      <w:keepNext/>
      <w:keepLines/>
      <w:numPr>
        <w:ilvl w:val="1"/>
        <w:numId w:val="10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D6"/>
    <w:pPr>
      <w:keepNext/>
      <w:keepLines/>
      <w:numPr>
        <w:ilvl w:val="2"/>
        <w:numId w:val="10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6D6"/>
    <w:pPr>
      <w:keepNext/>
      <w:keepLines/>
      <w:numPr>
        <w:ilvl w:val="3"/>
        <w:numId w:val="10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6D6"/>
    <w:pPr>
      <w:keepNext/>
      <w:keepLines/>
      <w:numPr>
        <w:ilvl w:val="4"/>
        <w:numId w:val="10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6D6"/>
    <w:pPr>
      <w:keepNext/>
      <w:keepLines/>
      <w:numPr>
        <w:ilvl w:val="5"/>
        <w:numId w:val="10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6D6"/>
    <w:pPr>
      <w:keepNext/>
      <w:keepLines/>
      <w:numPr>
        <w:ilvl w:val="6"/>
        <w:numId w:val="10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6D6"/>
    <w:pPr>
      <w:keepNext/>
      <w:keepLines/>
      <w:numPr>
        <w:ilvl w:val="7"/>
        <w:numId w:val="10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6D6"/>
    <w:pPr>
      <w:keepNext/>
      <w:keepLines/>
      <w:numPr>
        <w:ilvl w:val="8"/>
        <w:numId w:val="10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2C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197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91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5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8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1773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8D5F6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06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6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6D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6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6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6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06D6"/>
  </w:style>
  <w:style w:type="paragraph" w:styleId="Header">
    <w:name w:val="header"/>
    <w:basedOn w:val="Normal"/>
    <w:link w:val="Head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4D9"/>
  </w:style>
  <w:style w:type="paragraph" w:styleId="Footer">
    <w:name w:val="footer"/>
    <w:basedOn w:val="Normal"/>
    <w:link w:val="Foot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4D9"/>
  </w:style>
  <w:style w:type="character" w:styleId="FollowedHyperlink">
    <w:name w:val="FollowedHyperlink"/>
    <w:basedOn w:val="DefaultParagraphFont"/>
    <w:uiPriority w:val="99"/>
    <w:semiHidden/>
    <w:unhideWhenUsed/>
    <w:rsid w:val="00FB11A8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9F729B"/>
  </w:style>
  <w:style w:type="character" w:styleId="LineNumber">
    <w:name w:val="line number"/>
    <w:basedOn w:val="DefaultParagraphFont"/>
    <w:uiPriority w:val="99"/>
    <w:semiHidden/>
    <w:unhideWhenUsed/>
    <w:rsid w:val="008C4B5E"/>
  </w:style>
  <w:style w:type="paragraph" w:styleId="Revision">
    <w:name w:val="Revision"/>
    <w:hidden/>
    <w:uiPriority w:val="99"/>
    <w:semiHidden/>
    <w:rsid w:val="00FD0A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4322">
          <w:marLeft w:val="0"/>
          <w:marRight w:val="0"/>
          <w:marTop w:val="269"/>
          <w:marBottom w:val="26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A40D8-CF64-4E1F-A11F-FDC24066C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929</Words>
  <Characters>22399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leary</dc:creator>
  <cp:keywords/>
  <dc:description/>
  <cp:lastModifiedBy>chn off29</cp:lastModifiedBy>
  <cp:revision>5</cp:revision>
  <dcterms:created xsi:type="dcterms:W3CDTF">2022-02-15T16:47:00Z</dcterms:created>
  <dcterms:modified xsi:type="dcterms:W3CDTF">2022-06-02T00:59:00Z</dcterms:modified>
</cp:coreProperties>
</file>